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7FE11" w14:textId="091978B7" w:rsidR="00756CEF" w:rsidRDefault="00720D69" w:rsidP="009F1B18">
      <w:pPr>
        <w:pStyle w:val="Kop1"/>
      </w:pPr>
      <w:r>
        <w:t>Online a</w:t>
      </w:r>
      <w:r w:rsidR="009F1B18">
        <w:t>ppendix 1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4932"/>
        <w:gridCol w:w="1305"/>
        <w:gridCol w:w="742"/>
        <w:gridCol w:w="1244"/>
        <w:gridCol w:w="803"/>
      </w:tblGrid>
      <w:tr w:rsidR="00013564" w:rsidRPr="00D320A8" w14:paraId="20FE6A09" w14:textId="77777777" w:rsidTr="00C50459">
        <w:tc>
          <w:tcPr>
            <w:tcW w:w="5000" w:type="pct"/>
            <w:gridSpan w:val="5"/>
            <w:tcBorders>
              <w:bottom w:val="single" w:sz="12" w:space="0" w:color="auto"/>
            </w:tcBorders>
          </w:tcPr>
          <w:p w14:paraId="6815A240" w14:textId="6E47E656" w:rsidR="00013564" w:rsidRPr="00D320A8" w:rsidRDefault="00013564" w:rsidP="00EC641E">
            <w:pPr>
              <w:spacing w:line="240" w:lineRule="auto"/>
            </w:pPr>
            <w:r w:rsidRPr="0018759B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1</w:t>
            </w:r>
            <w:r w:rsidRPr="00D320A8">
              <w:t>: Hierarchical linear mixed model for perceived physical fitness</w:t>
            </w:r>
          </w:p>
        </w:tc>
      </w:tr>
      <w:tr w:rsidR="00013564" w:rsidRPr="00D320A8" w14:paraId="6FE10ECA" w14:textId="77777777" w:rsidTr="00C50459">
        <w:tc>
          <w:tcPr>
            <w:tcW w:w="2732" w:type="pct"/>
            <w:tcBorders>
              <w:top w:val="single" w:sz="12" w:space="0" w:color="auto"/>
            </w:tcBorders>
          </w:tcPr>
          <w:p w14:paraId="5B36AD9D" w14:textId="77777777" w:rsidR="00013564" w:rsidRPr="00D872BE" w:rsidRDefault="00013564" w:rsidP="00EC641E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268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5BAF51C6" w14:textId="77777777" w:rsidR="00013564" w:rsidRPr="00D872BE" w:rsidRDefault="00013564" w:rsidP="00EC641E">
            <w:pPr>
              <w:spacing w:line="240" w:lineRule="auto"/>
              <w:jc w:val="center"/>
              <w:rPr>
                <w:b/>
                <w:bCs/>
              </w:rPr>
            </w:pPr>
            <w:r w:rsidRPr="00D872BE">
              <w:rPr>
                <w:b/>
                <w:bCs/>
              </w:rPr>
              <w:t>Perceived physical fitness</w:t>
            </w:r>
          </w:p>
        </w:tc>
      </w:tr>
      <w:tr w:rsidR="00013564" w:rsidRPr="00D320A8" w14:paraId="5AC26888" w14:textId="77777777" w:rsidTr="00C50459">
        <w:tc>
          <w:tcPr>
            <w:tcW w:w="2732" w:type="pct"/>
            <w:tcBorders>
              <w:bottom w:val="single" w:sz="4" w:space="0" w:color="auto"/>
            </w:tcBorders>
          </w:tcPr>
          <w:p w14:paraId="280150DF" w14:textId="77777777" w:rsidR="00013564" w:rsidRPr="00D872BE" w:rsidRDefault="00013564" w:rsidP="00EC641E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884DA8" w14:textId="77777777" w:rsidR="00013564" w:rsidRPr="00D872BE" w:rsidRDefault="00013564" w:rsidP="00EC641E">
            <w:pPr>
              <w:spacing w:line="240" w:lineRule="auto"/>
              <w:jc w:val="center"/>
              <w:rPr>
                <w:b/>
                <w:bCs/>
              </w:rPr>
            </w:pPr>
            <w:r w:rsidRPr="00D872BE">
              <w:rPr>
                <w:b/>
                <w:bCs/>
              </w:rPr>
              <w:t>Step 1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180D48" w14:textId="77777777" w:rsidR="00013564" w:rsidRPr="00D872BE" w:rsidRDefault="00013564" w:rsidP="00EC641E">
            <w:pPr>
              <w:spacing w:line="240" w:lineRule="auto"/>
              <w:jc w:val="center"/>
              <w:rPr>
                <w:b/>
                <w:bCs/>
              </w:rPr>
            </w:pPr>
            <w:r w:rsidRPr="00D872BE">
              <w:rPr>
                <w:b/>
                <w:bCs/>
              </w:rPr>
              <w:t>Step 2</w:t>
            </w:r>
          </w:p>
        </w:tc>
      </w:tr>
      <w:tr w:rsidR="00013564" w:rsidRPr="00D320A8" w14:paraId="70914293" w14:textId="77777777" w:rsidTr="00C50459">
        <w:tc>
          <w:tcPr>
            <w:tcW w:w="2732" w:type="pct"/>
            <w:tcBorders>
              <w:top w:val="single" w:sz="4" w:space="0" w:color="auto"/>
              <w:bottom w:val="single" w:sz="4" w:space="0" w:color="auto"/>
            </w:tcBorders>
          </w:tcPr>
          <w:p w14:paraId="6F312064" w14:textId="77777777" w:rsidR="00013564" w:rsidRPr="00D872BE" w:rsidRDefault="00013564" w:rsidP="00EC641E">
            <w:pPr>
              <w:spacing w:line="240" w:lineRule="auto"/>
              <w:rPr>
                <w:b/>
                <w:bCs/>
              </w:rPr>
            </w:pPr>
            <w:r w:rsidRPr="00D872BE">
              <w:rPr>
                <w:b/>
                <w:bCs/>
              </w:rPr>
              <w:t>Independent variable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B48740" w14:textId="77777777" w:rsidR="00013564" w:rsidRPr="00D872BE" w:rsidRDefault="00013564" w:rsidP="00EC641E">
            <w:pPr>
              <w:spacing w:line="240" w:lineRule="auto"/>
              <w:jc w:val="center"/>
              <w:rPr>
                <w:rFonts w:ascii="Symbol" w:eastAsia="Symbol" w:hAnsi="Symbol" w:cs="Symbol"/>
                <w:b/>
                <w:bCs/>
              </w:rPr>
            </w:pPr>
            <w:r w:rsidRPr="00D872BE">
              <w:rPr>
                <w:rFonts w:ascii="Symbol" w:eastAsia="Symbol" w:hAnsi="Symbol" w:cs="Symbol"/>
                <w:b/>
                <w:bCs/>
              </w:rPr>
              <w:t>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B583E3" w14:textId="77777777" w:rsidR="00013564" w:rsidRPr="00D872BE" w:rsidRDefault="00013564" w:rsidP="00EC641E">
            <w:pPr>
              <w:spacing w:line="240" w:lineRule="auto"/>
              <w:jc w:val="center"/>
              <w:rPr>
                <w:b/>
                <w:bCs/>
              </w:rPr>
            </w:pPr>
            <w:r w:rsidRPr="00D872BE">
              <w:rPr>
                <w:rFonts w:ascii="Symbol" w:eastAsia="Symbol" w:hAnsi="Symbol" w:cs="Symbol"/>
                <w:b/>
                <w:bCs/>
              </w:rPr>
              <w:t></w:t>
            </w:r>
          </w:p>
        </w:tc>
      </w:tr>
      <w:tr w:rsidR="00013564" w:rsidRPr="00D320A8" w14:paraId="7B9D8BA9" w14:textId="77777777" w:rsidTr="00C50459">
        <w:tc>
          <w:tcPr>
            <w:tcW w:w="2732" w:type="pct"/>
            <w:tcBorders>
              <w:top w:val="single" w:sz="4" w:space="0" w:color="auto"/>
            </w:tcBorders>
          </w:tcPr>
          <w:p w14:paraId="0FB3FA91" w14:textId="77777777" w:rsidR="00013564" w:rsidRPr="00D320A8" w:rsidRDefault="00013564" w:rsidP="00013564">
            <w:pPr>
              <w:spacing w:line="240" w:lineRule="auto"/>
            </w:pPr>
            <w:r w:rsidRPr="00D320A8">
              <w:t>Intercept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06A03537" w14:textId="77777777" w:rsidR="00013564" w:rsidRPr="00D320A8" w:rsidRDefault="00013564" w:rsidP="00013564">
            <w:pPr>
              <w:spacing w:line="240" w:lineRule="auto"/>
              <w:jc w:val="right"/>
            </w:pPr>
            <w:r>
              <w:t>-0.053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4B263CB9" w14:textId="77777777" w:rsidR="00013564" w:rsidRPr="00D320A8" w:rsidRDefault="00013564" w:rsidP="00013564">
            <w:pPr>
              <w:spacing w:line="240" w:lineRule="auto"/>
            </w:pP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14F45276" w14:textId="0F804C43" w:rsidR="00013564" w:rsidRPr="00D320A8" w:rsidRDefault="00013564" w:rsidP="00013564">
            <w:pPr>
              <w:spacing w:line="240" w:lineRule="auto"/>
              <w:jc w:val="right"/>
            </w:pPr>
            <w:r>
              <w:t>-0.070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7C0C36C1" w14:textId="77777777" w:rsidR="00013564" w:rsidRPr="00D320A8" w:rsidRDefault="00013564" w:rsidP="00013564">
            <w:pPr>
              <w:spacing w:line="240" w:lineRule="auto"/>
            </w:pPr>
          </w:p>
        </w:tc>
      </w:tr>
      <w:tr w:rsidR="00013564" w:rsidRPr="00D320A8" w14:paraId="1D28F737" w14:textId="77777777" w:rsidTr="00C50459">
        <w:tc>
          <w:tcPr>
            <w:tcW w:w="2732" w:type="pct"/>
          </w:tcPr>
          <w:p w14:paraId="6603D4D8" w14:textId="77777777" w:rsidR="00013564" w:rsidRPr="00D320A8" w:rsidRDefault="00013564" w:rsidP="00013564">
            <w:pPr>
              <w:spacing w:line="240" w:lineRule="auto"/>
            </w:pPr>
            <w:r w:rsidRPr="00D320A8">
              <w:t>TST</w:t>
            </w:r>
          </w:p>
        </w:tc>
        <w:tc>
          <w:tcPr>
            <w:tcW w:w="723" w:type="pct"/>
          </w:tcPr>
          <w:p w14:paraId="3C094573" w14:textId="77777777" w:rsidR="00013564" w:rsidRPr="00D320A8" w:rsidRDefault="00013564" w:rsidP="00013564">
            <w:pPr>
              <w:spacing w:line="240" w:lineRule="auto"/>
              <w:jc w:val="right"/>
            </w:pPr>
            <w:r>
              <w:t>0.051</w:t>
            </w:r>
          </w:p>
        </w:tc>
        <w:tc>
          <w:tcPr>
            <w:tcW w:w="411" w:type="pct"/>
          </w:tcPr>
          <w:p w14:paraId="4ABA2498" w14:textId="77777777" w:rsidR="00013564" w:rsidRPr="00D320A8" w:rsidRDefault="00013564" w:rsidP="00013564">
            <w:pPr>
              <w:spacing w:line="240" w:lineRule="auto"/>
            </w:pPr>
          </w:p>
        </w:tc>
        <w:tc>
          <w:tcPr>
            <w:tcW w:w="689" w:type="pct"/>
          </w:tcPr>
          <w:p w14:paraId="621AB08F" w14:textId="6C7C5FC4" w:rsidR="00013564" w:rsidRPr="00D320A8" w:rsidRDefault="00013564" w:rsidP="00013564">
            <w:pPr>
              <w:spacing w:line="240" w:lineRule="auto"/>
              <w:jc w:val="right"/>
            </w:pPr>
            <w:r>
              <w:t>0.039</w:t>
            </w:r>
          </w:p>
        </w:tc>
        <w:tc>
          <w:tcPr>
            <w:tcW w:w="445" w:type="pct"/>
          </w:tcPr>
          <w:p w14:paraId="34F459E2" w14:textId="7A72C9FA" w:rsidR="00013564" w:rsidRPr="00D320A8" w:rsidRDefault="00013564" w:rsidP="00013564">
            <w:pPr>
              <w:spacing w:line="240" w:lineRule="auto"/>
            </w:pPr>
          </w:p>
        </w:tc>
      </w:tr>
      <w:tr w:rsidR="00013564" w:rsidRPr="00D320A8" w14:paraId="139942C6" w14:textId="77777777" w:rsidTr="00C50459">
        <w:tc>
          <w:tcPr>
            <w:tcW w:w="2732" w:type="pct"/>
          </w:tcPr>
          <w:p w14:paraId="47A0B0BA" w14:textId="77777777" w:rsidR="00013564" w:rsidRPr="00D320A8" w:rsidRDefault="00013564" w:rsidP="00013564">
            <w:pPr>
              <w:spacing w:line="240" w:lineRule="auto"/>
            </w:pPr>
            <w:r>
              <w:t>RHR</w:t>
            </w:r>
          </w:p>
        </w:tc>
        <w:tc>
          <w:tcPr>
            <w:tcW w:w="723" w:type="pct"/>
          </w:tcPr>
          <w:p w14:paraId="7AA8AECD" w14:textId="77777777" w:rsidR="00013564" w:rsidRPr="00D320A8" w:rsidRDefault="00013564" w:rsidP="00013564">
            <w:pPr>
              <w:spacing w:line="240" w:lineRule="auto"/>
              <w:jc w:val="right"/>
            </w:pPr>
            <w:r>
              <w:t>-0.101</w:t>
            </w:r>
          </w:p>
        </w:tc>
        <w:tc>
          <w:tcPr>
            <w:tcW w:w="411" w:type="pct"/>
          </w:tcPr>
          <w:p w14:paraId="3446E982" w14:textId="77777777" w:rsidR="00013564" w:rsidRPr="00D320A8" w:rsidRDefault="00013564" w:rsidP="00013564">
            <w:pPr>
              <w:spacing w:line="240" w:lineRule="auto"/>
            </w:pPr>
            <w:r>
              <w:t>*</w:t>
            </w:r>
          </w:p>
        </w:tc>
        <w:tc>
          <w:tcPr>
            <w:tcW w:w="689" w:type="pct"/>
          </w:tcPr>
          <w:p w14:paraId="1F78DD98" w14:textId="511F201E" w:rsidR="00013564" w:rsidRPr="00D320A8" w:rsidRDefault="00013564" w:rsidP="00013564">
            <w:pPr>
              <w:spacing w:line="240" w:lineRule="auto"/>
              <w:jc w:val="right"/>
            </w:pPr>
            <w:r>
              <w:t>-0.105</w:t>
            </w:r>
          </w:p>
        </w:tc>
        <w:tc>
          <w:tcPr>
            <w:tcW w:w="445" w:type="pct"/>
          </w:tcPr>
          <w:p w14:paraId="7AD9E0FD" w14:textId="32200F4B" w:rsidR="00013564" w:rsidRPr="00D320A8" w:rsidRDefault="00013564" w:rsidP="00013564">
            <w:pPr>
              <w:spacing w:line="240" w:lineRule="auto"/>
            </w:pPr>
            <w:r>
              <w:t>*</w:t>
            </w:r>
          </w:p>
        </w:tc>
      </w:tr>
      <w:tr w:rsidR="00013564" w:rsidRPr="00D320A8" w14:paraId="698888D8" w14:textId="77777777" w:rsidTr="00C50459">
        <w:tc>
          <w:tcPr>
            <w:tcW w:w="2732" w:type="pct"/>
          </w:tcPr>
          <w:p w14:paraId="79A358F4" w14:textId="58452C3B" w:rsidR="00013564" w:rsidRPr="00D320A8" w:rsidRDefault="00013564" w:rsidP="00013564">
            <w:pPr>
              <w:spacing w:line="240" w:lineRule="auto"/>
            </w:pPr>
            <w:r>
              <w:t>SDNN</w:t>
            </w:r>
          </w:p>
        </w:tc>
        <w:tc>
          <w:tcPr>
            <w:tcW w:w="723" w:type="pct"/>
          </w:tcPr>
          <w:p w14:paraId="0A987D3C" w14:textId="77777777" w:rsidR="00013564" w:rsidRPr="00D320A8" w:rsidRDefault="00013564" w:rsidP="00013564">
            <w:pPr>
              <w:spacing w:line="240" w:lineRule="auto"/>
              <w:jc w:val="right"/>
            </w:pPr>
          </w:p>
        </w:tc>
        <w:tc>
          <w:tcPr>
            <w:tcW w:w="411" w:type="pct"/>
          </w:tcPr>
          <w:p w14:paraId="17090C30" w14:textId="77777777" w:rsidR="00013564" w:rsidRPr="00D320A8" w:rsidRDefault="00013564" w:rsidP="00013564">
            <w:pPr>
              <w:spacing w:line="240" w:lineRule="auto"/>
            </w:pPr>
          </w:p>
        </w:tc>
        <w:tc>
          <w:tcPr>
            <w:tcW w:w="689" w:type="pct"/>
          </w:tcPr>
          <w:p w14:paraId="5125596A" w14:textId="3A5FE35C" w:rsidR="00013564" w:rsidRPr="00D320A8" w:rsidRDefault="00013564" w:rsidP="00013564">
            <w:pPr>
              <w:spacing w:line="240" w:lineRule="auto"/>
              <w:jc w:val="right"/>
            </w:pPr>
            <w:r>
              <w:t>0.066</w:t>
            </w:r>
          </w:p>
        </w:tc>
        <w:tc>
          <w:tcPr>
            <w:tcW w:w="445" w:type="pct"/>
          </w:tcPr>
          <w:p w14:paraId="20E41864" w14:textId="0BA20C54" w:rsidR="00013564" w:rsidRPr="00D320A8" w:rsidRDefault="00013564" w:rsidP="00013564">
            <w:pPr>
              <w:spacing w:line="240" w:lineRule="auto"/>
            </w:pPr>
          </w:p>
        </w:tc>
      </w:tr>
      <w:tr w:rsidR="00013564" w:rsidRPr="00D320A8" w14:paraId="6B418F7A" w14:textId="77777777" w:rsidTr="00C50459">
        <w:tc>
          <w:tcPr>
            <w:tcW w:w="2732" w:type="pct"/>
          </w:tcPr>
          <w:p w14:paraId="35F6C27A" w14:textId="77777777" w:rsidR="00013564" w:rsidRPr="00D320A8" w:rsidRDefault="00013564" w:rsidP="00013564">
            <w:pPr>
              <w:spacing w:line="240" w:lineRule="auto"/>
              <w:rPr>
                <w:i/>
              </w:rPr>
            </w:pPr>
          </w:p>
        </w:tc>
        <w:tc>
          <w:tcPr>
            <w:tcW w:w="723" w:type="pct"/>
          </w:tcPr>
          <w:p w14:paraId="568F8D66" w14:textId="77777777" w:rsidR="00013564" w:rsidRPr="00D320A8" w:rsidRDefault="00013564" w:rsidP="00013564">
            <w:pPr>
              <w:spacing w:line="240" w:lineRule="auto"/>
              <w:jc w:val="right"/>
            </w:pPr>
          </w:p>
        </w:tc>
        <w:tc>
          <w:tcPr>
            <w:tcW w:w="411" w:type="pct"/>
          </w:tcPr>
          <w:p w14:paraId="5C305C0B" w14:textId="77777777" w:rsidR="00013564" w:rsidRPr="00D320A8" w:rsidRDefault="00013564" w:rsidP="00013564">
            <w:pPr>
              <w:spacing w:line="240" w:lineRule="auto"/>
            </w:pPr>
          </w:p>
        </w:tc>
        <w:tc>
          <w:tcPr>
            <w:tcW w:w="689" w:type="pct"/>
          </w:tcPr>
          <w:p w14:paraId="4647F19B" w14:textId="77777777" w:rsidR="00013564" w:rsidRPr="00D320A8" w:rsidRDefault="00013564" w:rsidP="00013564">
            <w:pPr>
              <w:spacing w:line="240" w:lineRule="auto"/>
              <w:jc w:val="right"/>
            </w:pPr>
          </w:p>
        </w:tc>
        <w:tc>
          <w:tcPr>
            <w:tcW w:w="445" w:type="pct"/>
          </w:tcPr>
          <w:p w14:paraId="510C9875" w14:textId="77777777" w:rsidR="00013564" w:rsidRPr="00D320A8" w:rsidRDefault="00013564" w:rsidP="00013564">
            <w:pPr>
              <w:spacing w:line="240" w:lineRule="auto"/>
            </w:pPr>
          </w:p>
        </w:tc>
      </w:tr>
      <w:tr w:rsidR="00013564" w:rsidRPr="00D320A8" w14:paraId="123A9BF7" w14:textId="77777777" w:rsidTr="00C50459">
        <w:tc>
          <w:tcPr>
            <w:tcW w:w="2732" w:type="pct"/>
          </w:tcPr>
          <w:p w14:paraId="4D2A2664" w14:textId="77777777" w:rsidR="00013564" w:rsidRPr="00D320A8" w:rsidRDefault="00013564" w:rsidP="00013564">
            <w:pPr>
              <w:spacing w:line="240" w:lineRule="auto"/>
              <w:rPr>
                <w:i/>
              </w:rPr>
            </w:pPr>
            <w:r w:rsidRPr="00D320A8">
              <w:rPr>
                <w:i/>
              </w:rPr>
              <w:t>Marginal R</w:t>
            </w:r>
            <w:r w:rsidRPr="00D320A8">
              <w:rPr>
                <w:i/>
                <w:vertAlign w:val="superscript"/>
              </w:rPr>
              <w:t>2</w:t>
            </w:r>
          </w:p>
        </w:tc>
        <w:tc>
          <w:tcPr>
            <w:tcW w:w="723" w:type="pct"/>
          </w:tcPr>
          <w:p w14:paraId="650FB9E5" w14:textId="77777777" w:rsidR="00013564" w:rsidRPr="00D320A8" w:rsidRDefault="00013564" w:rsidP="00013564">
            <w:pPr>
              <w:spacing w:line="24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0.013</w:t>
            </w:r>
          </w:p>
        </w:tc>
        <w:tc>
          <w:tcPr>
            <w:tcW w:w="411" w:type="pct"/>
          </w:tcPr>
          <w:p w14:paraId="275B71CA" w14:textId="77777777" w:rsidR="00013564" w:rsidRPr="00D320A8" w:rsidRDefault="00013564" w:rsidP="00013564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689" w:type="pct"/>
          </w:tcPr>
          <w:p w14:paraId="7A2925ED" w14:textId="6D52B2D0" w:rsidR="00013564" w:rsidRPr="00D320A8" w:rsidRDefault="00013564" w:rsidP="00013564">
            <w:pPr>
              <w:spacing w:line="24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0.023</w:t>
            </w:r>
          </w:p>
        </w:tc>
        <w:tc>
          <w:tcPr>
            <w:tcW w:w="445" w:type="pct"/>
          </w:tcPr>
          <w:p w14:paraId="17A0E33F" w14:textId="77777777" w:rsidR="00013564" w:rsidRPr="00D320A8" w:rsidRDefault="00013564" w:rsidP="00013564">
            <w:pPr>
              <w:spacing w:line="240" w:lineRule="auto"/>
            </w:pPr>
          </w:p>
        </w:tc>
      </w:tr>
      <w:tr w:rsidR="00013564" w:rsidRPr="00D320A8" w14:paraId="410B15C4" w14:textId="77777777" w:rsidTr="00C50459">
        <w:tc>
          <w:tcPr>
            <w:tcW w:w="2732" w:type="pct"/>
          </w:tcPr>
          <w:p w14:paraId="6D7E0F6C" w14:textId="77777777" w:rsidR="00013564" w:rsidRPr="00D320A8" w:rsidRDefault="00013564" w:rsidP="00013564">
            <w:pPr>
              <w:spacing w:line="240" w:lineRule="auto"/>
              <w:rPr>
                <w:i/>
              </w:rPr>
            </w:pPr>
            <w:r w:rsidRPr="00D320A8">
              <w:rPr>
                <w:rFonts w:ascii="Symbol" w:eastAsia="Symbol" w:hAnsi="Symbol" w:cs="Symbol"/>
                <w:i/>
              </w:rPr>
              <w:t></w:t>
            </w:r>
            <w:r w:rsidRPr="00D320A8">
              <w:rPr>
                <w:i/>
              </w:rPr>
              <w:t xml:space="preserve"> Marginal R</w:t>
            </w:r>
            <w:r w:rsidRPr="00D320A8">
              <w:rPr>
                <w:i/>
                <w:vertAlign w:val="superscript"/>
              </w:rPr>
              <w:t>2</w:t>
            </w:r>
          </w:p>
        </w:tc>
        <w:tc>
          <w:tcPr>
            <w:tcW w:w="723" w:type="pct"/>
          </w:tcPr>
          <w:p w14:paraId="18228105" w14:textId="77777777" w:rsidR="00013564" w:rsidRPr="00D320A8" w:rsidRDefault="00013564" w:rsidP="00013564">
            <w:pPr>
              <w:spacing w:line="240" w:lineRule="auto"/>
              <w:jc w:val="right"/>
              <w:rPr>
                <w:i/>
                <w:iCs/>
              </w:rPr>
            </w:pPr>
          </w:p>
        </w:tc>
        <w:tc>
          <w:tcPr>
            <w:tcW w:w="411" w:type="pct"/>
          </w:tcPr>
          <w:p w14:paraId="7EBC6E1C" w14:textId="77777777" w:rsidR="00013564" w:rsidRPr="00D320A8" w:rsidRDefault="00013564" w:rsidP="00013564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689" w:type="pct"/>
          </w:tcPr>
          <w:p w14:paraId="1DD92B73" w14:textId="394039EA" w:rsidR="00013564" w:rsidRPr="00D320A8" w:rsidRDefault="00013564" w:rsidP="00013564">
            <w:pPr>
              <w:spacing w:line="24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0.019</w:t>
            </w:r>
          </w:p>
        </w:tc>
        <w:tc>
          <w:tcPr>
            <w:tcW w:w="445" w:type="pct"/>
          </w:tcPr>
          <w:p w14:paraId="2F64973F" w14:textId="77777777" w:rsidR="00013564" w:rsidRPr="00D320A8" w:rsidRDefault="00013564" w:rsidP="00013564">
            <w:pPr>
              <w:spacing w:line="240" w:lineRule="auto"/>
            </w:pPr>
          </w:p>
        </w:tc>
      </w:tr>
      <w:tr w:rsidR="00013564" w:rsidRPr="00D320A8" w14:paraId="7DEEF682" w14:textId="77777777" w:rsidTr="00C50459">
        <w:tc>
          <w:tcPr>
            <w:tcW w:w="2732" w:type="pct"/>
          </w:tcPr>
          <w:p w14:paraId="614EDDC9" w14:textId="77777777" w:rsidR="00013564" w:rsidRPr="00D320A8" w:rsidRDefault="00013564" w:rsidP="00013564">
            <w:pPr>
              <w:spacing w:line="240" w:lineRule="auto"/>
              <w:rPr>
                <w:i/>
              </w:rPr>
            </w:pPr>
            <w:r w:rsidRPr="00D320A8">
              <w:rPr>
                <w:i/>
              </w:rPr>
              <w:t>Conditional R</w:t>
            </w:r>
            <w:r w:rsidRPr="00D320A8">
              <w:rPr>
                <w:i/>
                <w:vertAlign w:val="superscript"/>
              </w:rPr>
              <w:t>2</w:t>
            </w:r>
          </w:p>
        </w:tc>
        <w:tc>
          <w:tcPr>
            <w:tcW w:w="723" w:type="pct"/>
          </w:tcPr>
          <w:p w14:paraId="299F6334" w14:textId="77777777" w:rsidR="00013564" w:rsidRPr="00D320A8" w:rsidRDefault="00013564" w:rsidP="00013564">
            <w:pPr>
              <w:spacing w:line="24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0.577</w:t>
            </w:r>
          </w:p>
        </w:tc>
        <w:tc>
          <w:tcPr>
            <w:tcW w:w="411" w:type="pct"/>
          </w:tcPr>
          <w:p w14:paraId="62AD8D0B" w14:textId="77777777" w:rsidR="00013564" w:rsidRPr="00D320A8" w:rsidRDefault="00013564" w:rsidP="00013564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689" w:type="pct"/>
          </w:tcPr>
          <w:p w14:paraId="3708BFF4" w14:textId="7C463FD6" w:rsidR="00013564" w:rsidRPr="00D320A8" w:rsidRDefault="00013564" w:rsidP="00013564">
            <w:pPr>
              <w:spacing w:line="24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0.580</w:t>
            </w:r>
          </w:p>
        </w:tc>
        <w:tc>
          <w:tcPr>
            <w:tcW w:w="445" w:type="pct"/>
          </w:tcPr>
          <w:p w14:paraId="65B8CF20" w14:textId="77777777" w:rsidR="00013564" w:rsidRPr="00D320A8" w:rsidRDefault="00013564" w:rsidP="00013564">
            <w:pPr>
              <w:spacing w:line="240" w:lineRule="auto"/>
            </w:pPr>
          </w:p>
        </w:tc>
      </w:tr>
      <w:tr w:rsidR="00013564" w:rsidRPr="00D320A8" w14:paraId="23FBB12D" w14:textId="77777777" w:rsidTr="00C50459">
        <w:tc>
          <w:tcPr>
            <w:tcW w:w="2732" w:type="pct"/>
            <w:tcBorders>
              <w:bottom w:val="single" w:sz="12" w:space="0" w:color="auto"/>
            </w:tcBorders>
          </w:tcPr>
          <w:p w14:paraId="5373CB0B" w14:textId="77777777" w:rsidR="00013564" w:rsidRPr="00D320A8" w:rsidRDefault="00013564" w:rsidP="00013564">
            <w:pPr>
              <w:spacing w:line="240" w:lineRule="auto"/>
              <w:rPr>
                <w:i/>
              </w:rPr>
            </w:pPr>
            <w:r w:rsidRPr="00D320A8">
              <w:rPr>
                <w:rFonts w:ascii="Symbol" w:eastAsia="Symbol" w:hAnsi="Symbol" w:cs="Symbol"/>
                <w:i/>
              </w:rPr>
              <w:t></w:t>
            </w:r>
            <w:r w:rsidRPr="00D320A8">
              <w:rPr>
                <w:i/>
              </w:rPr>
              <w:t xml:space="preserve"> Conditional R</w:t>
            </w:r>
            <w:r w:rsidRPr="00D320A8">
              <w:rPr>
                <w:i/>
                <w:vertAlign w:val="superscript"/>
              </w:rPr>
              <w:t>2</w:t>
            </w:r>
          </w:p>
        </w:tc>
        <w:tc>
          <w:tcPr>
            <w:tcW w:w="723" w:type="pct"/>
            <w:tcBorders>
              <w:bottom w:val="single" w:sz="12" w:space="0" w:color="auto"/>
            </w:tcBorders>
          </w:tcPr>
          <w:p w14:paraId="1C413B8A" w14:textId="77777777" w:rsidR="00013564" w:rsidRPr="00D320A8" w:rsidRDefault="00013564" w:rsidP="00013564">
            <w:pPr>
              <w:spacing w:line="240" w:lineRule="auto"/>
              <w:jc w:val="right"/>
              <w:rPr>
                <w:i/>
                <w:iCs/>
              </w:rPr>
            </w:pPr>
          </w:p>
        </w:tc>
        <w:tc>
          <w:tcPr>
            <w:tcW w:w="411" w:type="pct"/>
            <w:tcBorders>
              <w:bottom w:val="single" w:sz="12" w:space="0" w:color="auto"/>
            </w:tcBorders>
          </w:tcPr>
          <w:p w14:paraId="0D95EF1C" w14:textId="77777777" w:rsidR="00013564" w:rsidRPr="00D320A8" w:rsidRDefault="00013564" w:rsidP="00013564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689" w:type="pct"/>
            <w:tcBorders>
              <w:bottom w:val="single" w:sz="12" w:space="0" w:color="auto"/>
            </w:tcBorders>
          </w:tcPr>
          <w:p w14:paraId="4C02ADB5" w14:textId="1D3668DA" w:rsidR="00013564" w:rsidRPr="00D320A8" w:rsidRDefault="00013564" w:rsidP="00013564">
            <w:pPr>
              <w:spacing w:line="24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 xml:space="preserve">0.011  </w:t>
            </w:r>
          </w:p>
        </w:tc>
        <w:tc>
          <w:tcPr>
            <w:tcW w:w="445" w:type="pct"/>
            <w:tcBorders>
              <w:bottom w:val="single" w:sz="12" w:space="0" w:color="auto"/>
            </w:tcBorders>
          </w:tcPr>
          <w:p w14:paraId="1DCEDCDC" w14:textId="77777777" w:rsidR="00013564" w:rsidRPr="00D320A8" w:rsidRDefault="00013564" w:rsidP="00013564">
            <w:pPr>
              <w:spacing w:line="240" w:lineRule="auto"/>
            </w:pPr>
          </w:p>
        </w:tc>
      </w:tr>
      <w:tr w:rsidR="00013564" w:rsidRPr="00D320A8" w14:paraId="17FCA659" w14:textId="77777777" w:rsidTr="00C50459"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14:paraId="76DD0458" w14:textId="360AE167" w:rsidR="00B76287" w:rsidRPr="00B76287" w:rsidRDefault="00013564" w:rsidP="00DC34AE">
            <w:pPr>
              <w:spacing w:line="240" w:lineRule="auto"/>
              <w:rPr>
                <w:i/>
                <w:sz w:val="20"/>
                <w:szCs w:val="20"/>
              </w:rPr>
            </w:pPr>
            <w:r w:rsidRPr="00D320A8">
              <w:rPr>
                <w:i/>
                <w:sz w:val="20"/>
                <w:szCs w:val="20"/>
              </w:rPr>
              <w:t>Note. N=63, n=571; * p&lt;.05</w:t>
            </w:r>
            <w:r w:rsidR="00DC34AE">
              <w:rPr>
                <w:i/>
                <w:sz w:val="20"/>
                <w:szCs w:val="20"/>
              </w:rPr>
              <w:t xml:space="preserve">; </w:t>
            </w:r>
            <w:r w:rsidRPr="00D320A8">
              <w:rPr>
                <w:i/>
                <w:sz w:val="20"/>
                <w:szCs w:val="20"/>
              </w:rPr>
              <w:t xml:space="preserve">TST: Total Sleep Time; </w:t>
            </w:r>
            <w:r>
              <w:rPr>
                <w:i/>
                <w:sz w:val="20"/>
                <w:szCs w:val="20"/>
              </w:rPr>
              <w:t>RHR: Resting Heart Rate; SDNN: Standard Deviation of the NN intervals, a measure for Heart Rate Variability (HRV)</w:t>
            </w:r>
          </w:p>
        </w:tc>
      </w:tr>
    </w:tbl>
    <w:p w14:paraId="609A8E6A" w14:textId="7E6BE8A5" w:rsidR="00064E67" w:rsidRDefault="00064E67" w:rsidP="00064E67">
      <w:pPr>
        <w:spacing w:after="0" w:line="240" w:lineRule="auto"/>
        <w:rPr>
          <w:sz w:val="16"/>
          <w:szCs w:val="16"/>
        </w:rPr>
      </w:pPr>
    </w:p>
    <w:p w14:paraId="0CC908E4" w14:textId="77777777" w:rsidR="00C50459" w:rsidRPr="00064E67" w:rsidRDefault="00C50459" w:rsidP="00064E67">
      <w:pPr>
        <w:spacing w:after="0" w:line="240" w:lineRule="auto"/>
        <w:rPr>
          <w:sz w:val="16"/>
          <w:szCs w:val="16"/>
        </w:r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4932"/>
        <w:gridCol w:w="1305"/>
        <w:gridCol w:w="742"/>
        <w:gridCol w:w="1244"/>
        <w:gridCol w:w="803"/>
      </w:tblGrid>
      <w:tr w:rsidR="00B76287" w:rsidRPr="00D320A8" w14:paraId="146A7AC9" w14:textId="77777777" w:rsidTr="00C50459">
        <w:tc>
          <w:tcPr>
            <w:tcW w:w="5000" w:type="pct"/>
            <w:gridSpan w:val="5"/>
            <w:tcBorders>
              <w:bottom w:val="single" w:sz="12" w:space="0" w:color="auto"/>
            </w:tcBorders>
          </w:tcPr>
          <w:p w14:paraId="0D0503AB" w14:textId="4D894896" w:rsidR="00B76287" w:rsidRPr="00D320A8" w:rsidRDefault="00B76287" w:rsidP="00EC641E">
            <w:pPr>
              <w:spacing w:line="240" w:lineRule="auto"/>
            </w:pPr>
            <w:r w:rsidRPr="0018759B">
              <w:rPr>
                <w:b/>
                <w:bCs/>
              </w:rPr>
              <w:t xml:space="preserve">Table </w:t>
            </w:r>
            <w:r w:rsidR="00064E67">
              <w:rPr>
                <w:b/>
                <w:bCs/>
              </w:rPr>
              <w:t>2</w:t>
            </w:r>
            <w:r w:rsidRPr="00D320A8">
              <w:t xml:space="preserve">: Hierarchical linear mixed model for perceived </w:t>
            </w:r>
            <w:r>
              <w:t>mental</w:t>
            </w:r>
            <w:r w:rsidRPr="00D320A8">
              <w:t xml:space="preserve"> fitness</w:t>
            </w:r>
          </w:p>
        </w:tc>
      </w:tr>
      <w:tr w:rsidR="00B76287" w:rsidRPr="00D320A8" w14:paraId="30078463" w14:textId="77777777" w:rsidTr="00C50459">
        <w:tc>
          <w:tcPr>
            <w:tcW w:w="2732" w:type="pct"/>
            <w:tcBorders>
              <w:top w:val="single" w:sz="12" w:space="0" w:color="auto"/>
            </w:tcBorders>
          </w:tcPr>
          <w:p w14:paraId="53F52552" w14:textId="77777777" w:rsidR="00B76287" w:rsidRPr="00D872BE" w:rsidRDefault="00B76287" w:rsidP="00EC641E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268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7EA58C62" w14:textId="77777777" w:rsidR="00B76287" w:rsidRPr="00D872BE" w:rsidRDefault="00B76287" w:rsidP="00EC641E">
            <w:pPr>
              <w:spacing w:line="240" w:lineRule="auto"/>
              <w:jc w:val="center"/>
              <w:rPr>
                <w:b/>
                <w:bCs/>
              </w:rPr>
            </w:pPr>
            <w:r w:rsidRPr="00D872BE">
              <w:rPr>
                <w:b/>
                <w:bCs/>
              </w:rPr>
              <w:t>Perceived mental fitness</w:t>
            </w:r>
          </w:p>
        </w:tc>
      </w:tr>
      <w:tr w:rsidR="00B76287" w:rsidRPr="00D320A8" w14:paraId="004A0A5A" w14:textId="77777777" w:rsidTr="00C50459">
        <w:tc>
          <w:tcPr>
            <w:tcW w:w="2732" w:type="pct"/>
            <w:tcBorders>
              <w:bottom w:val="single" w:sz="4" w:space="0" w:color="auto"/>
            </w:tcBorders>
          </w:tcPr>
          <w:p w14:paraId="2B6E9C50" w14:textId="77777777" w:rsidR="00B76287" w:rsidRPr="00D872BE" w:rsidRDefault="00B76287" w:rsidP="00EC641E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6F7471" w14:textId="77777777" w:rsidR="00B76287" w:rsidRPr="00D872BE" w:rsidRDefault="00B76287" w:rsidP="00EC641E">
            <w:pPr>
              <w:spacing w:line="240" w:lineRule="auto"/>
              <w:jc w:val="center"/>
              <w:rPr>
                <w:b/>
                <w:bCs/>
              </w:rPr>
            </w:pPr>
            <w:r w:rsidRPr="00D872BE">
              <w:rPr>
                <w:b/>
                <w:bCs/>
              </w:rPr>
              <w:t>Step 1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D2E28D" w14:textId="77777777" w:rsidR="00B76287" w:rsidRPr="00D872BE" w:rsidRDefault="00B76287" w:rsidP="00EC641E">
            <w:pPr>
              <w:spacing w:line="240" w:lineRule="auto"/>
              <w:jc w:val="center"/>
              <w:rPr>
                <w:b/>
                <w:bCs/>
              </w:rPr>
            </w:pPr>
            <w:r w:rsidRPr="00D872BE">
              <w:rPr>
                <w:b/>
                <w:bCs/>
              </w:rPr>
              <w:t>Step 2</w:t>
            </w:r>
          </w:p>
        </w:tc>
      </w:tr>
      <w:tr w:rsidR="00B76287" w:rsidRPr="00D320A8" w14:paraId="23988A2A" w14:textId="77777777" w:rsidTr="00C50459">
        <w:tc>
          <w:tcPr>
            <w:tcW w:w="2732" w:type="pct"/>
            <w:tcBorders>
              <w:top w:val="single" w:sz="4" w:space="0" w:color="auto"/>
              <w:bottom w:val="single" w:sz="4" w:space="0" w:color="auto"/>
            </w:tcBorders>
          </w:tcPr>
          <w:p w14:paraId="337BCAFB" w14:textId="77777777" w:rsidR="00B76287" w:rsidRPr="00D872BE" w:rsidRDefault="00B76287" w:rsidP="00EC641E">
            <w:pPr>
              <w:spacing w:line="240" w:lineRule="auto"/>
              <w:rPr>
                <w:b/>
                <w:bCs/>
              </w:rPr>
            </w:pPr>
            <w:r w:rsidRPr="00D872BE">
              <w:rPr>
                <w:b/>
                <w:bCs/>
              </w:rPr>
              <w:t>Independent variable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26C013" w14:textId="77777777" w:rsidR="00B76287" w:rsidRPr="00D872BE" w:rsidRDefault="00B76287" w:rsidP="00EC641E">
            <w:pPr>
              <w:spacing w:line="240" w:lineRule="auto"/>
              <w:jc w:val="center"/>
              <w:rPr>
                <w:rFonts w:ascii="Symbol" w:eastAsia="Symbol" w:hAnsi="Symbol" w:cs="Symbol"/>
                <w:b/>
                <w:bCs/>
              </w:rPr>
            </w:pPr>
            <w:r w:rsidRPr="00D872BE">
              <w:rPr>
                <w:rFonts w:ascii="Symbol" w:eastAsia="Symbol" w:hAnsi="Symbol" w:cs="Symbol"/>
                <w:b/>
                <w:bCs/>
              </w:rPr>
              <w:t>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A3664D" w14:textId="77777777" w:rsidR="00B76287" w:rsidRPr="00D872BE" w:rsidRDefault="00B76287" w:rsidP="00EC641E">
            <w:pPr>
              <w:spacing w:line="240" w:lineRule="auto"/>
              <w:jc w:val="center"/>
              <w:rPr>
                <w:b/>
                <w:bCs/>
              </w:rPr>
            </w:pPr>
            <w:r w:rsidRPr="00D872BE">
              <w:rPr>
                <w:rFonts w:ascii="Symbol" w:eastAsia="Symbol" w:hAnsi="Symbol" w:cs="Symbol"/>
                <w:b/>
                <w:bCs/>
              </w:rPr>
              <w:t></w:t>
            </w:r>
          </w:p>
        </w:tc>
      </w:tr>
      <w:tr w:rsidR="00B76287" w:rsidRPr="00D320A8" w14:paraId="249717C2" w14:textId="77777777" w:rsidTr="00C50459">
        <w:tc>
          <w:tcPr>
            <w:tcW w:w="2732" w:type="pct"/>
            <w:tcBorders>
              <w:top w:val="single" w:sz="4" w:space="0" w:color="auto"/>
            </w:tcBorders>
          </w:tcPr>
          <w:p w14:paraId="2DF94034" w14:textId="77777777" w:rsidR="00B76287" w:rsidRPr="00D320A8" w:rsidRDefault="00B76287" w:rsidP="00EC641E">
            <w:pPr>
              <w:spacing w:line="240" w:lineRule="auto"/>
            </w:pPr>
            <w:r w:rsidRPr="00D320A8">
              <w:t>Intercept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4E20E7A7" w14:textId="77777777" w:rsidR="00B76287" w:rsidRPr="00D320A8" w:rsidRDefault="00B76287" w:rsidP="00EC641E">
            <w:pPr>
              <w:spacing w:line="240" w:lineRule="auto"/>
              <w:jc w:val="right"/>
            </w:pPr>
            <w:r>
              <w:t>-0.052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5F63C68F" w14:textId="77777777" w:rsidR="00B76287" w:rsidRPr="00D320A8" w:rsidRDefault="00B76287" w:rsidP="00EC641E">
            <w:pPr>
              <w:spacing w:line="240" w:lineRule="auto"/>
            </w:pP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11C55470" w14:textId="22B29909" w:rsidR="00B76287" w:rsidRPr="00D320A8" w:rsidRDefault="002C3D59" w:rsidP="00EC641E">
            <w:pPr>
              <w:spacing w:line="240" w:lineRule="auto"/>
              <w:jc w:val="right"/>
            </w:pPr>
            <w:r>
              <w:t>-0.061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5A450329" w14:textId="77777777" w:rsidR="00B76287" w:rsidRPr="00D320A8" w:rsidRDefault="00B76287" w:rsidP="00EC641E">
            <w:pPr>
              <w:spacing w:line="240" w:lineRule="auto"/>
            </w:pPr>
          </w:p>
        </w:tc>
      </w:tr>
      <w:tr w:rsidR="00B76287" w:rsidRPr="00D320A8" w14:paraId="16192BC7" w14:textId="77777777" w:rsidTr="00C50459">
        <w:tc>
          <w:tcPr>
            <w:tcW w:w="2732" w:type="pct"/>
          </w:tcPr>
          <w:p w14:paraId="53773B7A" w14:textId="77777777" w:rsidR="00B76287" w:rsidRPr="00D320A8" w:rsidRDefault="00B76287" w:rsidP="00EC641E">
            <w:pPr>
              <w:spacing w:line="240" w:lineRule="auto"/>
            </w:pPr>
            <w:r w:rsidRPr="00D320A8">
              <w:t>TST</w:t>
            </w:r>
          </w:p>
        </w:tc>
        <w:tc>
          <w:tcPr>
            <w:tcW w:w="723" w:type="pct"/>
          </w:tcPr>
          <w:p w14:paraId="20319489" w14:textId="77777777" w:rsidR="00B76287" w:rsidRPr="00D320A8" w:rsidRDefault="00B76287" w:rsidP="00EC641E">
            <w:pPr>
              <w:spacing w:line="240" w:lineRule="auto"/>
              <w:jc w:val="right"/>
            </w:pPr>
            <w:r>
              <w:t>0.057</w:t>
            </w:r>
          </w:p>
        </w:tc>
        <w:tc>
          <w:tcPr>
            <w:tcW w:w="411" w:type="pct"/>
          </w:tcPr>
          <w:p w14:paraId="291BFDC0" w14:textId="77777777" w:rsidR="00B76287" w:rsidRPr="00D320A8" w:rsidRDefault="00B76287" w:rsidP="00EC641E">
            <w:pPr>
              <w:spacing w:line="240" w:lineRule="auto"/>
            </w:pPr>
            <w:r>
              <w:t>*</w:t>
            </w:r>
          </w:p>
        </w:tc>
        <w:tc>
          <w:tcPr>
            <w:tcW w:w="689" w:type="pct"/>
          </w:tcPr>
          <w:p w14:paraId="31E26825" w14:textId="13966F9D" w:rsidR="00B76287" w:rsidRPr="00D320A8" w:rsidRDefault="002C3D59" w:rsidP="00EC641E">
            <w:pPr>
              <w:spacing w:line="240" w:lineRule="auto"/>
              <w:jc w:val="right"/>
            </w:pPr>
            <w:r>
              <w:t>0.051</w:t>
            </w:r>
          </w:p>
        </w:tc>
        <w:tc>
          <w:tcPr>
            <w:tcW w:w="445" w:type="pct"/>
          </w:tcPr>
          <w:p w14:paraId="55C23286" w14:textId="0D448C51" w:rsidR="00B76287" w:rsidRPr="00D320A8" w:rsidRDefault="002C3D59" w:rsidP="00EC641E">
            <w:pPr>
              <w:spacing w:line="240" w:lineRule="auto"/>
            </w:pPr>
            <w:r>
              <w:t>.</w:t>
            </w:r>
          </w:p>
        </w:tc>
      </w:tr>
      <w:tr w:rsidR="00B76287" w:rsidRPr="00D320A8" w14:paraId="012064EF" w14:textId="77777777" w:rsidTr="00C50459">
        <w:tc>
          <w:tcPr>
            <w:tcW w:w="2732" w:type="pct"/>
          </w:tcPr>
          <w:p w14:paraId="5EB136C0" w14:textId="77777777" w:rsidR="00B76287" w:rsidRPr="00D320A8" w:rsidRDefault="00B76287" w:rsidP="00EC641E">
            <w:pPr>
              <w:spacing w:line="240" w:lineRule="auto"/>
            </w:pPr>
            <w:r>
              <w:t>RHR</w:t>
            </w:r>
          </w:p>
        </w:tc>
        <w:tc>
          <w:tcPr>
            <w:tcW w:w="723" w:type="pct"/>
          </w:tcPr>
          <w:p w14:paraId="4F8E4C33" w14:textId="77777777" w:rsidR="00B76287" w:rsidRPr="00D320A8" w:rsidRDefault="00B76287" w:rsidP="00EC641E">
            <w:pPr>
              <w:spacing w:line="240" w:lineRule="auto"/>
              <w:jc w:val="right"/>
            </w:pPr>
            <w:r>
              <w:t>-0.009</w:t>
            </w:r>
          </w:p>
        </w:tc>
        <w:tc>
          <w:tcPr>
            <w:tcW w:w="411" w:type="pct"/>
          </w:tcPr>
          <w:p w14:paraId="210E2250" w14:textId="77777777" w:rsidR="00B76287" w:rsidRPr="00D320A8" w:rsidRDefault="00B76287" w:rsidP="00EC641E">
            <w:pPr>
              <w:spacing w:line="240" w:lineRule="auto"/>
            </w:pPr>
          </w:p>
        </w:tc>
        <w:tc>
          <w:tcPr>
            <w:tcW w:w="689" w:type="pct"/>
          </w:tcPr>
          <w:p w14:paraId="36470C1D" w14:textId="62424791" w:rsidR="00B76287" w:rsidRPr="00D320A8" w:rsidRDefault="002C3D59" w:rsidP="00EC641E">
            <w:pPr>
              <w:spacing w:line="240" w:lineRule="auto"/>
              <w:jc w:val="right"/>
            </w:pPr>
            <w:r>
              <w:t>-0.012</w:t>
            </w:r>
          </w:p>
        </w:tc>
        <w:tc>
          <w:tcPr>
            <w:tcW w:w="445" w:type="pct"/>
          </w:tcPr>
          <w:p w14:paraId="5EA87F16" w14:textId="77777777" w:rsidR="00B76287" w:rsidRPr="00D320A8" w:rsidRDefault="00B76287" w:rsidP="00EC641E">
            <w:pPr>
              <w:spacing w:line="240" w:lineRule="auto"/>
            </w:pPr>
          </w:p>
        </w:tc>
      </w:tr>
      <w:tr w:rsidR="00B76287" w:rsidRPr="00D320A8" w14:paraId="59D47DDC" w14:textId="77777777" w:rsidTr="00C50459">
        <w:tc>
          <w:tcPr>
            <w:tcW w:w="2732" w:type="pct"/>
          </w:tcPr>
          <w:p w14:paraId="52CCD48D" w14:textId="2DD389F1" w:rsidR="00B76287" w:rsidRPr="00D320A8" w:rsidRDefault="00064E67" w:rsidP="00EC641E">
            <w:pPr>
              <w:spacing w:line="240" w:lineRule="auto"/>
            </w:pPr>
            <w:r>
              <w:t>SDNN</w:t>
            </w:r>
          </w:p>
        </w:tc>
        <w:tc>
          <w:tcPr>
            <w:tcW w:w="723" w:type="pct"/>
          </w:tcPr>
          <w:p w14:paraId="17031A1D" w14:textId="77777777" w:rsidR="00B76287" w:rsidRPr="00D320A8" w:rsidRDefault="00B76287" w:rsidP="00EC641E">
            <w:pPr>
              <w:spacing w:line="240" w:lineRule="auto"/>
              <w:jc w:val="right"/>
            </w:pPr>
          </w:p>
        </w:tc>
        <w:tc>
          <w:tcPr>
            <w:tcW w:w="411" w:type="pct"/>
          </w:tcPr>
          <w:p w14:paraId="6D0D9742" w14:textId="77777777" w:rsidR="00B76287" w:rsidRPr="00D320A8" w:rsidRDefault="00B76287" w:rsidP="00EC641E">
            <w:pPr>
              <w:spacing w:line="240" w:lineRule="auto"/>
            </w:pPr>
          </w:p>
        </w:tc>
        <w:tc>
          <w:tcPr>
            <w:tcW w:w="689" w:type="pct"/>
          </w:tcPr>
          <w:p w14:paraId="3D70BF2E" w14:textId="0148BB37" w:rsidR="00B76287" w:rsidRPr="00D320A8" w:rsidRDefault="002C3D59" w:rsidP="00EC641E">
            <w:pPr>
              <w:spacing w:line="240" w:lineRule="auto"/>
              <w:jc w:val="right"/>
            </w:pPr>
            <w:r>
              <w:t>0.035</w:t>
            </w:r>
          </w:p>
        </w:tc>
        <w:tc>
          <w:tcPr>
            <w:tcW w:w="445" w:type="pct"/>
          </w:tcPr>
          <w:p w14:paraId="29631976" w14:textId="77777777" w:rsidR="00B76287" w:rsidRPr="00D320A8" w:rsidRDefault="00B76287" w:rsidP="00EC641E">
            <w:pPr>
              <w:spacing w:line="240" w:lineRule="auto"/>
            </w:pPr>
          </w:p>
        </w:tc>
      </w:tr>
      <w:tr w:rsidR="00B76287" w:rsidRPr="00D320A8" w14:paraId="7595E72A" w14:textId="77777777" w:rsidTr="00C50459">
        <w:tc>
          <w:tcPr>
            <w:tcW w:w="2732" w:type="pct"/>
          </w:tcPr>
          <w:p w14:paraId="47ED5164" w14:textId="77777777" w:rsidR="00B76287" w:rsidRPr="00D320A8" w:rsidRDefault="00B76287" w:rsidP="00EC641E">
            <w:pPr>
              <w:spacing w:line="240" w:lineRule="auto"/>
              <w:rPr>
                <w:i/>
              </w:rPr>
            </w:pPr>
          </w:p>
        </w:tc>
        <w:tc>
          <w:tcPr>
            <w:tcW w:w="723" w:type="pct"/>
          </w:tcPr>
          <w:p w14:paraId="76583574" w14:textId="77777777" w:rsidR="00B76287" w:rsidRPr="00D320A8" w:rsidRDefault="00B76287" w:rsidP="00EC641E">
            <w:pPr>
              <w:spacing w:line="240" w:lineRule="auto"/>
              <w:jc w:val="right"/>
            </w:pPr>
          </w:p>
        </w:tc>
        <w:tc>
          <w:tcPr>
            <w:tcW w:w="411" w:type="pct"/>
          </w:tcPr>
          <w:p w14:paraId="310791F6" w14:textId="77777777" w:rsidR="00B76287" w:rsidRPr="00D320A8" w:rsidRDefault="00B76287" w:rsidP="00EC641E">
            <w:pPr>
              <w:spacing w:line="240" w:lineRule="auto"/>
            </w:pPr>
          </w:p>
        </w:tc>
        <w:tc>
          <w:tcPr>
            <w:tcW w:w="689" w:type="pct"/>
          </w:tcPr>
          <w:p w14:paraId="0A7756B9" w14:textId="77777777" w:rsidR="00B76287" w:rsidRPr="00D320A8" w:rsidRDefault="00B76287" w:rsidP="00EC641E">
            <w:pPr>
              <w:spacing w:line="240" w:lineRule="auto"/>
              <w:jc w:val="right"/>
            </w:pPr>
          </w:p>
        </w:tc>
        <w:tc>
          <w:tcPr>
            <w:tcW w:w="445" w:type="pct"/>
          </w:tcPr>
          <w:p w14:paraId="1F46AE35" w14:textId="77777777" w:rsidR="00B76287" w:rsidRPr="00D320A8" w:rsidRDefault="00B76287" w:rsidP="00EC641E">
            <w:pPr>
              <w:spacing w:line="240" w:lineRule="auto"/>
            </w:pPr>
          </w:p>
        </w:tc>
      </w:tr>
      <w:tr w:rsidR="00B76287" w:rsidRPr="00D320A8" w14:paraId="5FC8EE25" w14:textId="77777777" w:rsidTr="00C50459">
        <w:tc>
          <w:tcPr>
            <w:tcW w:w="2732" w:type="pct"/>
          </w:tcPr>
          <w:p w14:paraId="12D23424" w14:textId="77777777" w:rsidR="00B76287" w:rsidRPr="00D320A8" w:rsidRDefault="00B76287" w:rsidP="00EC641E">
            <w:pPr>
              <w:spacing w:line="240" w:lineRule="auto"/>
              <w:rPr>
                <w:i/>
              </w:rPr>
            </w:pPr>
            <w:r w:rsidRPr="00D320A8">
              <w:rPr>
                <w:i/>
              </w:rPr>
              <w:t>Marginal R</w:t>
            </w:r>
            <w:r w:rsidRPr="00D320A8">
              <w:rPr>
                <w:i/>
                <w:vertAlign w:val="superscript"/>
              </w:rPr>
              <w:t>2</w:t>
            </w:r>
          </w:p>
        </w:tc>
        <w:tc>
          <w:tcPr>
            <w:tcW w:w="723" w:type="pct"/>
          </w:tcPr>
          <w:p w14:paraId="2527028D" w14:textId="77777777" w:rsidR="00B76287" w:rsidRPr="00D320A8" w:rsidRDefault="00B76287" w:rsidP="00EC641E">
            <w:pPr>
              <w:spacing w:line="24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0.004</w:t>
            </w:r>
          </w:p>
        </w:tc>
        <w:tc>
          <w:tcPr>
            <w:tcW w:w="411" w:type="pct"/>
          </w:tcPr>
          <w:p w14:paraId="64999AE9" w14:textId="77777777" w:rsidR="00B76287" w:rsidRPr="00D320A8" w:rsidRDefault="00B76287" w:rsidP="00EC641E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689" w:type="pct"/>
          </w:tcPr>
          <w:p w14:paraId="73D8C59E" w14:textId="4B3FD77B" w:rsidR="00B76287" w:rsidRPr="00D320A8" w:rsidRDefault="002C3D59" w:rsidP="00EC641E">
            <w:pPr>
              <w:spacing w:line="24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0.005</w:t>
            </w:r>
          </w:p>
        </w:tc>
        <w:tc>
          <w:tcPr>
            <w:tcW w:w="445" w:type="pct"/>
          </w:tcPr>
          <w:p w14:paraId="5E222A98" w14:textId="77777777" w:rsidR="00B76287" w:rsidRPr="00D320A8" w:rsidRDefault="00B76287" w:rsidP="00EC641E">
            <w:pPr>
              <w:spacing w:line="240" w:lineRule="auto"/>
            </w:pPr>
          </w:p>
        </w:tc>
      </w:tr>
      <w:tr w:rsidR="00B76287" w:rsidRPr="00D320A8" w14:paraId="51B77B92" w14:textId="77777777" w:rsidTr="00C50459">
        <w:tc>
          <w:tcPr>
            <w:tcW w:w="2732" w:type="pct"/>
          </w:tcPr>
          <w:p w14:paraId="3A64F4FB" w14:textId="77777777" w:rsidR="00B76287" w:rsidRPr="00D320A8" w:rsidRDefault="00B76287" w:rsidP="00EC641E">
            <w:pPr>
              <w:spacing w:line="240" w:lineRule="auto"/>
              <w:rPr>
                <w:i/>
              </w:rPr>
            </w:pPr>
            <w:r w:rsidRPr="00D320A8">
              <w:rPr>
                <w:rFonts w:ascii="Symbol" w:eastAsia="Symbol" w:hAnsi="Symbol" w:cs="Symbol"/>
                <w:i/>
              </w:rPr>
              <w:t></w:t>
            </w:r>
            <w:r w:rsidRPr="00D320A8">
              <w:rPr>
                <w:i/>
              </w:rPr>
              <w:t xml:space="preserve"> Marginal R</w:t>
            </w:r>
            <w:r w:rsidRPr="00D320A8">
              <w:rPr>
                <w:i/>
                <w:vertAlign w:val="superscript"/>
              </w:rPr>
              <w:t>2</w:t>
            </w:r>
          </w:p>
        </w:tc>
        <w:tc>
          <w:tcPr>
            <w:tcW w:w="723" w:type="pct"/>
          </w:tcPr>
          <w:p w14:paraId="4E171E78" w14:textId="77777777" w:rsidR="00B76287" w:rsidRPr="00D320A8" w:rsidRDefault="00B76287" w:rsidP="00EC641E">
            <w:pPr>
              <w:spacing w:line="240" w:lineRule="auto"/>
              <w:jc w:val="right"/>
              <w:rPr>
                <w:i/>
                <w:iCs/>
              </w:rPr>
            </w:pPr>
          </w:p>
        </w:tc>
        <w:tc>
          <w:tcPr>
            <w:tcW w:w="411" w:type="pct"/>
          </w:tcPr>
          <w:p w14:paraId="67F8C0E7" w14:textId="77777777" w:rsidR="00B76287" w:rsidRPr="00D320A8" w:rsidRDefault="00B76287" w:rsidP="00EC641E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689" w:type="pct"/>
          </w:tcPr>
          <w:p w14:paraId="4D0D398E" w14:textId="538E74D0" w:rsidR="00B76287" w:rsidRPr="00D320A8" w:rsidRDefault="002C3D59" w:rsidP="00EC641E">
            <w:pPr>
              <w:spacing w:line="24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0.001</w:t>
            </w:r>
          </w:p>
        </w:tc>
        <w:tc>
          <w:tcPr>
            <w:tcW w:w="445" w:type="pct"/>
          </w:tcPr>
          <w:p w14:paraId="0F65DC0C" w14:textId="77777777" w:rsidR="00B76287" w:rsidRPr="00D320A8" w:rsidRDefault="00B76287" w:rsidP="00EC641E">
            <w:pPr>
              <w:spacing w:line="240" w:lineRule="auto"/>
            </w:pPr>
          </w:p>
        </w:tc>
      </w:tr>
      <w:tr w:rsidR="00B76287" w:rsidRPr="00D320A8" w14:paraId="370088E1" w14:textId="77777777" w:rsidTr="00C50459">
        <w:tc>
          <w:tcPr>
            <w:tcW w:w="2732" w:type="pct"/>
          </w:tcPr>
          <w:p w14:paraId="070C6742" w14:textId="77777777" w:rsidR="00B76287" w:rsidRPr="00D320A8" w:rsidRDefault="00B76287" w:rsidP="00EC641E">
            <w:pPr>
              <w:spacing w:line="240" w:lineRule="auto"/>
              <w:rPr>
                <w:i/>
              </w:rPr>
            </w:pPr>
            <w:r w:rsidRPr="00D320A8">
              <w:rPr>
                <w:i/>
              </w:rPr>
              <w:t>Conditional R</w:t>
            </w:r>
            <w:r w:rsidRPr="00D320A8">
              <w:rPr>
                <w:i/>
                <w:vertAlign w:val="superscript"/>
              </w:rPr>
              <w:t>2</w:t>
            </w:r>
          </w:p>
        </w:tc>
        <w:tc>
          <w:tcPr>
            <w:tcW w:w="723" w:type="pct"/>
          </w:tcPr>
          <w:p w14:paraId="01E212F1" w14:textId="77777777" w:rsidR="00B76287" w:rsidRPr="00D320A8" w:rsidRDefault="00B76287" w:rsidP="00EC641E">
            <w:pPr>
              <w:spacing w:line="24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0.633</w:t>
            </w:r>
          </w:p>
        </w:tc>
        <w:tc>
          <w:tcPr>
            <w:tcW w:w="411" w:type="pct"/>
          </w:tcPr>
          <w:p w14:paraId="58FD515C" w14:textId="77777777" w:rsidR="00B76287" w:rsidRPr="00D320A8" w:rsidRDefault="00B76287" w:rsidP="00EC641E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689" w:type="pct"/>
          </w:tcPr>
          <w:p w14:paraId="09271DE7" w14:textId="77DA2A12" w:rsidR="00B76287" w:rsidRPr="00D320A8" w:rsidRDefault="002C3D59" w:rsidP="00EC641E">
            <w:pPr>
              <w:spacing w:line="24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0.632</w:t>
            </w:r>
          </w:p>
        </w:tc>
        <w:tc>
          <w:tcPr>
            <w:tcW w:w="445" w:type="pct"/>
          </w:tcPr>
          <w:p w14:paraId="3CB2EB7A" w14:textId="77777777" w:rsidR="00B76287" w:rsidRPr="00D320A8" w:rsidRDefault="00B76287" w:rsidP="00EC641E">
            <w:pPr>
              <w:spacing w:line="240" w:lineRule="auto"/>
            </w:pPr>
          </w:p>
        </w:tc>
      </w:tr>
      <w:tr w:rsidR="00B76287" w:rsidRPr="00D320A8" w14:paraId="2DBDC621" w14:textId="77777777" w:rsidTr="00C50459">
        <w:tc>
          <w:tcPr>
            <w:tcW w:w="2732" w:type="pct"/>
            <w:tcBorders>
              <w:bottom w:val="single" w:sz="12" w:space="0" w:color="auto"/>
            </w:tcBorders>
          </w:tcPr>
          <w:p w14:paraId="2A8FE63F" w14:textId="77777777" w:rsidR="00B76287" w:rsidRPr="00D320A8" w:rsidRDefault="00B76287" w:rsidP="00EC641E">
            <w:pPr>
              <w:spacing w:line="240" w:lineRule="auto"/>
              <w:rPr>
                <w:i/>
              </w:rPr>
            </w:pPr>
            <w:r w:rsidRPr="00D320A8">
              <w:rPr>
                <w:rFonts w:ascii="Symbol" w:eastAsia="Symbol" w:hAnsi="Symbol" w:cs="Symbol"/>
                <w:i/>
              </w:rPr>
              <w:t></w:t>
            </w:r>
            <w:r w:rsidRPr="00D320A8">
              <w:rPr>
                <w:i/>
              </w:rPr>
              <w:t xml:space="preserve"> Conditional R</w:t>
            </w:r>
            <w:r w:rsidRPr="00D320A8">
              <w:rPr>
                <w:i/>
                <w:vertAlign w:val="superscript"/>
              </w:rPr>
              <w:t>2</w:t>
            </w:r>
          </w:p>
        </w:tc>
        <w:tc>
          <w:tcPr>
            <w:tcW w:w="723" w:type="pct"/>
            <w:tcBorders>
              <w:bottom w:val="single" w:sz="12" w:space="0" w:color="auto"/>
            </w:tcBorders>
          </w:tcPr>
          <w:p w14:paraId="6D80D5CD" w14:textId="77777777" w:rsidR="00B76287" w:rsidRPr="00D320A8" w:rsidRDefault="00B76287" w:rsidP="00EC641E">
            <w:pPr>
              <w:spacing w:line="240" w:lineRule="auto"/>
              <w:jc w:val="right"/>
              <w:rPr>
                <w:i/>
                <w:iCs/>
              </w:rPr>
            </w:pPr>
          </w:p>
        </w:tc>
        <w:tc>
          <w:tcPr>
            <w:tcW w:w="411" w:type="pct"/>
            <w:tcBorders>
              <w:bottom w:val="single" w:sz="12" w:space="0" w:color="auto"/>
            </w:tcBorders>
          </w:tcPr>
          <w:p w14:paraId="02970E4A" w14:textId="77777777" w:rsidR="00B76287" w:rsidRPr="00D320A8" w:rsidRDefault="00B76287" w:rsidP="00EC641E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689" w:type="pct"/>
            <w:tcBorders>
              <w:bottom w:val="single" w:sz="12" w:space="0" w:color="auto"/>
            </w:tcBorders>
          </w:tcPr>
          <w:p w14:paraId="780BE740" w14:textId="360CE8BD" w:rsidR="00B76287" w:rsidRPr="00D320A8" w:rsidRDefault="002C3D59" w:rsidP="00EC641E">
            <w:pPr>
              <w:spacing w:line="240" w:lineRule="auto"/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-0.001</w:t>
            </w:r>
          </w:p>
        </w:tc>
        <w:tc>
          <w:tcPr>
            <w:tcW w:w="445" w:type="pct"/>
            <w:tcBorders>
              <w:bottom w:val="single" w:sz="12" w:space="0" w:color="auto"/>
            </w:tcBorders>
          </w:tcPr>
          <w:p w14:paraId="7BB36F32" w14:textId="77777777" w:rsidR="00B76287" w:rsidRPr="00D320A8" w:rsidRDefault="00B76287" w:rsidP="00EC641E">
            <w:pPr>
              <w:spacing w:line="240" w:lineRule="auto"/>
            </w:pPr>
          </w:p>
        </w:tc>
      </w:tr>
      <w:tr w:rsidR="00B76287" w:rsidRPr="00D320A8" w14:paraId="7E7D2DE9" w14:textId="77777777" w:rsidTr="00C50459"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14:paraId="515329F3" w14:textId="4BAE693A" w:rsidR="00B76287" w:rsidRPr="00D320A8" w:rsidRDefault="00B76287" w:rsidP="00DC34AE">
            <w:pPr>
              <w:spacing w:line="240" w:lineRule="auto"/>
              <w:rPr>
                <w:i/>
              </w:rPr>
            </w:pPr>
            <w:r w:rsidRPr="00D320A8">
              <w:rPr>
                <w:i/>
                <w:sz w:val="20"/>
                <w:szCs w:val="20"/>
              </w:rPr>
              <w:t>Note. N=63, n=571; * p&lt;.05, . p&lt;.1</w:t>
            </w:r>
            <w:r w:rsidR="00DC34AE">
              <w:rPr>
                <w:i/>
                <w:sz w:val="20"/>
                <w:szCs w:val="20"/>
              </w:rPr>
              <w:t xml:space="preserve">; </w:t>
            </w:r>
            <w:r w:rsidRPr="00D320A8">
              <w:rPr>
                <w:i/>
                <w:sz w:val="20"/>
                <w:szCs w:val="20"/>
              </w:rPr>
              <w:t xml:space="preserve">TST: Total Sleep Time; </w:t>
            </w:r>
            <w:r>
              <w:rPr>
                <w:i/>
                <w:sz w:val="20"/>
                <w:szCs w:val="20"/>
              </w:rPr>
              <w:t xml:space="preserve">RHR: Resting Heart Rate; </w:t>
            </w:r>
            <w:r w:rsidR="00064E67">
              <w:rPr>
                <w:i/>
                <w:sz w:val="20"/>
                <w:szCs w:val="20"/>
              </w:rPr>
              <w:t>SDNN: Standard Deviation of the NN intervals, a measure for Heart Rate Variability (HRV)</w:t>
            </w:r>
          </w:p>
        </w:tc>
      </w:tr>
    </w:tbl>
    <w:p w14:paraId="4ADEE5BA" w14:textId="77777777" w:rsidR="007577E2" w:rsidRPr="007577E2" w:rsidRDefault="007577E2" w:rsidP="00814DFB">
      <w:pPr>
        <w:rPr>
          <w:sz w:val="2"/>
          <w:szCs w:val="2"/>
        </w:rPr>
      </w:pPr>
    </w:p>
    <w:sectPr w:rsidR="007577E2" w:rsidRPr="007577E2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9EF5F" w14:textId="77777777" w:rsidR="00CC6F8E" w:rsidRDefault="00CC6F8E" w:rsidP="00167EBE">
      <w:pPr>
        <w:spacing w:after="0" w:line="240" w:lineRule="auto"/>
      </w:pPr>
      <w:r>
        <w:separator/>
      </w:r>
    </w:p>
  </w:endnote>
  <w:endnote w:type="continuationSeparator" w:id="0">
    <w:p w14:paraId="5519CAE7" w14:textId="77777777" w:rsidR="00CC6F8E" w:rsidRDefault="00CC6F8E" w:rsidP="00167E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8576286"/>
      <w:docPartObj>
        <w:docPartGallery w:val="Page Numbers (Bottom of Page)"/>
        <w:docPartUnique/>
      </w:docPartObj>
    </w:sdtPr>
    <w:sdtEndPr/>
    <w:sdtContent>
      <w:p w14:paraId="79F1489B" w14:textId="6DC1ACE4" w:rsidR="00041C91" w:rsidRDefault="00041C91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46FC" w:rsidRPr="008A46FC">
          <w:rPr>
            <w:noProof/>
            <w:lang w:val="nl-NL"/>
          </w:rPr>
          <w:t>2</w:t>
        </w:r>
        <w:r>
          <w:fldChar w:fldCharType="end"/>
        </w:r>
      </w:p>
    </w:sdtContent>
  </w:sdt>
  <w:p w14:paraId="5CAE154A" w14:textId="77777777" w:rsidR="00041C91" w:rsidRDefault="00041C9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53F4D" w14:textId="77777777" w:rsidR="00CC6F8E" w:rsidRDefault="00CC6F8E" w:rsidP="00167EBE">
      <w:pPr>
        <w:spacing w:after="0" w:line="240" w:lineRule="auto"/>
      </w:pPr>
      <w:r>
        <w:separator/>
      </w:r>
    </w:p>
  </w:footnote>
  <w:footnote w:type="continuationSeparator" w:id="0">
    <w:p w14:paraId="09BB2919" w14:textId="77777777" w:rsidR="00CC6F8E" w:rsidRDefault="00CC6F8E" w:rsidP="00167EBE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>
  <int2:observations>
    <int2:textHash int2:hashCode="v3jXqOAVqWKVSe" int2:id="UujwP30D">
      <int2:state int2:type="LegacyProofing" int2:value="Rejected"/>
    </int2:textHash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E4A9A"/>
    <w:multiLevelType w:val="hybridMultilevel"/>
    <w:tmpl w:val="AE94E956"/>
    <w:lvl w:ilvl="0" w:tplc="C52E29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63FB0"/>
    <w:multiLevelType w:val="hybridMultilevel"/>
    <w:tmpl w:val="BCD6EDAA"/>
    <w:lvl w:ilvl="0" w:tplc="483C7B18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6D0DB3"/>
    <w:multiLevelType w:val="hybridMultilevel"/>
    <w:tmpl w:val="90267E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A17D4"/>
    <w:multiLevelType w:val="hybridMultilevel"/>
    <w:tmpl w:val="CC8479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9148F1"/>
    <w:multiLevelType w:val="hybridMultilevel"/>
    <w:tmpl w:val="21BEEF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CB0EDE"/>
    <w:multiLevelType w:val="hybridMultilevel"/>
    <w:tmpl w:val="353A3C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2348C8"/>
    <w:multiLevelType w:val="hybridMultilevel"/>
    <w:tmpl w:val="8944A002"/>
    <w:lvl w:ilvl="0" w:tplc="553A2B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392A4B"/>
    <w:multiLevelType w:val="hybridMultilevel"/>
    <w:tmpl w:val="DBC49CAA"/>
    <w:lvl w:ilvl="0" w:tplc="10F04D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852DDB"/>
    <w:multiLevelType w:val="hybridMultilevel"/>
    <w:tmpl w:val="8BA0E6EE"/>
    <w:lvl w:ilvl="0" w:tplc="E7F8DB7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AC54E6"/>
    <w:multiLevelType w:val="hybridMultilevel"/>
    <w:tmpl w:val="6DF0F7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2"/>
  </w:num>
  <w:num w:numId="5">
    <w:abstractNumId w:val="8"/>
  </w:num>
  <w:num w:numId="6">
    <w:abstractNumId w:val="1"/>
  </w:num>
  <w:num w:numId="7">
    <w:abstractNumId w:val="3"/>
  </w:num>
  <w:num w:numId="8">
    <w:abstractNumId w:val="0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4F3"/>
    <w:rsid w:val="00000750"/>
    <w:rsid w:val="00000AFF"/>
    <w:rsid w:val="0000103E"/>
    <w:rsid w:val="00001A74"/>
    <w:rsid w:val="00001A89"/>
    <w:rsid w:val="00001BFA"/>
    <w:rsid w:val="000021C4"/>
    <w:rsid w:val="000022F1"/>
    <w:rsid w:val="0000287D"/>
    <w:rsid w:val="00002932"/>
    <w:rsid w:val="000043C7"/>
    <w:rsid w:val="000044F1"/>
    <w:rsid w:val="0000477E"/>
    <w:rsid w:val="00004A6C"/>
    <w:rsid w:val="00005161"/>
    <w:rsid w:val="00005356"/>
    <w:rsid w:val="000059C8"/>
    <w:rsid w:val="00005F55"/>
    <w:rsid w:val="00006B17"/>
    <w:rsid w:val="00006C32"/>
    <w:rsid w:val="00006CEC"/>
    <w:rsid w:val="00010892"/>
    <w:rsid w:val="0001147A"/>
    <w:rsid w:val="00011B83"/>
    <w:rsid w:val="000120C9"/>
    <w:rsid w:val="00012176"/>
    <w:rsid w:val="0001235E"/>
    <w:rsid w:val="000124B1"/>
    <w:rsid w:val="00012832"/>
    <w:rsid w:val="000129BE"/>
    <w:rsid w:val="00013241"/>
    <w:rsid w:val="0001350A"/>
    <w:rsid w:val="00013564"/>
    <w:rsid w:val="00013CD9"/>
    <w:rsid w:val="000144E3"/>
    <w:rsid w:val="00014500"/>
    <w:rsid w:val="0001462F"/>
    <w:rsid w:val="0001484B"/>
    <w:rsid w:val="00014B70"/>
    <w:rsid w:val="000151ED"/>
    <w:rsid w:val="000157CD"/>
    <w:rsid w:val="000158F9"/>
    <w:rsid w:val="000159F2"/>
    <w:rsid w:val="00015B7F"/>
    <w:rsid w:val="00016E5B"/>
    <w:rsid w:val="000171DD"/>
    <w:rsid w:val="00020308"/>
    <w:rsid w:val="00020CF5"/>
    <w:rsid w:val="00021083"/>
    <w:rsid w:val="00021868"/>
    <w:rsid w:val="00022055"/>
    <w:rsid w:val="000222AE"/>
    <w:rsid w:val="0002261E"/>
    <w:rsid w:val="00023764"/>
    <w:rsid w:val="00023E17"/>
    <w:rsid w:val="00024076"/>
    <w:rsid w:val="0002477E"/>
    <w:rsid w:val="00024E71"/>
    <w:rsid w:val="000251A8"/>
    <w:rsid w:val="00025645"/>
    <w:rsid w:val="000256D7"/>
    <w:rsid w:val="000260A8"/>
    <w:rsid w:val="000268F1"/>
    <w:rsid w:val="00026A68"/>
    <w:rsid w:val="00027123"/>
    <w:rsid w:val="000273F6"/>
    <w:rsid w:val="000305D7"/>
    <w:rsid w:val="0003096C"/>
    <w:rsid w:val="00030CC8"/>
    <w:rsid w:val="00031B77"/>
    <w:rsid w:val="00032567"/>
    <w:rsid w:val="00032ECF"/>
    <w:rsid w:val="00033932"/>
    <w:rsid w:val="00033AD9"/>
    <w:rsid w:val="00033D31"/>
    <w:rsid w:val="00034B97"/>
    <w:rsid w:val="00034D1A"/>
    <w:rsid w:val="00035DC3"/>
    <w:rsid w:val="00036391"/>
    <w:rsid w:val="000371D1"/>
    <w:rsid w:val="00037AF0"/>
    <w:rsid w:val="00040969"/>
    <w:rsid w:val="00040C95"/>
    <w:rsid w:val="00041C91"/>
    <w:rsid w:val="00041CD3"/>
    <w:rsid w:val="00042E08"/>
    <w:rsid w:val="000434AD"/>
    <w:rsid w:val="00043C77"/>
    <w:rsid w:val="00045551"/>
    <w:rsid w:val="000457B0"/>
    <w:rsid w:val="00046511"/>
    <w:rsid w:val="00046799"/>
    <w:rsid w:val="00046CD5"/>
    <w:rsid w:val="0004724D"/>
    <w:rsid w:val="0004777A"/>
    <w:rsid w:val="0005095C"/>
    <w:rsid w:val="000511FB"/>
    <w:rsid w:val="000513EE"/>
    <w:rsid w:val="000516CF"/>
    <w:rsid w:val="00051FCB"/>
    <w:rsid w:val="00052971"/>
    <w:rsid w:val="000535A5"/>
    <w:rsid w:val="000542BF"/>
    <w:rsid w:val="000543A4"/>
    <w:rsid w:val="000559D0"/>
    <w:rsid w:val="000565BD"/>
    <w:rsid w:val="0005741B"/>
    <w:rsid w:val="000574F0"/>
    <w:rsid w:val="000575E8"/>
    <w:rsid w:val="00057709"/>
    <w:rsid w:val="00057C04"/>
    <w:rsid w:val="000609D0"/>
    <w:rsid w:val="000613AF"/>
    <w:rsid w:val="000618F3"/>
    <w:rsid w:val="00062AEE"/>
    <w:rsid w:val="00062D9D"/>
    <w:rsid w:val="00063595"/>
    <w:rsid w:val="0006402D"/>
    <w:rsid w:val="00064E67"/>
    <w:rsid w:val="000653D7"/>
    <w:rsid w:val="000654FB"/>
    <w:rsid w:val="00065636"/>
    <w:rsid w:val="00065E31"/>
    <w:rsid w:val="00066098"/>
    <w:rsid w:val="00067607"/>
    <w:rsid w:val="00067B62"/>
    <w:rsid w:val="000701EF"/>
    <w:rsid w:val="000701FC"/>
    <w:rsid w:val="00070D4B"/>
    <w:rsid w:val="00071846"/>
    <w:rsid w:val="00071A03"/>
    <w:rsid w:val="00072095"/>
    <w:rsid w:val="00072667"/>
    <w:rsid w:val="00072774"/>
    <w:rsid w:val="00073137"/>
    <w:rsid w:val="00073698"/>
    <w:rsid w:val="00074B81"/>
    <w:rsid w:val="00074D3C"/>
    <w:rsid w:val="00074D85"/>
    <w:rsid w:val="00075043"/>
    <w:rsid w:val="00075544"/>
    <w:rsid w:val="000758F1"/>
    <w:rsid w:val="00076700"/>
    <w:rsid w:val="00076BBA"/>
    <w:rsid w:val="00077A59"/>
    <w:rsid w:val="000804D2"/>
    <w:rsid w:val="0008090E"/>
    <w:rsid w:val="00080AA5"/>
    <w:rsid w:val="00080DE7"/>
    <w:rsid w:val="0008147E"/>
    <w:rsid w:val="00081507"/>
    <w:rsid w:val="00081AAC"/>
    <w:rsid w:val="00081DF7"/>
    <w:rsid w:val="00081ED7"/>
    <w:rsid w:val="00082217"/>
    <w:rsid w:val="00082A14"/>
    <w:rsid w:val="00082A47"/>
    <w:rsid w:val="00082B04"/>
    <w:rsid w:val="00082E61"/>
    <w:rsid w:val="00083B99"/>
    <w:rsid w:val="00084114"/>
    <w:rsid w:val="00084734"/>
    <w:rsid w:val="0008501D"/>
    <w:rsid w:val="0008585A"/>
    <w:rsid w:val="00086E16"/>
    <w:rsid w:val="00087031"/>
    <w:rsid w:val="00087D88"/>
    <w:rsid w:val="000900DC"/>
    <w:rsid w:val="0009018D"/>
    <w:rsid w:val="00090330"/>
    <w:rsid w:val="0009065F"/>
    <w:rsid w:val="00090E5C"/>
    <w:rsid w:val="00090F88"/>
    <w:rsid w:val="000917CA"/>
    <w:rsid w:val="000922E3"/>
    <w:rsid w:val="000926D3"/>
    <w:rsid w:val="00092D5B"/>
    <w:rsid w:val="000933C6"/>
    <w:rsid w:val="000933EC"/>
    <w:rsid w:val="000935EC"/>
    <w:rsid w:val="00094174"/>
    <w:rsid w:val="0009545C"/>
    <w:rsid w:val="000960D3"/>
    <w:rsid w:val="00096258"/>
    <w:rsid w:val="00096907"/>
    <w:rsid w:val="00096914"/>
    <w:rsid w:val="0009694C"/>
    <w:rsid w:val="000970CB"/>
    <w:rsid w:val="000974FA"/>
    <w:rsid w:val="000A0B48"/>
    <w:rsid w:val="000A1035"/>
    <w:rsid w:val="000A1102"/>
    <w:rsid w:val="000A12DC"/>
    <w:rsid w:val="000A1870"/>
    <w:rsid w:val="000A1ED9"/>
    <w:rsid w:val="000A31D3"/>
    <w:rsid w:val="000A44F5"/>
    <w:rsid w:val="000A47B7"/>
    <w:rsid w:val="000A495C"/>
    <w:rsid w:val="000A4F11"/>
    <w:rsid w:val="000A526B"/>
    <w:rsid w:val="000A5EE8"/>
    <w:rsid w:val="000A60A0"/>
    <w:rsid w:val="000A7840"/>
    <w:rsid w:val="000A7A90"/>
    <w:rsid w:val="000A7E01"/>
    <w:rsid w:val="000B028E"/>
    <w:rsid w:val="000B1060"/>
    <w:rsid w:val="000B11CD"/>
    <w:rsid w:val="000B13DC"/>
    <w:rsid w:val="000B17C0"/>
    <w:rsid w:val="000B229E"/>
    <w:rsid w:val="000B2930"/>
    <w:rsid w:val="000B2D18"/>
    <w:rsid w:val="000B3830"/>
    <w:rsid w:val="000B3AD7"/>
    <w:rsid w:val="000B41BD"/>
    <w:rsid w:val="000B4354"/>
    <w:rsid w:val="000B47F8"/>
    <w:rsid w:val="000B562A"/>
    <w:rsid w:val="000B5664"/>
    <w:rsid w:val="000B5F9A"/>
    <w:rsid w:val="000B6403"/>
    <w:rsid w:val="000B7A75"/>
    <w:rsid w:val="000B7F63"/>
    <w:rsid w:val="000C0015"/>
    <w:rsid w:val="000C00F0"/>
    <w:rsid w:val="000C014B"/>
    <w:rsid w:val="000C035C"/>
    <w:rsid w:val="000C1628"/>
    <w:rsid w:val="000C1A9B"/>
    <w:rsid w:val="000C1BF4"/>
    <w:rsid w:val="000C1E1A"/>
    <w:rsid w:val="000C2C9E"/>
    <w:rsid w:val="000C2CD4"/>
    <w:rsid w:val="000C2D38"/>
    <w:rsid w:val="000C31AE"/>
    <w:rsid w:val="000C35C6"/>
    <w:rsid w:val="000C375E"/>
    <w:rsid w:val="000C480F"/>
    <w:rsid w:val="000C4D51"/>
    <w:rsid w:val="000C50F2"/>
    <w:rsid w:val="000C5B58"/>
    <w:rsid w:val="000C6937"/>
    <w:rsid w:val="000C6A2A"/>
    <w:rsid w:val="000C7499"/>
    <w:rsid w:val="000C7D59"/>
    <w:rsid w:val="000D0AFF"/>
    <w:rsid w:val="000D0C1E"/>
    <w:rsid w:val="000D2119"/>
    <w:rsid w:val="000D34A4"/>
    <w:rsid w:val="000D3B94"/>
    <w:rsid w:val="000D3C3A"/>
    <w:rsid w:val="000D47FD"/>
    <w:rsid w:val="000D4A94"/>
    <w:rsid w:val="000D5135"/>
    <w:rsid w:val="000D6020"/>
    <w:rsid w:val="000D7289"/>
    <w:rsid w:val="000D72A1"/>
    <w:rsid w:val="000D7B3F"/>
    <w:rsid w:val="000E0481"/>
    <w:rsid w:val="000E06D0"/>
    <w:rsid w:val="000E07BA"/>
    <w:rsid w:val="000E16CD"/>
    <w:rsid w:val="000E25C3"/>
    <w:rsid w:val="000E2636"/>
    <w:rsid w:val="000E2690"/>
    <w:rsid w:val="000E42FA"/>
    <w:rsid w:val="000E50AF"/>
    <w:rsid w:val="000E5198"/>
    <w:rsid w:val="000E6273"/>
    <w:rsid w:val="000E656B"/>
    <w:rsid w:val="000E6AA9"/>
    <w:rsid w:val="000E6D7D"/>
    <w:rsid w:val="000E7DBF"/>
    <w:rsid w:val="000F0946"/>
    <w:rsid w:val="000F0BB8"/>
    <w:rsid w:val="000F17E9"/>
    <w:rsid w:val="000F2740"/>
    <w:rsid w:val="000F27AD"/>
    <w:rsid w:val="000F2871"/>
    <w:rsid w:val="000F29CA"/>
    <w:rsid w:val="000F2E44"/>
    <w:rsid w:val="000F3360"/>
    <w:rsid w:val="000F3A0A"/>
    <w:rsid w:val="000F4DC6"/>
    <w:rsid w:val="000F5205"/>
    <w:rsid w:val="000F5757"/>
    <w:rsid w:val="000F5BF0"/>
    <w:rsid w:val="000F6012"/>
    <w:rsid w:val="000F6DE2"/>
    <w:rsid w:val="000F720B"/>
    <w:rsid w:val="001008C9"/>
    <w:rsid w:val="00101293"/>
    <w:rsid w:val="00102088"/>
    <w:rsid w:val="00102691"/>
    <w:rsid w:val="0010299B"/>
    <w:rsid w:val="001029E1"/>
    <w:rsid w:val="00103EEB"/>
    <w:rsid w:val="00104B29"/>
    <w:rsid w:val="00104C50"/>
    <w:rsid w:val="00105100"/>
    <w:rsid w:val="001051E7"/>
    <w:rsid w:val="001053FB"/>
    <w:rsid w:val="0010563A"/>
    <w:rsid w:val="001056F3"/>
    <w:rsid w:val="00105B44"/>
    <w:rsid w:val="00105C28"/>
    <w:rsid w:val="00106790"/>
    <w:rsid w:val="001068C5"/>
    <w:rsid w:val="0010693F"/>
    <w:rsid w:val="00107332"/>
    <w:rsid w:val="00107974"/>
    <w:rsid w:val="001079E9"/>
    <w:rsid w:val="00107A28"/>
    <w:rsid w:val="001105D6"/>
    <w:rsid w:val="0011173E"/>
    <w:rsid w:val="00111B21"/>
    <w:rsid w:val="00111CEE"/>
    <w:rsid w:val="00112603"/>
    <w:rsid w:val="001127E6"/>
    <w:rsid w:val="001128FE"/>
    <w:rsid w:val="00112E7D"/>
    <w:rsid w:val="00113DC6"/>
    <w:rsid w:val="00113FD4"/>
    <w:rsid w:val="001141AF"/>
    <w:rsid w:val="001141C2"/>
    <w:rsid w:val="001144EE"/>
    <w:rsid w:val="001145D1"/>
    <w:rsid w:val="001146A5"/>
    <w:rsid w:val="0011492F"/>
    <w:rsid w:val="0011495D"/>
    <w:rsid w:val="0011562D"/>
    <w:rsid w:val="00115B2B"/>
    <w:rsid w:val="0011625F"/>
    <w:rsid w:val="00116F7D"/>
    <w:rsid w:val="00117C47"/>
    <w:rsid w:val="001207C2"/>
    <w:rsid w:val="00120E95"/>
    <w:rsid w:val="00121CF8"/>
    <w:rsid w:val="00122BCD"/>
    <w:rsid w:val="0012407E"/>
    <w:rsid w:val="00124343"/>
    <w:rsid w:val="001244B1"/>
    <w:rsid w:val="0012493D"/>
    <w:rsid w:val="00124C15"/>
    <w:rsid w:val="00124E78"/>
    <w:rsid w:val="00124EB8"/>
    <w:rsid w:val="00125430"/>
    <w:rsid w:val="0012620E"/>
    <w:rsid w:val="00126AAF"/>
    <w:rsid w:val="00126E06"/>
    <w:rsid w:val="0013049F"/>
    <w:rsid w:val="001308EB"/>
    <w:rsid w:val="00130BE5"/>
    <w:rsid w:val="00130D03"/>
    <w:rsid w:val="0013122B"/>
    <w:rsid w:val="00131C76"/>
    <w:rsid w:val="00132663"/>
    <w:rsid w:val="00133222"/>
    <w:rsid w:val="0013396E"/>
    <w:rsid w:val="0013423D"/>
    <w:rsid w:val="00134525"/>
    <w:rsid w:val="00134DF1"/>
    <w:rsid w:val="00134FCD"/>
    <w:rsid w:val="00135441"/>
    <w:rsid w:val="00135DF4"/>
    <w:rsid w:val="00135FD1"/>
    <w:rsid w:val="00136044"/>
    <w:rsid w:val="00136369"/>
    <w:rsid w:val="00137476"/>
    <w:rsid w:val="00137DF4"/>
    <w:rsid w:val="00137EED"/>
    <w:rsid w:val="0014023C"/>
    <w:rsid w:val="001410AF"/>
    <w:rsid w:val="00141440"/>
    <w:rsid w:val="001415F0"/>
    <w:rsid w:val="00142969"/>
    <w:rsid w:val="00142D0C"/>
    <w:rsid w:val="00143351"/>
    <w:rsid w:val="00144883"/>
    <w:rsid w:val="00145172"/>
    <w:rsid w:val="00145854"/>
    <w:rsid w:val="00145882"/>
    <w:rsid w:val="001479AD"/>
    <w:rsid w:val="001479FB"/>
    <w:rsid w:val="00147ECA"/>
    <w:rsid w:val="00147F49"/>
    <w:rsid w:val="001501D7"/>
    <w:rsid w:val="00150ADF"/>
    <w:rsid w:val="00150EC9"/>
    <w:rsid w:val="00151950"/>
    <w:rsid w:val="00151A2F"/>
    <w:rsid w:val="00151DA6"/>
    <w:rsid w:val="0015233B"/>
    <w:rsid w:val="00152461"/>
    <w:rsid w:val="0015303E"/>
    <w:rsid w:val="00153638"/>
    <w:rsid w:val="00154AA5"/>
    <w:rsid w:val="00154D0E"/>
    <w:rsid w:val="00155B34"/>
    <w:rsid w:val="0015668B"/>
    <w:rsid w:val="001572A4"/>
    <w:rsid w:val="00160ABA"/>
    <w:rsid w:val="001611D5"/>
    <w:rsid w:val="001623D1"/>
    <w:rsid w:val="001624C3"/>
    <w:rsid w:val="00163261"/>
    <w:rsid w:val="00163381"/>
    <w:rsid w:val="00164B70"/>
    <w:rsid w:val="00164C67"/>
    <w:rsid w:val="001652E6"/>
    <w:rsid w:val="001655C9"/>
    <w:rsid w:val="0016618F"/>
    <w:rsid w:val="00167242"/>
    <w:rsid w:val="0016771F"/>
    <w:rsid w:val="00167986"/>
    <w:rsid w:val="00167B32"/>
    <w:rsid w:val="00167EBE"/>
    <w:rsid w:val="00171091"/>
    <w:rsid w:val="001710DD"/>
    <w:rsid w:val="00171A10"/>
    <w:rsid w:val="0017248D"/>
    <w:rsid w:val="00173463"/>
    <w:rsid w:val="001736D0"/>
    <w:rsid w:val="00173E69"/>
    <w:rsid w:val="00174815"/>
    <w:rsid w:val="00174CDC"/>
    <w:rsid w:val="001750AB"/>
    <w:rsid w:val="001755AB"/>
    <w:rsid w:val="0017740B"/>
    <w:rsid w:val="00177B7E"/>
    <w:rsid w:val="00180ACA"/>
    <w:rsid w:val="00180E08"/>
    <w:rsid w:val="00181911"/>
    <w:rsid w:val="0018197A"/>
    <w:rsid w:val="00181F7D"/>
    <w:rsid w:val="001824DA"/>
    <w:rsid w:val="00182FB9"/>
    <w:rsid w:val="00184D12"/>
    <w:rsid w:val="001853F9"/>
    <w:rsid w:val="0018541A"/>
    <w:rsid w:val="0018549D"/>
    <w:rsid w:val="001854ED"/>
    <w:rsid w:val="00185B1E"/>
    <w:rsid w:val="0018630B"/>
    <w:rsid w:val="0018684C"/>
    <w:rsid w:val="00186CE4"/>
    <w:rsid w:val="00186D1B"/>
    <w:rsid w:val="00186FB6"/>
    <w:rsid w:val="00187242"/>
    <w:rsid w:val="0018759B"/>
    <w:rsid w:val="00187B12"/>
    <w:rsid w:val="0019029B"/>
    <w:rsid w:val="001904BA"/>
    <w:rsid w:val="00190CB7"/>
    <w:rsid w:val="001912E5"/>
    <w:rsid w:val="0019139F"/>
    <w:rsid w:val="0019181D"/>
    <w:rsid w:val="00191DD7"/>
    <w:rsid w:val="00191F3F"/>
    <w:rsid w:val="00192631"/>
    <w:rsid w:val="0019272D"/>
    <w:rsid w:val="00192856"/>
    <w:rsid w:val="00192CAE"/>
    <w:rsid w:val="00192F48"/>
    <w:rsid w:val="0019328D"/>
    <w:rsid w:val="00193F95"/>
    <w:rsid w:val="001943B6"/>
    <w:rsid w:val="001943ED"/>
    <w:rsid w:val="001944AB"/>
    <w:rsid w:val="00194842"/>
    <w:rsid w:val="00195637"/>
    <w:rsid w:val="001967B2"/>
    <w:rsid w:val="00196B6B"/>
    <w:rsid w:val="00196EDF"/>
    <w:rsid w:val="00196F31"/>
    <w:rsid w:val="001971F7"/>
    <w:rsid w:val="00197422"/>
    <w:rsid w:val="0019769C"/>
    <w:rsid w:val="001976E2"/>
    <w:rsid w:val="001977A4"/>
    <w:rsid w:val="001A0185"/>
    <w:rsid w:val="001A0949"/>
    <w:rsid w:val="001A0ADD"/>
    <w:rsid w:val="001A0C80"/>
    <w:rsid w:val="001A1A0B"/>
    <w:rsid w:val="001A1CD4"/>
    <w:rsid w:val="001A1FA4"/>
    <w:rsid w:val="001A2095"/>
    <w:rsid w:val="001A2170"/>
    <w:rsid w:val="001A23E9"/>
    <w:rsid w:val="001A313C"/>
    <w:rsid w:val="001A3404"/>
    <w:rsid w:val="001A3D4D"/>
    <w:rsid w:val="001A45B2"/>
    <w:rsid w:val="001A6D2A"/>
    <w:rsid w:val="001A787C"/>
    <w:rsid w:val="001A7C8F"/>
    <w:rsid w:val="001A7F6A"/>
    <w:rsid w:val="001B07D8"/>
    <w:rsid w:val="001B152C"/>
    <w:rsid w:val="001B1B81"/>
    <w:rsid w:val="001B1D0A"/>
    <w:rsid w:val="001B255F"/>
    <w:rsid w:val="001B2562"/>
    <w:rsid w:val="001B2968"/>
    <w:rsid w:val="001B2EB2"/>
    <w:rsid w:val="001B3BB8"/>
    <w:rsid w:val="001B3CA8"/>
    <w:rsid w:val="001B3CE5"/>
    <w:rsid w:val="001B3FEE"/>
    <w:rsid w:val="001B432C"/>
    <w:rsid w:val="001B4DA8"/>
    <w:rsid w:val="001B5641"/>
    <w:rsid w:val="001B728B"/>
    <w:rsid w:val="001B762D"/>
    <w:rsid w:val="001C03D3"/>
    <w:rsid w:val="001C0C67"/>
    <w:rsid w:val="001C0F32"/>
    <w:rsid w:val="001C0F70"/>
    <w:rsid w:val="001C424E"/>
    <w:rsid w:val="001C4881"/>
    <w:rsid w:val="001C5EAD"/>
    <w:rsid w:val="001C6207"/>
    <w:rsid w:val="001C691F"/>
    <w:rsid w:val="001D02DC"/>
    <w:rsid w:val="001D0860"/>
    <w:rsid w:val="001D094F"/>
    <w:rsid w:val="001D0E4B"/>
    <w:rsid w:val="001D12C2"/>
    <w:rsid w:val="001D13E9"/>
    <w:rsid w:val="001D1BFE"/>
    <w:rsid w:val="001D2BCE"/>
    <w:rsid w:val="001D2E19"/>
    <w:rsid w:val="001D3553"/>
    <w:rsid w:val="001D41B6"/>
    <w:rsid w:val="001D443A"/>
    <w:rsid w:val="001D4A8B"/>
    <w:rsid w:val="001D508D"/>
    <w:rsid w:val="001D5273"/>
    <w:rsid w:val="001D52A0"/>
    <w:rsid w:val="001D5AA8"/>
    <w:rsid w:val="001D6ECC"/>
    <w:rsid w:val="001D7419"/>
    <w:rsid w:val="001D7460"/>
    <w:rsid w:val="001D7B0C"/>
    <w:rsid w:val="001E0072"/>
    <w:rsid w:val="001E00B5"/>
    <w:rsid w:val="001E094B"/>
    <w:rsid w:val="001E0CF6"/>
    <w:rsid w:val="001E1721"/>
    <w:rsid w:val="001E1A8F"/>
    <w:rsid w:val="001E1F78"/>
    <w:rsid w:val="001E2DBD"/>
    <w:rsid w:val="001E2FB2"/>
    <w:rsid w:val="001E3D24"/>
    <w:rsid w:val="001E468C"/>
    <w:rsid w:val="001E5593"/>
    <w:rsid w:val="001E576D"/>
    <w:rsid w:val="001E5891"/>
    <w:rsid w:val="001E593B"/>
    <w:rsid w:val="001E5EE9"/>
    <w:rsid w:val="001E7327"/>
    <w:rsid w:val="001F0BE3"/>
    <w:rsid w:val="001F0FC6"/>
    <w:rsid w:val="001F0FD4"/>
    <w:rsid w:val="001F1A71"/>
    <w:rsid w:val="001F2C0E"/>
    <w:rsid w:val="001F3D88"/>
    <w:rsid w:val="001F3DA1"/>
    <w:rsid w:val="001F3E19"/>
    <w:rsid w:val="001F40BE"/>
    <w:rsid w:val="001F48FD"/>
    <w:rsid w:val="001F4C7A"/>
    <w:rsid w:val="001F4E79"/>
    <w:rsid w:val="001F584D"/>
    <w:rsid w:val="001F5922"/>
    <w:rsid w:val="001F5E2F"/>
    <w:rsid w:val="001F67A1"/>
    <w:rsid w:val="001F6865"/>
    <w:rsid w:val="001F6BF7"/>
    <w:rsid w:val="001F6CA5"/>
    <w:rsid w:val="001F6D49"/>
    <w:rsid w:val="001F7661"/>
    <w:rsid w:val="0020177C"/>
    <w:rsid w:val="002018C0"/>
    <w:rsid w:val="002019E5"/>
    <w:rsid w:val="00202531"/>
    <w:rsid w:val="00202A8C"/>
    <w:rsid w:val="0020478A"/>
    <w:rsid w:val="002049D7"/>
    <w:rsid w:val="00205A19"/>
    <w:rsid w:val="00206B85"/>
    <w:rsid w:val="002108FE"/>
    <w:rsid w:val="00210EFC"/>
    <w:rsid w:val="0021100B"/>
    <w:rsid w:val="00211122"/>
    <w:rsid w:val="002113DF"/>
    <w:rsid w:val="00211DA3"/>
    <w:rsid w:val="00212E01"/>
    <w:rsid w:val="0021358F"/>
    <w:rsid w:val="00213F9D"/>
    <w:rsid w:val="002154D0"/>
    <w:rsid w:val="002155BA"/>
    <w:rsid w:val="00215894"/>
    <w:rsid w:val="00215B8E"/>
    <w:rsid w:val="00215E0F"/>
    <w:rsid w:val="00215E16"/>
    <w:rsid w:val="00216D78"/>
    <w:rsid w:val="0021755E"/>
    <w:rsid w:val="00217A07"/>
    <w:rsid w:val="00217D67"/>
    <w:rsid w:val="00217F13"/>
    <w:rsid w:val="00220117"/>
    <w:rsid w:val="00220150"/>
    <w:rsid w:val="00220CE5"/>
    <w:rsid w:val="00220FAC"/>
    <w:rsid w:val="002216E1"/>
    <w:rsid w:val="0022197B"/>
    <w:rsid w:val="00221BA1"/>
    <w:rsid w:val="0022208C"/>
    <w:rsid w:val="00222CEA"/>
    <w:rsid w:val="0022302B"/>
    <w:rsid w:val="00223689"/>
    <w:rsid w:val="00224B14"/>
    <w:rsid w:val="00225A01"/>
    <w:rsid w:val="00225B6E"/>
    <w:rsid w:val="00225D26"/>
    <w:rsid w:val="00225FC1"/>
    <w:rsid w:val="002263B1"/>
    <w:rsid w:val="002267E9"/>
    <w:rsid w:val="00226965"/>
    <w:rsid w:val="002277B3"/>
    <w:rsid w:val="00227ACB"/>
    <w:rsid w:val="00227B83"/>
    <w:rsid w:val="00231022"/>
    <w:rsid w:val="0023167A"/>
    <w:rsid w:val="00231BFB"/>
    <w:rsid w:val="002327A3"/>
    <w:rsid w:val="002329D5"/>
    <w:rsid w:val="00232A9B"/>
    <w:rsid w:val="0023362C"/>
    <w:rsid w:val="00233A21"/>
    <w:rsid w:val="00233BBC"/>
    <w:rsid w:val="002342DE"/>
    <w:rsid w:val="002347B3"/>
    <w:rsid w:val="00234BDE"/>
    <w:rsid w:val="0023502D"/>
    <w:rsid w:val="002353D0"/>
    <w:rsid w:val="00235621"/>
    <w:rsid w:val="00235F5B"/>
    <w:rsid w:val="0023652E"/>
    <w:rsid w:val="002366DA"/>
    <w:rsid w:val="00236DA1"/>
    <w:rsid w:val="002411F3"/>
    <w:rsid w:val="00241936"/>
    <w:rsid w:val="00241FF6"/>
    <w:rsid w:val="00242086"/>
    <w:rsid w:val="00242136"/>
    <w:rsid w:val="00242269"/>
    <w:rsid w:val="00242C44"/>
    <w:rsid w:val="0024309A"/>
    <w:rsid w:val="002430BE"/>
    <w:rsid w:val="002431CE"/>
    <w:rsid w:val="00243202"/>
    <w:rsid w:val="0024553A"/>
    <w:rsid w:val="002456B6"/>
    <w:rsid w:val="00245CBB"/>
    <w:rsid w:val="002468C6"/>
    <w:rsid w:val="00246E1E"/>
    <w:rsid w:val="00246E3D"/>
    <w:rsid w:val="00246F8A"/>
    <w:rsid w:val="00246FEF"/>
    <w:rsid w:val="00247302"/>
    <w:rsid w:val="00247608"/>
    <w:rsid w:val="0024769F"/>
    <w:rsid w:val="002476B7"/>
    <w:rsid w:val="0025021C"/>
    <w:rsid w:val="00250411"/>
    <w:rsid w:val="00250473"/>
    <w:rsid w:val="00250523"/>
    <w:rsid w:val="00250FA8"/>
    <w:rsid w:val="002511E0"/>
    <w:rsid w:val="00251AE6"/>
    <w:rsid w:val="00252617"/>
    <w:rsid w:val="002527B1"/>
    <w:rsid w:val="00252FAF"/>
    <w:rsid w:val="002534E8"/>
    <w:rsid w:val="00253596"/>
    <w:rsid w:val="00253A34"/>
    <w:rsid w:val="00253C56"/>
    <w:rsid w:val="00254F84"/>
    <w:rsid w:val="00256074"/>
    <w:rsid w:val="002600CF"/>
    <w:rsid w:val="00260D42"/>
    <w:rsid w:val="00260D6C"/>
    <w:rsid w:val="002615B9"/>
    <w:rsid w:val="00262845"/>
    <w:rsid w:val="00262C17"/>
    <w:rsid w:val="00262DB1"/>
    <w:rsid w:val="00262E67"/>
    <w:rsid w:val="00263319"/>
    <w:rsid w:val="00263525"/>
    <w:rsid w:val="00263F6C"/>
    <w:rsid w:val="002642CE"/>
    <w:rsid w:val="00264306"/>
    <w:rsid w:val="002647FC"/>
    <w:rsid w:val="0026489E"/>
    <w:rsid w:val="00265386"/>
    <w:rsid w:val="00265F1B"/>
    <w:rsid w:val="002662E0"/>
    <w:rsid w:val="002667F2"/>
    <w:rsid w:val="00266972"/>
    <w:rsid w:val="00266A34"/>
    <w:rsid w:val="00266B7A"/>
    <w:rsid w:val="00266DE1"/>
    <w:rsid w:val="00266F5F"/>
    <w:rsid w:val="002672D1"/>
    <w:rsid w:val="00267894"/>
    <w:rsid w:val="002713E0"/>
    <w:rsid w:val="00272191"/>
    <w:rsid w:val="0027227F"/>
    <w:rsid w:val="00272A23"/>
    <w:rsid w:val="00272B57"/>
    <w:rsid w:val="00272F6A"/>
    <w:rsid w:val="00273200"/>
    <w:rsid w:val="00273511"/>
    <w:rsid w:val="0027401C"/>
    <w:rsid w:val="002743A3"/>
    <w:rsid w:val="00274480"/>
    <w:rsid w:val="0027499B"/>
    <w:rsid w:val="00274C2B"/>
    <w:rsid w:val="00276A38"/>
    <w:rsid w:val="00276EAA"/>
    <w:rsid w:val="00276EDB"/>
    <w:rsid w:val="002771A1"/>
    <w:rsid w:val="00277375"/>
    <w:rsid w:val="002775FF"/>
    <w:rsid w:val="00277B7B"/>
    <w:rsid w:val="00277CA3"/>
    <w:rsid w:val="00277E55"/>
    <w:rsid w:val="0028060B"/>
    <w:rsid w:val="00280F62"/>
    <w:rsid w:val="00281590"/>
    <w:rsid w:val="002817BC"/>
    <w:rsid w:val="00281B49"/>
    <w:rsid w:val="00281DC0"/>
    <w:rsid w:val="00282FDA"/>
    <w:rsid w:val="002832B1"/>
    <w:rsid w:val="00283837"/>
    <w:rsid w:val="00283A76"/>
    <w:rsid w:val="00283E7D"/>
    <w:rsid w:val="00285756"/>
    <w:rsid w:val="00285F72"/>
    <w:rsid w:val="00286462"/>
    <w:rsid w:val="00286E4C"/>
    <w:rsid w:val="00286FE3"/>
    <w:rsid w:val="002870AB"/>
    <w:rsid w:val="00287D31"/>
    <w:rsid w:val="00290039"/>
    <w:rsid w:val="00290553"/>
    <w:rsid w:val="00290885"/>
    <w:rsid w:val="00290CDB"/>
    <w:rsid w:val="00290F99"/>
    <w:rsid w:val="0029136F"/>
    <w:rsid w:val="002927B0"/>
    <w:rsid w:val="002931D5"/>
    <w:rsid w:val="00293A14"/>
    <w:rsid w:val="00293F70"/>
    <w:rsid w:val="002946F5"/>
    <w:rsid w:val="00295626"/>
    <w:rsid w:val="00295EDC"/>
    <w:rsid w:val="0029665A"/>
    <w:rsid w:val="002967CF"/>
    <w:rsid w:val="00296D90"/>
    <w:rsid w:val="00296E75"/>
    <w:rsid w:val="0029769A"/>
    <w:rsid w:val="00297A6B"/>
    <w:rsid w:val="002A077E"/>
    <w:rsid w:val="002A1C5A"/>
    <w:rsid w:val="002A1F4A"/>
    <w:rsid w:val="002A1F52"/>
    <w:rsid w:val="002A2048"/>
    <w:rsid w:val="002A22E3"/>
    <w:rsid w:val="002A331B"/>
    <w:rsid w:val="002A36BE"/>
    <w:rsid w:val="002A3C9F"/>
    <w:rsid w:val="002A3DF8"/>
    <w:rsid w:val="002A4069"/>
    <w:rsid w:val="002A42F0"/>
    <w:rsid w:val="002A456A"/>
    <w:rsid w:val="002A460A"/>
    <w:rsid w:val="002A4AAB"/>
    <w:rsid w:val="002A54D5"/>
    <w:rsid w:val="002A55B0"/>
    <w:rsid w:val="002A62EA"/>
    <w:rsid w:val="002A637C"/>
    <w:rsid w:val="002A6862"/>
    <w:rsid w:val="002A6C01"/>
    <w:rsid w:val="002A736C"/>
    <w:rsid w:val="002A760C"/>
    <w:rsid w:val="002A7660"/>
    <w:rsid w:val="002A7833"/>
    <w:rsid w:val="002B0EE2"/>
    <w:rsid w:val="002B114A"/>
    <w:rsid w:val="002B1693"/>
    <w:rsid w:val="002B19A1"/>
    <w:rsid w:val="002B2E5A"/>
    <w:rsid w:val="002B2EA4"/>
    <w:rsid w:val="002B310A"/>
    <w:rsid w:val="002B45DA"/>
    <w:rsid w:val="002B470A"/>
    <w:rsid w:val="002B47C4"/>
    <w:rsid w:val="002B4AB7"/>
    <w:rsid w:val="002B56E6"/>
    <w:rsid w:val="002B573B"/>
    <w:rsid w:val="002B61BC"/>
    <w:rsid w:val="002B623D"/>
    <w:rsid w:val="002B62E6"/>
    <w:rsid w:val="002B636C"/>
    <w:rsid w:val="002B69B4"/>
    <w:rsid w:val="002B6C39"/>
    <w:rsid w:val="002B720E"/>
    <w:rsid w:val="002B7921"/>
    <w:rsid w:val="002B7E6E"/>
    <w:rsid w:val="002C0AD7"/>
    <w:rsid w:val="002C16BE"/>
    <w:rsid w:val="002C26D8"/>
    <w:rsid w:val="002C2DEF"/>
    <w:rsid w:val="002C331A"/>
    <w:rsid w:val="002C33B5"/>
    <w:rsid w:val="002C3D59"/>
    <w:rsid w:val="002C3EDC"/>
    <w:rsid w:val="002C449F"/>
    <w:rsid w:val="002C4EA2"/>
    <w:rsid w:val="002C62A6"/>
    <w:rsid w:val="002C64A3"/>
    <w:rsid w:val="002C6758"/>
    <w:rsid w:val="002C6770"/>
    <w:rsid w:val="002C74F8"/>
    <w:rsid w:val="002C766B"/>
    <w:rsid w:val="002C7DAD"/>
    <w:rsid w:val="002D025E"/>
    <w:rsid w:val="002D068A"/>
    <w:rsid w:val="002D079F"/>
    <w:rsid w:val="002D13B2"/>
    <w:rsid w:val="002D14C6"/>
    <w:rsid w:val="002D1572"/>
    <w:rsid w:val="002D15E1"/>
    <w:rsid w:val="002D18CD"/>
    <w:rsid w:val="002D1BB8"/>
    <w:rsid w:val="002D22E4"/>
    <w:rsid w:val="002D244E"/>
    <w:rsid w:val="002D2667"/>
    <w:rsid w:val="002D2B76"/>
    <w:rsid w:val="002D2D3B"/>
    <w:rsid w:val="002D38B4"/>
    <w:rsid w:val="002D38E7"/>
    <w:rsid w:val="002D4062"/>
    <w:rsid w:val="002D42CB"/>
    <w:rsid w:val="002D4E46"/>
    <w:rsid w:val="002D4FD2"/>
    <w:rsid w:val="002D55BF"/>
    <w:rsid w:val="002D6271"/>
    <w:rsid w:val="002D67EA"/>
    <w:rsid w:val="002D75FB"/>
    <w:rsid w:val="002D7D9D"/>
    <w:rsid w:val="002E116B"/>
    <w:rsid w:val="002E1716"/>
    <w:rsid w:val="002E1C2C"/>
    <w:rsid w:val="002E2865"/>
    <w:rsid w:val="002E2987"/>
    <w:rsid w:val="002E3492"/>
    <w:rsid w:val="002E3A78"/>
    <w:rsid w:val="002E3C60"/>
    <w:rsid w:val="002E46A8"/>
    <w:rsid w:val="002E5509"/>
    <w:rsid w:val="002E5813"/>
    <w:rsid w:val="002E7756"/>
    <w:rsid w:val="002F046B"/>
    <w:rsid w:val="002F107F"/>
    <w:rsid w:val="002F1548"/>
    <w:rsid w:val="002F15A2"/>
    <w:rsid w:val="002F296E"/>
    <w:rsid w:val="002F306C"/>
    <w:rsid w:val="002F3161"/>
    <w:rsid w:val="002F3260"/>
    <w:rsid w:val="002F335C"/>
    <w:rsid w:val="002F3D24"/>
    <w:rsid w:val="002F3E2A"/>
    <w:rsid w:val="002F4F49"/>
    <w:rsid w:val="002F5688"/>
    <w:rsid w:val="002F5797"/>
    <w:rsid w:val="002F6446"/>
    <w:rsid w:val="002F6A7C"/>
    <w:rsid w:val="002F6B09"/>
    <w:rsid w:val="002F6D4C"/>
    <w:rsid w:val="002F778F"/>
    <w:rsid w:val="002F77E9"/>
    <w:rsid w:val="002F7C4E"/>
    <w:rsid w:val="00300146"/>
    <w:rsid w:val="00300656"/>
    <w:rsid w:val="00300794"/>
    <w:rsid w:val="00301033"/>
    <w:rsid w:val="00301275"/>
    <w:rsid w:val="003017DF"/>
    <w:rsid w:val="00302E6A"/>
    <w:rsid w:val="00302F75"/>
    <w:rsid w:val="00303E70"/>
    <w:rsid w:val="00304BF0"/>
    <w:rsid w:val="00304F28"/>
    <w:rsid w:val="003051A1"/>
    <w:rsid w:val="003053C6"/>
    <w:rsid w:val="003059B5"/>
    <w:rsid w:val="0030673A"/>
    <w:rsid w:val="00310019"/>
    <w:rsid w:val="0031020E"/>
    <w:rsid w:val="003105F1"/>
    <w:rsid w:val="00310AB3"/>
    <w:rsid w:val="00310CF1"/>
    <w:rsid w:val="003114AC"/>
    <w:rsid w:val="00312325"/>
    <w:rsid w:val="00312D4F"/>
    <w:rsid w:val="00313371"/>
    <w:rsid w:val="00313E05"/>
    <w:rsid w:val="00313F8A"/>
    <w:rsid w:val="00314150"/>
    <w:rsid w:val="0031445F"/>
    <w:rsid w:val="00314F9C"/>
    <w:rsid w:val="0031538B"/>
    <w:rsid w:val="00315467"/>
    <w:rsid w:val="003157E1"/>
    <w:rsid w:val="0031580B"/>
    <w:rsid w:val="00315B63"/>
    <w:rsid w:val="003165E5"/>
    <w:rsid w:val="00316C3D"/>
    <w:rsid w:val="00316C43"/>
    <w:rsid w:val="00316D18"/>
    <w:rsid w:val="0031710F"/>
    <w:rsid w:val="00320111"/>
    <w:rsid w:val="0032186F"/>
    <w:rsid w:val="003222AA"/>
    <w:rsid w:val="0032254B"/>
    <w:rsid w:val="003235BA"/>
    <w:rsid w:val="0032384D"/>
    <w:rsid w:val="003241C5"/>
    <w:rsid w:val="003247D4"/>
    <w:rsid w:val="003253AB"/>
    <w:rsid w:val="00325668"/>
    <w:rsid w:val="00326001"/>
    <w:rsid w:val="003265B3"/>
    <w:rsid w:val="00326B24"/>
    <w:rsid w:val="00326B3C"/>
    <w:rsid w:val="00326BA4"/>
    <w:rsid w:val="00327221"/>
    <w:rsid w:val="003272C3"/>
    <w:rsid w:val="003272E1"/>
    <w:rsid w:val="00327724"/>
    <w:rsid w:val="003301DC"/>
    <w:rsid w:val="003316D0"/>
    <w:rsid w:val="0033179F"/>
    <w:rsid w:val="00331AA8"/>
    <w:rsid w:val="0033218A"/>
    <w:rsid w:val="00332A2B"/>
    <w:rsid w:val="00334E88"/>
    <w:rsid w:val="0033588E"/>
    <w:rsid w:val="00335EBF"/>
    <w:rsid w:val="00336069"/>
    <w:rsid w:val="00336111"/>
    <w:rsid w:val="00336237"/>
    <w:rsid w:val="00336450"/>
    <w:rsid w:val="00336AFA"/>
    <w:rsid w:val="003370E0"/>
    <w:rsid w:val="003370E2"/>
    <w:rsid w:val="003377D9"/>
    <w:rsid w:val="00337C29"/>
    <w:rsid w:val="00340F55"/>
    <w:rsid w:val="003413FD"/>
    <w:rsid w:val="00341E24"/>
    <w:rsid w:val="00342347"/>
    <w:rsid w:val="00343291"/>
    <w:rsid w:val="00343323"/>
    <w:rsid w:val="003442E4"/>
    <w:rsid w:val="00344AF5"/>
    <w:rsid w:val="00344C48"/>
    <w:rsid w:val="0034582F"/>
    <w:rsid w:val="0034637A"/>
    <w:rsid w:val="003466F1"/>
    <w:rsid w:val="00347B5A"/>
    <w:rsid w:val="00347B63"/>
    <w:rsid w:val="00347DC4"/>
    <w:rsid w:val="00347F57"/>
    <w:rsid w:val="0035004C"/>
    <w:rsid w:val="00350856"/>
    <w:rsid w:val="00350D81"/>
    <w:rsid w:val="0035176B"/>
    <w:rsid w:val="0035181A"/>
    <w:rsid w:val="003518E6"/>
    <w:rsid w:val="00351B0A"/>
    <w:rsid w:val="0035223E"/>
    <w:rsid w:val="00352CB8"/>
    <w:rsid w:val="00352FAA"/>
    <w:rsid w:val="00354A05"/>
    <w:rsid w:val="0035517B"/>
    <w:rsid w:val="00356B88"/>
    <w:rsid w:val="00356EB4"/>
    <w:rsid w:val="00356FA8"/>
    <w:rsid w:val="00357466"/>
    <w:rsid w:val="003602D9"/>
    <w:rsid w:val="0036056F"/>
    <w:rsid w:val="0036077A"/>
    <w:rsid w:val="00360F66"/>
    <w:rsid w:val="00362632"/>
    <w:rsid w:val="003636C4"/>
    <w:rsid w:val="00363B0C"/>
    <w:rsid w:val="00363CDD"/>
    <w:rsid w:val="00363DA0"/>
    <w:rsid w:val="00365421"/>
    <w:rsid w:val="003658D0"/>
    <w:rsid w:val="00365DB7"/>
    <w:rsid w:val="00366ABD"/>
    <w:rsid w:val="00367218"/>
    <w:rsid w:val="003675A8"/>
    <w:rsid w:val="003679D2"/>
    <w:rsid w:val="00367D2A"/>
    <w:rsid w:val="00367D3D"/>
    <w:rsid w:val="00370226"/>
    <w:rsid w:val="0037042B"/>
    <w:rsid w:val="00371C7F"/>
    <w:rsid w:val="00371F3D"/>
    <w:rsid w:val="003721D4"/>
    <w:rsid w:val="0037280B"/>
    <w:rsid w:val="0037297B"/>
    <w:rsid w:val="00372DC7"/>
    <w:rsid w:val="00373C37"/>
    <w:rsid w:val="00373C7E"/>
    <w:rsid w:val="00374970"/>
    <w:rsid w:val="00375AF9"/>
    <w:rsid w:val="00376ECE"/>
    <w:rsid w:val="00377D07"/>
    <w:rsid w:val="00377DA4"/>
    <w:rsid w:val="00377EC3"/>
    <w:rsid w:val="00380356"/>
    <w:rsid w:val="00381704"/>
    <w:rsid w:val="00381DD8"/>
    <w:rsid w:val="00382EEF"/>
    <w:rsid w:val="00383396"/>
    <w:rsid w:val="00384618"/>
    <w:rsid w:val="00384830"/>
    <w:rsid w:val="003848F3"/>
    <w:rsid w:val="00384CF0"/>
    <w:rsid w:val="00384E5B"/>
    <w:rsid w:val="00384F09"/>
    <w:rsid w:val="00385EEF"/>
    <w:rsid w:val="00386266"/>
    <w:rsid w:val="00386286"/>
    <w:rsid w:val="00386BB6"/>
    <w:rsid w:val="00390AF8"/>
    <w:rsid w:val="00390FF2"/>
    <w:rsid w:val="00391208"/>
    <w:rsid w:val="003912F7"/>
    <w:rsid w:val="003914CC"/>
    <w:rsid w:val="00392693"/>
    <w:rsid w:val="00392891"/>
    <w:rsid w:val="00392B9E"/>
    <w:rsid w:val="00394243"/>
    <w:rsid w:val="0039510F"/>
    <w:rsid w:val="00395287"/>
    <w:rsid w:val="00396170"/>
    <w:rsid w:val="00396201"/>
    <w:rsid w:val="003965CE"/>
    <w:rsid w:val="00397163"/>
    <w:rsid w:val="00397512"/>
    <w:rsid w:val="00397616"/>
    <w:rsid w:val="00397BD4"/>
    <w:rsid w:val="003A02FA"/>
    <w:rsid w:val="003A0384"/>
    <w:rsid w:val="003A0A82"/>
    <w:rsid w:val="003A0B31"/>
    <w:rsid w:val="003A0F7F"/>
    <w:rsid w:val="003A228D"/>
    <w:rsid w:val="003A260C"/>
    <w:rsid w:val="003A2947"/>
    <w:rsid w:val="003A3149"/>
    <w:rsid w:val="003A3212"/>
    <w:rsid w:val="003A3544"/>
    <w:rsid w:val="003A3ACA"/>
    <w:rsid w:val="003A4CC8"/>
    <w:rsid w:val="003A4CCE"/>
    <w:rsid w:val="003A54B7"/>
    <w:rsid w:val="003A566F"/>
    <w:rsid w:val="003A5963"/>
    <w:rsid w:val="003A7B25"/>
    <w:rsid w:val="003B0156"/>
    <w:rsid w:val="003B0E80"/>
    <w:rsid w:val="003B1375"/>
    <w:rsid w:val="003B17D8"/>
    <w:rsid w:val="003B1D78"/>
    <w:rsid w:val="003B240E"/>
    <w:rsid w:val="003B2423"/>
    <w:rsid w:val="003B29A8"/>
    <w:rsid w:val="003B2CDB"/>
    <w:rsid w:val="003B2FCE"/>
    <w:rsid w:val="003B3816"/>
    <w:rsid w:val="003B3A6B"/>
    <w:rsid w:val="003B3FED"/>
    <w:rsid w:val="003B4278"/>
    <w:rsid w:val="003B4A6E"/>
    <w:rsid w:val="003B54B5"/>
    <w:rsid w:val="003B584F"/>
    <w:rsid w:val="003B5A59"/>
    <w:rsid w:val="003B5A6D"/>
    <w:rsid w:val="003B5C91"/>
    <w:rsid w:val="003B66E0"/>
    <w:rsid w:val="003B6750"/>
    <w:rsid w:val="003B685B"/>
    <w:rsid w:val="003B6B0E"/>
    <w:rsid w:val="003B6CBD"/>
    <w:rsid w:val="003B773E"/>
    <w:rsid w:val="003C0017"/>
    <w:rsid w:val="003C07B2"/>
    <w:rsid w:val="003C0979"/>
    <w:rsid w:val="003C09E3"/>
    <w:rsid w:val="003C0AD9"/>
    <w:rsid w:val="003C1112"/>
    <w:rsid w:val="003C1695"/>
    <w:rsid w:val="003C20D7"/>
    <w:rsid w:val="003C2140"/>
    <w:rsid w:val="003C29AD"/>
    <w:rsid w:val="003C3CB6"/>
    <w:rsid w:val="003C4291"/>
    <w:rsid w:val="003C435D"/>
    <w:rsid w:val="003C47AA"/>
    <w:rsid w:val="003C4C81"/>
    <w:rsid w:val="003C4CF1"/>
    <w:rsid w:val="003C4FC3"/>
    <w:rsid w:val="003C532D"/>
    <w:rsid w:val="003C56FB"/>
    <w:rsid w:val="003C63AB"/>
    <w:rsid w:val="003C6CFF"/>
    <w:rsid w:val="003C70AE"/>
    <w:rsid w:val="003D07E0"/>
    <w:rsid w:val="003D3D7B"/>
    <w:rsid w:val="003D4889"/>
    <w:rsid w:val="003D4FAF"/>
    <w:rsid w:val="003D552E"/>
    <w:rsid w:val="003D5700"/>
    <w:rsid w:val="003D5DDF"/>
    <w:rsid w:val="003D63B8"/>
    <w:rsid w:val="003D64EF"/>
    <w:rsid w:val="003D6B63"/>
    <w:rsid w:val="003D6BD9"/>
    <w:rsid w:val="003D70A7"/>
    <w:rsid w:val="003D7DA6"/>
    <w:rsid w:val="003E0A5C"/>
    <w:rsid w:val="003E111A"/>
    <w:rsid w:val="003E1BFE"/>
    <w:rsid w:val="003E1FF1"/>
    <w:rsid w:val="003E2280"/>
    <w:rsid w:val="003E270D"/>
    <w:rsid w:val="003E3944"/>
    <w:rsid w:val="003E3951"/>
    <w:rsid w:val="003E3F30"/>
    <w:rsid w:val="003E5D3D"/>
    <w:rsid w:val="003E624D"/>
    <w:rsid w:val="003E7522"/>
    <w:rsid w:val="003E75FD"/>
    <w:rsid w:val="003E7605"/>
    <w:rsid w:val="003E7616"/>
    <w:rsid w:val="003F01B0"/>
    <w:rsid w:val="003F036E"/>
    <w:rsid w:val="003F0F2A"/>
    <w:rsid w:val="003F1017"/>
    <w:rsid w:val="003F1B5D"/>
    <w:rsid w:val="003F1E05"/>
    <w:rsid w:val="003F2149"/>
    <w:rsid w:val="003F377C"/>
    <w:rsid w:val="003F3A35"/>
    <w:rsid w:val="003F3E92"/>
    <w:rsid w:val="003F459E"/>
    <w:rsid w:val="003F45BB"/>
    <w:rsid w:val="003F4DE8"/>
    <w:rsid w:val="003F5E04"/>
    <w:rsid w:val="003F6319"/>
    <w:rsid w:val="003F76E3"/>
    <w:rsid w:val="003F7DA2"/>
    <w:rsid w:val="004000AB"/>
    <w:rsid w:val="0040098B"/>
    <w:rsid w:val="00402216"/>
    <w:rsid w:val="004026FA"/>
    <w:rsid w:val="004030E3"/>
    <w:rsid w:val="00403AFD"/>
    <w:rsid w:val="00403F57"/>
    <w:rsid w:val="00404D7A"/>
    <w:rsid w:val="0040526B"/>
    <w:rsid w:val="004052D2"/>
    <w:rsid w:val="004055FF"/>
    <w:rsid w:val="00405937"/>
    <w:rsid w:val="00405BC3"/>
    <w:rsid w:val="004061AD"/>
    <w:rsid w:val="004064FA"/>
    <w:rsid w:val="0040668B"/>
    <w:rsid w:val="0040676E"/>
    <w:rsid w:val="00406784"/>
    <w:rsid w:val="0041026A"/>
    <w:rsid w:val="00410B88"/>
    <w:rsid w:val="00410E01"/>
    <w:rsid w:val="0041126F"/>
    <w:rsid w:val="0041137A"/>
    <w:rsid w:val="00412202"/>
    <w:rsid w:val="00413E1C"/>
    <w:rsid w:val="00414A6E"/>
    <w:rsid w:val="004154F0"/>
    <w:rsid w:val="004156C7"/>
    <w:rsid w:val="004158F6"/>
    <w:rsid w:val="004159A7"/>
    <w:rsid w:val="00415EBB"/>
    <w:rsid w:val="00415FCB"/>
    <w:rsid w:val="00415FDF"/>
    <w:rsid w:val="00416225"/>
    <w:rsid w:val="0041691D"/>
    <w:rsid w:val="00416FAB"/>
    <w:rsid w:val="00417193"/>
    <w:rsid w:val="00417974"/>
    <w:rsid w:val="00417A62"/>
    <w:rsid w:val="00417B1E"/>
    <w:rsid w:val="00420044"/>
    <w:rsid w:val="00420381"/>
    <w:rsid w:val="00420397"/>
    <w:rsid w:val="0042178B"/>
    <w:rsid w:val="00421AA5"/>
    <w:rsid w:val="00422084"/>
    <w:rsid w:val="0042251E"/>
    <w:rsid w:val="004229B6"/>
    <w:rsid w:val="00423E34"/>
    <w:rsid w:val="0042484C"/>
    <w:rsid w:val="00424A84"/>
    <w:rsid w:val="00424BAB"/>
    <w:rsid w:val="004252F2"/>
    <w:rsid w:val="00426340"/>
    <w:rsid w:val="004267B3"/>
    <w:rsid w:val="00426A1A"/>
    <w:rsid w:val="004300BE"/>
    <w:rsid w:val="00431025"/>
    <w:rsid w:val="00431860"/>
    <w:rsid w:val="0043188D"/>
    <w:rsid w:val="00433B05"/>
    <w:rsid w:val="00433C19"/>
    <w:rsid w:val="00433F3D"/>
    <w:rsid w:val="00434542"/>
    <w:rsid w:val="00434ADF"/>
    <w:rsid w:val="00434B5D"/>
    <w:rsid w:val="00434ED2"/>
    <w:rsid w:val="0043505A"/>
    <w:rsid w:val="00435096"/>
    <w:rsid w:val="00435234"/>
    <w:rsid w:val="00435D9E"/>
    <w:rsid w:val="0043618F"/>
    <w:rsid w:val="00436C25"/>
    <w:rsid w:val="00436DC5"/>
    <w:rsid w:val="004379C5"/>
    <w:rsid w:val="00440600"/>
    <w:rsid w:val="004406F0"/>
    <w:rsid w:val="00440DF8"/>
    <w:rsid w:val="00442266"/>
    <w:rsid w:val="004424F7"/>
    <w:rsid w:val="00442AC7"/>
    <w:rsid w:val="00442CB6"/>
    <w:rsid w:val="00442D0F"/>
    <w:rsid w:val="00442EC8"/>
    <w:rsid w:val="004434A9"/>
    <w:rsid w:val="0044458E"/>
    <w:rsid w:val="00444675"/>
    <w:rsid w:val="00444760"/>
    <w:rsid w:val="004448DA"/>
    <w:rsid w:val="00444912"/>
    <w:rsid w:val="00445107"/>
    <w:rsid w:val="00445C2B"/>
    <w:rsid w:val="00445E77"/>
    <w:rsid w:val="0044601A"/>
    <w:rsid w:val="00446648"/>
    <w:rsid w:val="00446B51"/>
    <w:rsid w:val="004479F3"/>
    <w:rsid w:val="004506C2"/>
    <w:rsid w:val="004508CC"/>
    <w:rsid w:val="00450A33"/>
    <w:rsid w:val="00450F75"/>
    <w:rsid w:val="004514C4"/>
    <w:rsid w:val="00451BFF"/>
    <w:rsid w:val="00451D5F"/>
    <w:rsid w:val="00452778"/>
    <w:rsid w:val="00452840"/>
    <w:rsid w:val="00452A1B"/>
    <w:rsid w:val="00452B86"/>
    <w:rsid w:val="00452DD6"/>
    <w:rsid w:val="0045323E"/>
    <w:rsid w:val="00453353"/>
    <w:rsid w:val="004535D4"/>
    <w:rsid w:val="0045384F"/>
    <w:rsid w:val="0045394E"/>
    <w:rsid w:val="00453AB4"/>
    <w:rsid w:val="00453B70"/>
    <w:rsid w:val="00453E48"/>
    <w:rsid w:val="00453E98"/>
    <w:rsid w:val="004541A4"/>
    <w:rsid w:val="00454FEC"/>
    <w:rsid w:val="0045560F"/>
    <w:rsid w:val="00456684"/>
    <w:rsid w:val="00456D58"/>
    <w:rsid w:val="00457571"/>
    <w:rsid w:val="004612E2"/>
    <w:rsid w:val="004617FB"/>
    <w:rsid w:val="004627A8"/>
    <w:rsid w:val="0046283A"/>
    <w:rsid w:val="00462BCE"/>
    <w:rsid w:val="00462EFD"/>
    <w:rsid w:val="004631D5"/>
    <w:rsid w:val="00463591"/>
    <w:rsid w:val="00463EF1"/>
    <w:rsid w:val="0046407B"/>
    <w:rsid w:val="0046444D"/>
    <w:rsid w:val="00464A47"/>
    <w:rsid w:val="00464D30"/>
    <w:rsid w:val="0046636F"/>
    <w:rsid w:val="00466A59"/>
    <w:rsid w:val="00467419"/>
    <w:rsid w:val="004674CE"/>
    <w:rsid w:val="004677BC"/>
    <w:rsid w:val="004677F7"/>
    <w:rsid w:val="00467845"/>
    <w:rsid w:val="00467E1B"/>
    <w:rsid w:val="004701E3"/>
    <w:rsid w:val="00470B17"/>
    <w:rsid w:val="00470FCA"/>
    <w:rsid w:val="00471BB9"/>
    <w:rsid w:val="004727C9"/>
    <w:rsid w:val="00473299"/>
    <w:rsid w:val="00473434"/>
    <w:rsid w:val="004737A7"/>
    <w:rsid w:val="00474160"/>
    <w:rsid w:val="004741BF"/>
    <w:rsid w:val="004748A8"/>
    <w:rsid w:val="00474B2F"/>
    <w:rsid w:val="0047534F"/>
    <w:rsid w:val="0047586A"/>
    <w:rsid w:val="00475B07"/>
    <w:rsid w:val="00475B2E"/>
    <w:rsid w:val="00475BF7"/>
    <w:rsid w:val="00476069"/>
    <w:rsid w:val="0047651B"/>
    <w:rsid w:val="004773C9"/>
    <w:rsid w:val="00477AC1"/>
    <w:rsid w:val="00480B32"/>
    <w:rsid w:val="004815D2"/>
    <w:rsid w:val="00481646"/>
    <w:rsid w:val="00481DBF"/>
    <w:rsid w:val="00483619"/>
    <w:rsid w:val="004838F6"/>
    <w:rsid w:val="004845A5"/>
    <w:rsid w:val="00485192"/>
    <w:rsid w:val="004852C0"/>
    <w:rsid w:val="004855CC"/>
    <w:rsid w:val="004855ED"/>
    <w:rsid w:val="00485B59"/>
    <w:rsid w:val="004860B1"/>
    <w:rsid w:val="00486290"/>
    <w:rsid w:val="00486C3B"/>
    <w:rsid w:val="0048792E"/>
    <w:rsid w:val="00487DB9"/>
    <w:rsid w:val="004900EE"/>
    <w:rsid w:val="00490A33"/>
    <w:rsid w:val="00490A78"/>
    <w:rsid w:val="00491DBF"/>
    <w:rsid w:val="00492440"/>
    <w:rsid w:val="00492768"/>
    <w:rsid w:val="00492917"/>
    <w:rsid w:val="00492DAF"/>
    <w:rsid w:val="00492FBE"/>
    <w:rsid w:val="00493102"/>
    <w:rsid w:val="004932AD"/>
    <w:rsid w:val="0049361C"/>
    <w:rsid w:val="00493BF6"/>
    <w:rsid w:val="00493C4A"/>
    <w:rsid w:val="00494547"/>
    <w:rsid w:val="00494FCD"/>
    <w:rsid w:val="004951A0"/>
    <w:rsid w:val="0049671F"/>
    <w:rsid w:val="00496939"/>
    <w:rsid w:val="004970E0"/>
    <w:rsid w:val="00497342"/>
    <w:rsid w:val="004974AE"/>
    <w:rsid w:val="004977A0"/>
    <w:rsid w:val="004977B3"/>
    <w:rsid w:val="004A0BC7"/>
    <w:rsid w:val="004A0CE9"/>
    <w:rsid w:val="004A0E06"/>
    <w:rsid w:val="004A0E2D"/>
    <w:rsid w:val="004A1535"/>
    <w:rsid w:val="004A1C66"/>
    <w:rsid w:val="004A1E1F"/>
    <w:rsid w:val="004A29B9"/>
    <w:rsid w:val="004A3D20"/>
    <w:rsid w:val="004A4092"/>
    <w:rsid w:val="004A40B0"/>
    <w:rsid w:val="004A44C1"/>
    <w:rsid w:val="004A4771"/>
    <w:rsid w:val="004A47D5"/>
    <w:rsid w:val="004A4847"/>
    <w:rsid w:val="004A4AF5"/>
    <w:rsid w:val="004A4DD4"/>
    <w:rsid w:val="004A50DE"/>
    <w:rsid w:val="004A5673"/>
    <w:rsid w:val="004A6CC6"/>
    <w:rsid w:val="004A6F2F"/>
    <w:rsid w:val="004A7775"/>
    <w:rsid w:val="004A7A66"/>
    <w:rsid w:val="004B066D"/>
    <w:rsid w:val="004B0996"/>
    <w:rsid w:val="004B0A50"/>
    <w:rsid w:val="004B12CD"/>
    <w:rsid w:val="004B1BB8"/>
    <w:rsid w:val="004B2691"/>
    <w:rsid w:val="004B2C02"/>
    <w:rsid w:val="004B3426"/>
    <w:rsid w:val="004B3468"/>
    <w:rsid w:val="004B3838"/>
    <w:rsid w:val="004B4202"/>
    <w:rsid w:val="004B4462"/>
    <w:rsid w:val="004B4C72"/>
    <w:rsid w:val="004B4CDD"/>
    <w:rsid w:val="004B5A55"/>
    <w:rsid w:val="004B5C34"/>
    <w:rsid w:val="004B5CD3"/>
    <w:rsid w:val="004B61B2"/>
    <w:rsid w:val="004B684A"/>
    <w:rsid w:val="004B6D0F"/>
    <w:rsid w:val="004B7115"/>
    <w:rsid w:val="004B73EE"/>
    <w:rsid w:val="004B78FA"/>
    <w:rsid w:val="004B7D9C"/>
    <w:rsid w:val="004C00DD"/>
    <w:rsid w:val="004C07C3"/>
    <w:rsid w:val="004C0844"/>
    <w:rsid w:val="004C126F"/>
    <w:rsid w:val="004C1DC2"/>
    <w:rsid w:val="004C3E78"/>
    <w:rsid w:val="004C3F97"/>
    <w:rsid w:val="004C40AD"/>
    <w:rsid w:val="004C449A"/>
    <w:rsid w:val="004C4C27"/>
    <w:rsid w:val="004C4EAD"/>
    <w:rsid w:val="004C5F5A"/>
    <w:rsid w:val="004C6115"/>
    <w:rsid w:val="004C65BB"/>
    <w:rsid w:val="004C708A"/>
    <w:rsid w:val="004C7BAA"/>
    <w:rsid w:val="004C7C2D"/>
    <w:rsid w:val="004D01E8"/>
    <w:rsid w:val="004D0553"/>
    <w:rsid w:val="004D1716"/>
    <w:rsid w:val="004D1DDF"/>
    <w:rsid w:val="004D2EC1"/>
    <w:rsid w:val="004D37DA"/>
    <w:rsid w:val="004D4A46"/>
    <w:rsid w:val="004D5241"/>
    <w:rsid w:val="004D56C5"/>
    <w:rsid w:val="004D59AD"/>
    <w:rsid w:val="004D7621"/>
    <w:rsid w:val="004D7E3C"/>
    <w:rsid w:val="004E0392"/>
    <w:rsid w:val="004E0729"/>
    <w:rsid w:val="004E0AEA"/>
    <w:rsid w:val="004E1EDF"/>
    <w:rsid w:val="004E2600"/>
    <w:rsid w:val="004E3019"/>
    <w:rsid w:val="004E31B1"/>
    <w:rsid w:val="004E3B38"/>
    <w:rsid w:val="004E4247"/>
    <w:rsid w:val="004E42B3"/>
    <w:rsid w:val="004E4C15"/>
    <w:rsid w:val="004E57E3"/>
    <w:rsid w:val="004E5D94"/>
    <w:rsid w:val="004E6D42"/>
    <w:rsid w:val="004E6D7D"/>
    <w:rsid w:val="004E73C2"/>
    <w:rsid w:val="004F0259"/>
    <w:rsid w:val="004F05D8"/>
    <w:rsid w:val="004F0E70"/>
    <w:rsid w:val="004F1879"/>
    <w:rsid w:val="004F205D"/>
    <w:rsid w:val="004F217C"/>
    <w:rsid w:val="004F221E"/>
    <w:rsid w:val="004F2BB7"/>
    <w:rsid w:val="004F2DC4"/>
    <w:rsid w:val="004F3569"/>
    <w:rsid w:val="004F3BAE"/>
    <w:rsid w:val="004F3CDE"/>
    <w:rsid w:val="004F3E01"/>
    <w:rsid w:val="004F4589"/>
    <w:rsid w:val="004F4E7C"/>
    <w:rsid w:val="004F54D7"/>
    <w:rsid w:val="004F5773"/>
    <w:rsid w:val="004F5D28"/>
    <w:rsid w:val="004F5FC8"/>
    <w:rsid w:val="004F7591"/>
    <w:rsid w:val="005006FE"/>
    <w:rsid w:val="005015DE"/>
    <w:rsid w:val="005016FD"/>
    <w:rsid w:val="00501708"/>
    <w:rsid w:val="00502002"/>
    <w:rsid w:val="0050232F"/>
    <w:rsid w:val="00502594"/>
    <w:rsid w:val="005028C0"/>
    <w:rsid w:val="00502922"/>
    <w:rsid w:val="00503266"/>
    <w:rsid w:val="00504539"/>
    <w:rsid w:val="00504683"/>
    <w:rsid w:val="00504BB7"/>
    <w:rsid w:val="00504F53"/>
    <w:rsid w:val="00505007"/>
    <w:rsid w:val="00507408"/>
    <w:rsid w:val="005101C2"/>
    <w:rsid w:val="00510207"/>
    <w:rsid w:val="00510281"/>
    <w:rsid w:val="005102B5"/>
    <w:rsid w:val="00510751"/>
    <w:rsid w:val="00510D83"/>
    <w:rsid w:val="0051144B"/>
    <w:rsid w:val="0051145B"/>
    <w:rsid w:val="0051194D"/>
    <w:rsid w:val="00511CB6"/>
    <w:rsid w:val="00512CA7"/>
    <w:rsid w:val="005139DF"/>
    <w:rsid w:val="005148B4"/>
    <w:rsid w:val="00514A6B"/>
    <w:rsid w:val="00515023"/>
    <w:rsid w:val="005151E2"/>
    <w:rsid w:val="005176B0"/>
    <w:rsid w:val="00521574"/>
    <w:rsid w:val="00521696"/>
    <w:rsid w:val="0052212B"/>
    <w:rsid w:val="00525471"/>
    <w:rsid w:val="005254AE"/>
    <w:rsid w:val="00525584"/>
    <w:rsid w:val="00525715"/>
    <w:rsid w:val="00525B1A"/>
    <w:rsid w:val="00527002"/>
    <w:rsid w:val="00527846"/>
    <w:rsid w:val="00527869"/>
    <w:rsid w:val="00530164"/>
    <w:rsid w:val="005301E0"/>
    <w:rsid w:val="0053100A"/>
    <w:rsid w:val="00531430"/>
    <w:rsid w:val="00532021"/>
    <w:rsid w:val="00532633"/>
    <w:rsid w:val="00532807"/>
    <w:rsid w:val="00533505"/>
    <w:rsid w:val="00535254"/>
    <w:rsid w:val="00535AED"/>
    <w:rsid w:val="00535DE9"/>
    <w:rsid w:val="00535E66"/>
    <w:rsid w:val="00536392"/>
    <w:rsid w:val="00536CC2"/>
    <w:rsid w:val="00536F1D"/>
    <w:rsid w:val="005371EE"/>
    <w:rsid w:val="00537722"/>
    <w:rsid w:val="00540E0C"/>
    <w:rsid w:val="00540EA4"/>
    <w:rsid w:val="00541107"/>
    <w:rsid w:val="005412DD"/>
    <w:rsid w:val="00541556"/>
    <w:rsid w:val="0054155E"/>
    <w:rsid w:val="00541FB3"/>
    <w:rsid w:val="005425E1"/>
    <w:rsid w:val="00542B46"/>
    <w:rsid w:val="00542FA2"/>
    <w:rsid w:val="0054305E"/>
    <w:rsid w:val="005453BB"/>
    <w:rsid w:val="00545E3B"/>
    <w:rsid w:val="00545FF4"/>
    <w:rsid w:val="00546C20"/>
    <w:rsid w:val="005471B2"/>
    <w:rsid w:val="00547E06"/>
    <w:rsid w:val="0055099D"/>
    <w:rsid w:val="00552068"/>
    <w:rsid w:val="005524F4"/>
    <w:rsid w:val="0055257C"/>
    <w:rsid w:val="00552B00"/>
    <w:rsid w:val="00553925"/>
    <w:rsid w:val="0055439B"/>
    <w:rsid w:val="0055464B"/>
    <w:rsid w:val="00554A7D"/>
    <w:rsid w:val="0055507C"/>
    <w:rsid w:val="0055512A"/>
    <w:rsid w:val="0055558A"/>
    <w:rsid w:val="005556EC"/>
    <w:rsid w:val="00555851"/>
    <w:rsid w:val="00555854"/>
    <w:rsid w:val="00555DC7"/>
    <w:rsid w:val="0055745C"/>
    <w:rsid w:val="0055791E"/>
    <w:rsid w:val="00557FD3"/>
    <w:rsid w:val="00560069"/>
    <w:rsid w:val="005604A1"/>
    <w:rsid w:val="005606F4"/>
    <w:rsid w:val="00560A92"/>
    <w:rsid w:val="00560B0D"/>
    <w:rsid w:val="00560F3F"/>
    <w:rsid w:val="005614EB"/>
    <w:rsid w:val="00562A3D"/>
    <w:rsid w:val="005632B0"/>
    <w:rsid w:val="005633FF"/>
    <w:rsid w:val="00564553"/>
    <w:rsid w:val="0056485F"/>
    <w:rsid w:val="005649A1"/>
    <w:rsid w:val="00564A85"/>
    <w:rsid w:val="00565189"/>
    <w:rsid w:val="005651D9"/>
    <w:rsid w:val="0056539E"/>
    <w:rsid w:val="00565C6D"/>
    <w:rsid w:val="00565CFF"/>
    <w:rsid w:val="0056679B"/>
    <w:rsid w:val="00566819"/>
    <w:rsid w:val="00566A61"/>
    <w:rsid w:val="005671C6"/>
    <w:rsid w:val="005676BA"/>
    <w:rsid w:val="00567898"/>
    <w:rsid w:val="005679AE"/>
    <w:rsid w:val="005701BD"/>
    <w:rsid w:val="00571075"/>
    <w:rsid w:val="005710D5"/>
    <w:rsid w:val="005712F1"/>
    <w:rsid w:val="00572971"/>
    <w:rsid w:val="00572DC7"/>
    <w:rsid w:val="00572EC1"/>
    <w:rsid w:val="0057479F"/>
    <w:rsid w:val="00576489"/>
    <w:rsid w:val="00576869"/>
    <w:rsid w:val="00576E3C"/>
    <w:rsid w:val="0058096A"/>
    <w:rsid w:val="00580AAB"/>
    <w:rsid w:val="00580BB5"/>
    <w:rsid w:val="00580E88"/>
    <w:rsid w:val="00580EEE"/>
    <w:rsid w:val="00580F2D"/>
    <w:rsid w:val="00581754"/>
    <w:rsid w:val="00583067"/>
    <w:rsid w:val="00583467"/>
    <w:rsid w:val="0058414C"/>
    <w:rsid w:val="00586BDA"/>
    <w:rsid w:val="005874C0"/>
    <w:rsid w:val="00587D43"/>
    <w:rsid w:val="005900A7"/>
    <w:rsid w:val="00590437"/>
    <w:rsid w:val="00590FBE"/>
    <w:rsid w:val="00591392"/>
    <w:rsid w:val="00591E0B"/>
    <w:rsid w:val="00591E1A"/>
    <w:rsid w:val="005928B1"/>
    <w:rsid w:val="005929BE"/>
    <w:rsid w:val="00594313"/>
    <w:rsid w:val="00594840"/>
    <w:rsid w:val="0059502F"/>
    <w:rsid w:val="00595FD2"/>
    <w:rsid w:val="00596666"/>
    <w:rsid w:val="005966B3"/>
    <w:rsid w:val="00596D17"/>
    <w:rsid w:val="00596EDD"/>
    <w:rsid w:val="005970CA"/>
    <w:rsid w:val="00597E6A"/>
    <w:rsid w:val="005A05EA"/>
    <w:rsid w:val="005A1BDA"/>
    <w:rsid w:val="005A1FE2"/>
    <w:rsid w:val="005A2164"/>
    <w:rsid w:val="005A26A4"/>
    <w:rsid w:val="005A28A9"/>
    <w:rsid w:val="005A29F3"/>
    <w:rsid w:val="005A2B2A"/>
    <w:rsid w:val="005A2C09"/>
    <w:rsid w:val="005A31F3"/>
    <w:rsid w:val="005A403C"/>
    <w:rsid w:val="005A51DE"/>
    <w:rsid w:val="005A5411"/>
    <w:rsid w:val="005A5680"/>
    <w:rsid w:val="005A5A3F"/>
    <w:rsid w:val="005A5C78"/>
    <w:rsid w:val="005A5FBE"/>
    <w:rsid w:val="005A608D"/>
    <w:rsid w:val="005A68D3"/>
    <w:rsid w:val="005A6C4D"/>
    <w:rsid w:val="005B022C"/>
    <w:rsid w:val="005B0366"/>
    <w:rsid w:val="005B10E4"/>
    <w:rsid w:val="005B144B"/>
    <w:rsid w:val="005B1542"/>
    <w:rsid w:val="005B32AD"/>
    <w:rsid w:val="005B361E"/>
    <w:rsid w:val="005B4C3F"/>
    <w:rsid w:val="005B52E6"/>
    <w:rsid w:val="005B54C3"/>
    <w:rsid w:val="005B56AB"/>
    <w:rsid w:val="005B5F07"/>
    <w:rsid w:val="005B6B11"/>
    <w:rsid w:val="005B6B6C"/>
    <w:rsid w:val="005B6D4B"/>
    <w:rsid w:val="005B78D4"/>
    <w:rsid w:val="005B79BA"/>
    <w:rsid w:val="005C01ED"/>
    <w:rsid w:val="005C0479"/>
    <w:rsid w:val="005C0B4A"/>
    <w:rsid w:val="005C0D5B"/>
    <w:rsid w:val="005C1035"/>
    <w:rsid w:val="005C164C"/>
    <w:rsid w:val="005C235A"/>
    <w:rsid w:val="005C240C"/>
    <w:rsid w:val="005C4085"/>
    <w:rsid w:val="005C4147"/>
    <w:rsid w:val="005C426D"/>
    <w:rsid w:val="005C47EA"/>
    <w:rsid w:val="005C535A"/>
    <w:rsid w:val="005C5591"/>
    <w:rsid w:val="005C5C51"/>
    <w:rsid w:val="005C5E84"/>
    <w:rsid w:val="005C6015"/>
    <w:rsid w:val="005C615A"/>
    <w:rsid w:val="005C6ED2"/>
    <w:rsid w:val="005C73F1"/>
    <w:rsid w:val="005C7406"/>
    <w:rsid w:val="005C7C85"/>
    <w:rsid w:val="005C7DC1"/>
    <w:rsid w:val="005D02CA"/>
    <w:rsid w:val="005D0397"/>
    <w:rsid w:val="005D0720"/>
    <w:rsid w:val="005D0836"/>
    <w:rsid w:val="005D0B8E"/>
    <w:rsid w:val="005D1957"/>
    <w:rsid w:val="005D1F80"/>
    <w:rsid w:val="005D22F8"/>
    <w:rsid w:val="005D331A"/>
    <w:rsid w:val="005D3A9B"/>
    <w:rsid w:val="005D3C22"/>
    <w:rsid w:val="005D3F46"/>
    <w:rsid w:val="005D481C"/>
    <w:rsid w:val="005D532D"/>
    <w:rsid w:val="005D5E25"/>
    <w:rsid w:val="005D6885"/>
    <w:rsid w:val="005D7A4F"/>
    <w:rsid w:val="005E02B7"/>
    <w:rsid w:val="005E0C7C"/>
    <w:rsid w:val="005E110D"/>
    <w:rsid w:val="005E1B2F"/>
    <w:rsid w:val="005E2490"/>
    <w:rsid w:val="005E31CC"/>
    <w:rsid w:val="005E37EE"/>
    <w:rsid w:val="005E3BB7"/>
    <w:rsid w:val="005E3E78"/>
    <w:rsid w:val="005E3EDB"/>
    <w:rsid w:val="005E42E0"/>
    <w:rsid w:val="005E4AFC"/>
    <w:rsid w:val="005E4C25"/>
    <w:rsid w:val="005E4FD1"/>
    <w:rsid w:val="005E51EF"/>
    <w:rsid w:val="005E547B"/>
    <w:rsid w:val="005E62EE"/>
    <w:rsid w:val="005E6605"/>
    <w:rsid w:val="005E6E93"/>
    <w:rsid w:val="005F01CC"/>
    <w:rsid w:val="005F10B6"/>
    <w:rsid w:val="005F1644"/>
    <w:rsid w:val="005F1C4F"/>
    <w:rsid w:val="005F1FAB"/>
    <w:rsid w:val="005F22FA"/>
    <w:rsid w:val="005F3B7F"/>
    <w:rsid w:val="005F3D32"/>
    <w:rsid w:val="005F43B9"/>
    <w:rsid w:val="005F5160"/>
    <w:rsid w:val="005F5A40"/>
    <w:rsid w:val="005F5AD4"/>
    <w:rsid w:val="005F6FEC"/>
    <w:rsid w:val="005F700B"/>
    <w:rsid w:val="00600013"/>
    <w:rsid w:val="00600500"/>
    <w:rsid w:val="00600E5F"/>
    <w:rsid w:val="00601342"/>
    <w:rsid w:val="006013CD"/>
    <w:rsid w:val="00601BBB"/>
    <w:rsid w:val="00602840"/>
    <w:rsid w:val="0060290B"/>
    <w:rsid w:val="00602B1B"/>
    <w:rsid w:val="00602D17"/>
    <w:rsid w:val="00603079"/>
    <w:rsid w:val="00603B3C"/>
    <w:rsid w:val="00604AC5"/>
    <w:rsid w:val="006062DE"/>
    <w:rsid w:val="006066C2"/>
    <w:rsid w:val="00606DF0"/>
    <w:rsid w:val="00606F33"/>
    <w:rsid w:val="00607105"/>
    <w:rsid w:val="00607B51"/>
    <w:rsid w:val="00607B63"/>
    <w:rsid w:val="00607C48"/>
    <w:rsid w:val="006114F6"/>
    <w:rsid w:val="00612034"/>
    <w:rsid w:val="006125A6"/>
    <w:rsid w:val="00612C74"/>
    <w:rsid w:val="00612F84"/>
    <w:rsid w:val="00613552"/>
    <w:rsid w:val="006138D5"/>
    <w:rsid w:val="006158D4"/>
    <w:rsid w:val="00615A2B"/>
    <w:rsid w:val="0061696D"/>
    <w:rsid w:val="00616A5E"/>
    <w:rsid w:val="00616CD1"/>
    <w:rsid w:val="00616FAD"/>
    <w:rsid w:val="00617095"/>
    <w:rsid w:val="006174E5"/>
    <w:rsid w:val="0061759D"/>
    <w:rsid w:val="006178C1"/>
    <w:rsid w:val="00617A42"/>
    <w:rsid w:val="006217D6"/>
    <w:rsid w:val="0062290D"/>
    <w:rsid w:val="00622A58"/>
    <w:rsid w:val="00622A71"/>
    <w:rsid w:val="006230FC"/>
    <w:rsid w:val="006231D6"/>
    <w:rsid w:val="00623823"/>
    <w:rsid w:val="006239EC"/>
    <w:rsid w:val="006246D5"/>
    <w:rsid w:val="00625946"/>
    <w:rsid w:val="00625D48"/>
    <w:rsid w:val="00625ED0"/>
    <w:rsid w:val="006260CE"/>
    <w:rsid w:val="00627295"/>
    <w:rsid w:val="00627576"/>
    <w:rsid w:val="00627FC8"/>
    <w:rsid w:val="00630441"/>
    <w:rsid w:val="00630D14"/>
    <w:rsid w:val="00630F09"/>
    <w:rsid w:val="00631286"/>
    <w:rsid w:val="0063130D"/>
    <w:rsid w:val="00631552"/>
    <w:rsid w:val="00632AE6"/>
    <w:rsid w:val="00632E95"/>
    <w:rsid w:val="006331C3"/>
    <w:rsid w:val="006331E8"/>
    <w:rsid w:val="00633A44"/>
    <w:rsid w:val="0063413A"/>
    <w:rsid w:val="006344E0"/>
    <w:rsid w:val="00634784"/>
    <w:rsid w:val="00634C10"/>
    <w:rsid w:val="00634ED4"/>
    <w:rsid w:val="00635139"/>
    <w:rsid w:val="00635529"/>
    <w:rsid w:val="00635613"/>
    <w:rsid w:val="00636F0D"/>
    <w:rsid w:val="00636F2E"/>
    <w:rsid w:val="0063735F"/>
    <w:rsid w:val="00640465"/>
    <w:rsid w:val="00641057"/>
    <w:rsid w:val="006416C6"/>
    <w:rsid w:val="0064257B"/>
    <w:rsid w:val="0064432C"/>
    <w:rsid w:val="00644C83"/>
    <w:rsid w:val="00644F60"/>
    <w:rsid w:val="0064537B"/>
    <w:rsid w:val="006453C1"/>
    <w:rsid w:val="006458FE"/>
    <w:rsid w:val="006462FF"/>
    <w:rsid w:val="00646595"/>
    <w:rsid w:val="006478EE"/>
    <w:rsid w:val="006502C4"/>
    <w:rsid w:val="00650313"/>
    <w:rsid w:val="006505E1"/>
    <w:rsid w:val="0065095C"/>
    <w:rsid w:val="00650DCD"/>
    <w:rsid w:val="00650E61"/>
    <w:rsid w:val="00652672"/>
    <w:rsid w:val="006526D6"/>
    <w:rsid w:val="00652CF7"/>
    <w:rsid w:val="00654EFE"/>
    <w:rsid w:val="00655000"/>
    <w:rsid w:val="006554BB"/>
    <w:rsid w:val="00655C66"/>
    <w:rsid w:val="00655FCF"/>
    <w:rsid w:val="00656609"/>
    <w:rsid w:val="00657332"/>
    <w:rsid w:val="006576B9"/>
    <w:rsid w:val="0066018F"/>
    <w:rsid w:val="006604F0"/>
    <w:rsid w:val="00660A4C"/>
    <w:rsid w:val="00660B70"/>
    <w:rsid w:val="00660EB5"/>
    <w:rsid w:val="006629B4"/>
    <w:rsid w:val="00662E8A"/>
    <w:rsid w:val="0066341C"/>
    <w:rsid w:val="00663B94"/>
    <w:rsid w:val="00663D29"/>
    <w:rsid w:val="006644A6"/>
    <w:rsid w:val="00664DEC"/>
    <w:rsid w:val="0066565C"/>
    <w:rsid w:val="00665797"/>
    <w:rsid w:val="00665C12"/>
    <w:rsid w:val="006675D9"/>
    <w:rsid w:val="00667796"/>
    <w:rsid w:val="00667D69"/>
    <w:rsid w:val="006730BC"/>
    <w:rsid w:val="006733E8"/>
    <w:rsid w:val="00675739"/>
    <w:rsid w:val="00675821"/>
    <w:rsid w:val="0067616A"/>
    <w:rsid w:val="00676812"/>
    <w:rsid w:val="00676F58"/>
    <w:rsid w:val="00677DC2"/>
    <w:rsid w:val="00680607"/>
    <w:rsid w:val="00680DAE"/>
    <w:rsid w:val="0068169C"/>
    <w:rsid w:val="00682A3D"/>
    <w:rsid w:val="00682B0B"/>
    <w:rsid w:val="00683507"/>
    <w:rsid w:val="00683F87"/>
    <w:rsid w:val="00684088"/>
    <w:rsid w:val="00684958"/>
    <w:rsid w:val="006850BC"/>
    <w:rsid w:val="00685AF0"/>
    <w:rsid w:val="00686450"/>
    <w:rsid w:val="00687609"/>
    <w:rsid w:val="00687A44"/>
    <w:rsid w:val="006901C8"/>
    <w:rsid w:val="00690574"/>
    <w:rsid w:val="006906F3"/>
    <w:rsid w:val="00690D46"/>
    <w:rsid w:val="00690E37"/>
    <w:rsid w:val="00690F78"/>
    <w:rsid w:val="006914B9"/>
    <w:rsid w:val="006914E4"/>
    <w:rsid w:val="006915EA"/>
    <w:rsid w:val="00691D08"/>
    <w:rsid w:val="006928D8"/>
    <w:rsid w:val="00692E39"/>
    <w:rsid w:val="006952D0"/>
    <w:rsid w:val="00695A89"/>
    <w:rsid w:val="00695E9D"/>
    <w:rsid w:val="0069638D"/>
    <w:rsid w:val="0069648C"/>
    <w:rsid w:val="006966A8"/>
    <w:rsid w:val="006966EB"/>
    <w:rsid w:val="0069672E"/>
    <w:rsid w:val="0069722C"/>
    <w:rsid w:val="006977B2"/>
    <w:rsid w:val="006978EA"/>
    <w:rsid w:val="00697B8D"/>
    <w:rsid w:val="00697C7D"/>
    <w:rsid w:val="006A0B74"/>
    <w:rsid w:val="006A0C13"/>
    <w:rsid w:val="006A22AE"/>
    <w:rsid w:val="006A26EB"/>
    <w:rsid w:val="006A2A86"/>
    <w:rsid w:val="006A3B98"/>
    <w:rsid w:val="006A3D8E"/>
    <w:rsid w:val="006A3E00"/>
    <w:rsid w:val="006A4BC8"/>
    <w:rsid w:val="006A5023"/>
    <w:rsid w:val="006A69A5"/>
    <w:rsid w:val="006A69E9"/>
    <w:rsid w:val="006A73B9"/>
    <w:rsid w:val="006B04ED"/>
    <w:rsid w:val="006B128E"/>
    <w:rsid w:val="006B235A"/>
    <w:rsid w:val="006B238B"/>
    <w:rsid w:val="006B3044"/>
    <w:rsid w:val="006B3DCD"/>
    <w:rsid w:val="006B4127"/>
    <w:rsid w:val="006B4AD0"/>
    <w:rsid w:val="006B4E00"/>
    <w:rsid w:val="006B5102"/>
    <w:rsid w:val="006B567F"/>
    <w:rsid w:val="006B6102"/>
    <w:rsid w:val="006B63A0"/>
    <w:rsid w:val="006B651B"/>
    <w:rsid w:val="006B6FAE"/>
    <w:rsid w:val="006B7AF6"/>
    <w:rsid w:val="006B7CBC"/>
    <w:rsid w:val="006C06F7"/>
    <w:rsid w:val="006C1D2A"/>
    <w:rsid w:val="006C3283"/>
    <w:rsid w:val="006C337F"/>
    <w:rsid w:val="006C4A35"/>
    <w:rsid w:val="006C57C6"/>
    <w:rsid w:val="006C5873"/>
    <w:rsid w:val="006C6369"/>
    <w:rsid w:val="006C6446"/>
    <w:rsid w:val="006C6BF9"/>
    <w:rsid w:val="006C6E21"/>
    <w:rsid w:val="006C7142"/>
    <w:rsid w:val="006C73F6"/>
    <w:rsid w:val="006C785F"/>
    <w:rsid w:val="006C7B2C"/>
    <w:rsid w:val="006C7B54"/>
    <w:rsid w:val="006D0967"/>
    <w:rsid w:val="006D14E1"/>
    <w:rsid w:val="006D16ED"/>
    <w:rsid w:val="006D1AC0"/>
    <w:rsid w:val="006D1F8D"/>
    <w:rsid w:val="006D2D8C"/>
    <w:rsid w:val="006D2E4E"/>
    <w:rsid w:val="006D3074"/>
    <w:rsid w:val="006D308C"/>
    <w:rsid w:val="006D34D4"/>
    <w:rsid w:val="006D34E4"/>
    <w:rsid w:val="006D42B7"/>
    <w:rsid w:val="006D46D9"/>
    <w:rsid w:val="006D590E"/>
    <w:rsid w:val="006D5F23"/>
    <w:rsid w:val="006D6205"/>
    <w:rsid w:val="006D6766"/>
    <w:rsid w:val="006D6B92"/>
    <w:rsid w:val="006D775B"/>
    <w:rsid w:val="006E02E9"/>
    <w:rsid w:val="006E21F9"/>
    <w:rsid w:val="006E259B"/>
    <w:rsid w:val="006E25B7"/>
    <w:rsid w:val="006E2D97"/>
    <w:rsid w:val="006E3076"/>
    <w:rsid w:val="006E3812"/>
    <w:rsid w:val="006E3D0D"/>
    <w:rsid w:val="006E3DFF"/>
    <w:rsid w:val="006E46B3"/>
    <w:rsid w:val="006E4ABE"/>
    <w:rsid w:val="006E56E1"/>
    <w:rsid w:val="006E5F17"/>
    <w:rsid w:val="006E69BB"/>
    <w:rsid w:val="006E6A55"/>
    <w:rsid w:val="006E6C87"/>
    <w:rsid w:val="006E6CF3"/>
    <w:rsid w:val="006E6F6D"/>
    <w:rsid w:val="006E723D"/>
    <w:rsid w:val="006E7E7E"/>
    <w:rsid w:val="006E7F4E"/>
    <w:rsid w:val="006F0B69"/>
    <w:rsid w:val="006F12F5"/>
    <w:rsid w:val="006F1DC6"/>
    <w:rsid w:val="006F1ED3"/>
    <w:rsid w:val="006F2120"/>
    <w:rsid w:val="006F2284"/>
    <w:rsid w:val="006F27FE"/>
    <w:rsid w:val="006F2DDB"/>
    <w:rsid w:val="006F322E"/>
    <w:rsid w:val="006F398D"/>
    <w:rsid w:val="006F46D9"/>
    <w:rsid w:val="006F4C93"/>
    <w:rsid w:val="006F554F"/>
    <w:rsid w:val="006F61DE"/>
    <w:rsid w:val="006F64BC"/>
    <w:rsid w:val="006F6B5C"/>
    <w:rsid w:val="006F6C23"/>
    <w:rsid w:val="006F6C60"/>
    <w:rsid w:val="006F6F1C"/>
    <w:rsid w:val="006F7742"/>
    <w:rsid w:val="006F7935"/>
    <w:rsid w:val="006F7A53"/>
    <w:rsid w:val="0070016B"/>
    <w:rsid w:val="007001DE"/>
    <w:rsid w:val="00700439"/>
    <w:rsid w:val="00700DEB"/>
    <w:rsid w:val="00702045"/>
    <w:rsid w:val="00702E6C"/>
    <w:rsid w:val="00703E39"/>
    <w:rsid w:val="00704A91"/>
    <w:rsid w:val="00704C2D"/>
    <w:rsid w:val="00705B6F"/>
    <w:rsid w:val="00706098"/>
    <w:rsid w:val="007063A0"/>
    <w:rsid w:val="00706DD5"/>
    <w:rsid w:val="007075DA"/>
    <w:rsid w:val="00707640"/>
    <w:rsid w:val="00707CC6"/>
    <w:rsid w:val="0071031E"/>
    <w:rsid w:val="00710472"/>
    <w:rsid w:val="00711176"/>
    <w:rsid w:val="00711C3B"/>
    <w:rsid w:val="00711D7B"/>
    <w:rsid w:val="00712E97"/>
    <w:rsid w:val="00713142"/>
    <w:rsid w:val="0071387D"/>
    <w:rsid w:val="00713ACE"/>
    <w:rsid w:val="00714384"/>
    <w:rsid w:val="00715325"/>
    <w:rsid w:val="007157C1"/>
    <w:rsid w:val="00716698"/>
    <w:rsid w:val="0071674F"/>
    <w:rsid w:val="0071764F"/>
    <w:rsid w:val="00720476"/>
    <w:rsid w:val="00720AF4"/>
    <w:rsid w:val="00720BE2"/>
    <w:rsid w:val="00720D69"/>
    <w:rsid w:val="00722BB2"/>
    <w:rsid w:val="00723334"/>
    <w:rsid w:val="00723B58"/>
    <w:rsid w:val="00724967"/>
    <w:rsid w:val="00724A3E"/>
    <w:rsid w:val="00724C35"/>
    <w:rsid w:val="0072520D"/>
    <w:rsid w:val="00725677"/>
    <w:rsid w:val="007257E3"/>
    <w:rsid w:val="007258B3"/>
    <w:rsid w:val="007261DE"/>
    <w:rsid w:val="00726599"/>
    <w:rsid w:val="00726D48"/>
    <w:rsid w:val="0072779E"/>
    <w:rsid w:val="0073048D"/>
    <w:rsid w:val="0073070D"/>
    <w:rsid w:val="00730DF2"/>
    <w:rsid w:val="00730FB5"/>
    <w:rsid w:val="00731AEE"/>
    <w:rsid w:val="00731C85"/>
    <w:rsid w:val="007320C9"/>
    <w:rsid w:val="00732B4D"/>
    <w:rsid w:val="00732E89"/>
    <w:rsid w:val="00732FFF"/>
    <w:rsid w:val="00734654"/>
    <w:rsid w:val="007409B1"/>
    <w:rsid w:val="007409D6"/>
    <w:rsid w:val="00740E4B"/>
    <w:rsid w:val="00741DE3"/>
    <w:rsid w:val="00741EC2"/>
    <w:rsid w:val="00742599"/>
    <w:rsid w:val="00742836"/>
    <w:rsid w:val="00742A13"/>
    <w:rsid w:val="0074300E"/>
    <w:rsid w:val="007437BB"/>
    <w:rsid w:val="007439BF"/>
    <w:rsid w:val="00743A74"/>
    <w:rsid w:val="007443AC"/>
    <w:rsid w:val="00744544"/>
    <w:rsid w:val="0074482E"/>
    <w:rsid w:val="00744AC0"/>
    <w:rsid w:val="0074556F"/>
    <w:rsid w:val="00745B64"/>
    <w:rsid w:val="00745E7B"/>
    <w:rsid w:val="007461FA"/>
    <w:rsid w:val="007467C3"/>
    <w:rsid w:val="00746C0B"/>
    <w:rsid w:val="0074765C"/>
    <w:rsid w:val="00747733"/>
    <w:rsid w:val="007479A9"/>
    <w:rsid w:val="0075023F"/>
    <w:rsid w:val="00750E08"/>
    <w:rsid w:val="0075102C"/>
    <w:rsid w:val="00751259"/>
    <w:rsid w:val="00751A1C"/>
    <w:rsid w:val="00752B92"/>
    <w:rsid w:val="00752FC9"/>
    <w:rsid w:val="007531FA"/>
    <w:rsid w:val="00753D1B"/>
    <w:rsid w:val="00753DC8"/>
    <w:rsid w:val="00754DD7"/>
    <w:rsid w:val="00755B33"/>
    <w:rsid w:val="00756040"/>
    <w:rsid w:val="0075614C"/>
    <w:rsid w:val="007568BD"/>
    <w:rsid w:val="00756C88"/>
    <w:rsid w:val="00756CEF"/>
    <w:rsid w:val="007574F1"/>
    <w:rsid w:val="0075766C"/>
    <w:rsid w:val="00757777"/>
    <w:rsid w:val="007577E2"/>
    <w:rsid w:val="00760956"/>
    <w:rsid w:val="00761525"/>
    <w:rsid w:val="00761D1E"/>
    <w:rsid w:val="00762AF7"/>
    <w:rsid w:val="007634F9"/>
    <w:rsid w:val="007638AA"/>
    <w:rsid w:val="00763A19"/>
    <w:rsid w:val="00763C34"/>
    <w:rsid w:val="00764ABB"/>
    <w:rsid w:val="00764BDC"/>
    <w:rsid w:val="00764EC5"/>
    <w:rsid w:val="0076526F"/>
    <w:rsid w:val="00765657"/>
    <w:rsid w:val="0076575B"/>
    <w:rsid w:val="00765A81"/>
    <w:rsid w:val="00765AAE"/>
    <w:rsid w:val="0076608C"/>
    <w:rsid w:val="007675AB"/>
    <w:rsid w:val="00767DA0"/>
    <w:rsid w:val="0077062B"/>
    <w:rsid w:val="00770974"/>
    <w:rsid w:val="00770E84"/>
    <w:rsid w:val="00771571"/>
    <w:rsid w:val="007718B0"/>
    <w:rsid w:val="00772565"/>
    <w:rsid w:val="0077512A"/>
    <w:rsid w:val="0077562F"/>
    <w:rsid w:val="007759A8"/>
    <w:rsid w:val="00775C3E"/>
    <w:rsid w:val="00776ADD"/>
    <w:rsid w:val="007778C7"/>
    <w:rsid w:val="00777F2F"/>
    <w:rsid w:val="00780801"/>
    <w:rsid w:val="00780BEC"/>
    <w:rsid w:val="0078108B"/>
    <w:rsid w:val="007814BD"/>
    <w:rsid w:val="0078368F"/>
    <w:rsid w:val="00783D8A"/>
    <w:rsid w:val="00783EC0"/>
    <w:rsid w:val="00783FA3"/>
    <w:rsid w:val="00784C36"/>
    <w:rsid w:val="00784F23"/>
    <w:rsid w:val="007850EB"/>
    <w:rsid w:val="0078531B"/>
    <w:rsid w:val="00785668"/>
    <w:rsid w:val="00785D65"/>
    <w:rsid w:val="007869A8"/>
    <w:rsid w:val="00786B6B"/>
    <w:rsid w:val="00786C22"/>
    <w:rsid w:val="00786D8A"/>
    <w:rsid w:val="0078700C"/>
    <w:rsid w:val="00787CE5"/>
    <w:rsid w:val="00787F98"/>
    <w:rsid w:val="007901A3"/>
    <w:rsid w:val="0079102E"/>
    <w:rsid w:val="007918F8"/>
    <w:rsid w:val="00791CAA"/>
    <w:rsid w:val="007920A4"/>
    <w:rsid w:val="00792E85"/>
    <w:rsid w:val="00793328"/>
    <w:rsid w:val="00793CC7"/>
    <w:rsid w:val="00793EBF"/>
    <w:rsid w:val="00794F72"/>
    <w:rsid w:val="007959BC"/>
    <w:rsid w:val="00795A5F"/>
    <w:rsid w:val="00795FB7"/>
    <w:rsid w:val="007961E6"/>
    <w:rsid w:val="007967BE"/>
    <w:rsid w:val="00796A8A"/>
    <w:rsid w:val="00796FED"/>
    <w:rsid w:val="0079717F"/>
    <w:rsid w:val="007972BA"/>
    <w:rsid w:val="007975D7"/>
    <w:rsid w:val="00797BA9"/>
    <w:rsid w:val="00797D1B"/>
    <w:rsid w:val="007A0068"/>
    <w:rsid w:val="007A0731"/>
    <w:rsid w:val="007A15D4"/>
    <w:rsid w:val="007A1EC9"/>
    <w:rsid w:val="007A2718"/>
    <w:rsid w:val="007A2927"/>
    <w:rsid w:val="007A36D7"/>
    <w:rsid w:val="007A3A7B"/>
    <w:rsid w:val="007A4667"/>
    <w:rsid w:val="007A4D67"/>
    <w:rsid w:val="007A5028"/>
    <w:rsid w:val="007A5979"/>
    <w:rsid w:val="007A5992"/>
    <w:rsid w:val="007A68EA"/>
    <w:rsid w:val="007A6A75"/>
    <w:rsid w:val="007A6B50"/>
    <w:rsid w:val="007A6BCD"/>
    <w:rsid w:val="007B047C"/>
    <w:rsid w:val="007B06D5"/>
    <w:rsid w:val="007B0A28"/>
    <w:rsid w:val="007B1384"/>
    <w:rsid w:val="007B1671"/>
    <w:rsid w:val="007B23ED"/>
    <w:rsid w:val="007B2B02"/>
    <w:rsid w:val="007B32D3"/>
    <w:rsid w:val="007B3356"/>
    <w:rsid w:val="007B3FA6"/>
    <w:rsid w:val="007B4439"/>
    <w:rsid w:val="007B5053"/>
    <w:rsid w:val="007B5A36"/>
    <w:rsid w:val="007B6244"/>
    <w:rsid w:val="007B67F7"/>
    <w:rsid w:val="007B69F8"/>
    <w:rsid w:val="007B7751"/>
    <w:rsid w:val="007B7CA3"/>
    <w:rsid w:val="007C072C"/>
    <w:rsid w:val="007C0845"/>
    <w:rsid w:val="007C12DB"/>
    <w:rsid w:val="007C16D9"/>
    <w:rsid w:val="007C1F57"/>
    <w:rsid w:val="007C2200"/>
    <w:rsid w:val="007C2233"/>
    <w:rsid w:val="007C2680"/>
    <w:rsid w:val="007C298C"/>
    <w:rsid w:val="007C2C5D"/>
    <w:rsid w:val="007C3A38"/>
    <w:rsid w:val="007C476A"/>
    <w:rsid w:val="007C5488"/>
    <w:rsid w:val="007C6635"/>
    <w:rsid w:val="007C6A63"/>
    <w:rsid w:val="007C7E8D"/>
    <w:rsid w:val="007D027F"/>
    <w:rsid w:val="007D02DE"/>
    <w:rsid w:val="007D0A41"/>
    <w:rsid w:val="007D0C4E"/>
    <w:rsid w:val="007D1648"/>
    <w:rsid w:val="007D18DB"/>
    <w:rsid w:val="007D210B"/>
    <w:rsid w:val="007D27FE"/>
    <w:rsid w:val="007D28B4"/>
    <w:rsid w:val="007D30DD"/>
    <w:rsid w:val="007D36D8"/>
    <w:rsid w:val="007D43FD"/>
    <w:rsid w:val="007D4FEA"/>
    <w:rsid w:val="007D5252"/>
    <w:rsid w:val="007D52F8"/>
    <w:rsid w:val="007D55B1"/>
    <w:rsid w:val="007D57B7"/>
    <w:rsid w:val="007D7EC5"/>
    <w:rsid w:val="007E0E76"/>
    <w:rsid w:val="007E2117"/>
    <w:rsid w:val="007E2AC6"/>
    <w:rsid w:val="007E2B50"/>
    <w:rsid w:val="007E3E57"/>
    <w:rsid w:val="007E4F80"/>
    <w:rsid w:val="007E4FD9"/>
    <w:rsid w:val="007E5542"/>
    <w:rsid w:val="007E576B"/>
    <w:rsid w:val="007E60E8"/>
    <w:rsid w:val="007E611E"/>
    <w:rsid w:val="007E6429"/>
    <w:rsid w:val="007E6767"/>
    <w:rsid w:val="007E6907"/>
    <w:rsid w:val="007E7C61"/>
    <w:rsid w:val="007F0347"/>
    <w:rsid w:val="007F0CE7"/>
    <w:rsid w:val="007F13C6"/>
    <w:rsid w:val="007F1411"/>
    <w:rsid w:val="007F1797"/>
    <w:rsid w:val="007F272B"/>
    <w:rsid w:val="007F27E6"/>
    <w:rsid w:val="007F48A6"/>
    <w:rsid w:val="007F4953"/>
    <w:rsid w:val="007F4BBA"/>
    <w:rsid w:val="007F53A1"/>
    <w:rsid w:val="007F5855"/>
    <w:rsid w:val="007F5946"/>
    <w:rsid w:val="007F59FF"/>
    <w:rsid w:val="007F5ACA"/>
    <w:rsid w:val="007F5DA6"/>
    <w:rsid w:val="007F5E2A"/>
    <w:rsid w:val="007F5F5A"/>
    <w:rsid w:val="007F6497"/>
    <w:rsid w:val="007F65F3"/>
    <w:rsid w:val="007F6A1E"/>
    <w:rsid w:val="007F7256"/>
    <w:rsid w:val="007F7471"/>
    <w:rsid w:val="008006E9"/>
    <w:rsid w:val="00800A99"/>
    <w:rsid w:val="0080133C"/>
    <w:rsid w:val="008016A8"/>
    <w:rsid w:val="008017D3"/>
    <w:rsid w:val="008019ED"/>
    <w:rsid w:val="00801AF0"/>
    <w:rsid w:val="00801BC5"/>
    <w:rsid w:val="0080221C"/>
    <w:rsid w:val="0080269E"/>
    <w:rsid w:val="008038F2"/>
    <w:rsid w:val="0080476E"/>
    <w:rsid w:val="00805AEA"/>
    <w:rsid w:val="008061FF"/>
    <w:rsid w:val="00806C92"/>
    <w:rsid w:val="00806DA6"/>
    <w:rsid w:val="00807046"/>
    <w:rsid w:val="00807138"/>
    <w:rsid w:val="00810247"/>
    <w:rsid w:val="00810472"/>
    <w:rsid w:val="0081048D"/>
    <w:rsid w:val="00812646"/>
    <w:rsid w:val="00812EB2"/>
    <w:rsid w:val="00814DFB"/>
    <w:rsid w:val="008153A7"/>
    <w:rsid w:val="008156E5"/>
    <w:rsid w:val="00815A0F"/>
    <w:rsid w:val="00815F68"/>
    <w:rsid w:val="008161BB"/>
    <w:rsid w:val="0081664D"/>
    <w:rsid w:val="00817A15"/>
    <w:rsid w:val="00817D03"/>
    <w:rsid w:val="00817ED5"/>
    <w:rsid w:val="0082063B"/>
    <w:rsid w:val="0082069E"/>
    <w:rsid w:val="00820CB0"/>
    <w:rsid w:val="00820EF6"/>
    <w:rsid w:val="008213F2"/>
    <w:rsid w:val="008229F1"/>
    <w:rsid w:val="00822B71"/>
    <w:rsid w:val="00823346"/>
    <w:rsid w:val="00824167"/>
    <w:rsid w:val="00824BC2"/>
    <w:rsid w:val="0082586E"/>
    <w:rsid w:val="00825AF4"/>
    <w:rsid w:val="00825CE4"/>
    <w:rsid w:val="00826677"/>
    <w:rsid w:val="008273E6"/>
    <w:rsid w:val="00827A5D"/>
    <w:rsid w:val="00827D95"/>
    <w:rsid w:val="00830872"/>
    <w:rsid w:val="00830919"/>
    <w:rsid w:val="00830927"/>
    <w:rsid w:val="00830A0B"/>
    <w:rsid w:val="00830F06"/>
    <w:rsid w:val="00831409"/>
    <w:rsid w:val="00831598"/>
    <w:rsid w:val="00832827"/>
    <w:rsid w:val="008333D2"/>
    <w:rsid w:val="00833A42"/>
    <w:rsid w:val="00833A7B"/>
    <w:rsid w:val="00834413"/>
    <w:rsid w:val="00834F5F"/>
    <w:rsid w:val="0083513A"/>
    <w:rsid w:val="0083527A"/>
    <w:rsid w:val="0083530B"/>
    <w:rsid w:val="00835B58"/>
    <w:rsid w:val="00836FE6"/>
    <w:rsid w:val="008374FC"/>
    <w:rsid w:val="00837527"/>
    <w:rsid w:val="00837DC9"/>
    <w:rsid w:val="00837EA8"/>
    <w:rsid w:val="00837FB6"/>
    <w:rsid w:val="00840705"/>
    <w:rsid w:val="00840AB9"/>
    <w:rsid w:val="00840B8D"/>
    <w:rsid w:val="00840CA5"/>
    <w:rsid w:val="0084165D"/>
    <w:rsid w:val="00841E89"/>
    <w:rsid w:val="0084274A"/>
    <w:rsid w:val="00842C03"/>
    <w:rsid w:val="008444D2"/>
    <w:rsid w:val="0084496F"/>
    <w:rsid w:val="00844A17"/>
    <w:rsid w:val="00844E3C"/>
    <w:rsid w:val="00845506"/>
    <w:rsid w:val="00845BF3"/>
    <w:rsid w:val="00845E9E"/>
    <w:rsid w:val="008471E1"/>
    <w:rsid w:val="00847754"/>
    <w:rsid w:val="00847B9F"/>
    <w:rsid w:val="00847F89"/>
    <w:rsid w:val="00851115"/>
    <w:rsid w:val="00852131"/>
    <w:rsid w:val="00852274"/>
    <w:rsid w:val="008529D9"/>
    <w:rsid w:val="00853118"/>
    <w:rsid w:val="008531EA"/>
    <w:rsid w:val="00853C54"/>
    <w:rsid w:val="008540DC"/>
    <w:rsid w:val="008546D1"/>
    <w:rsid w:val="008547F3"/>
    <w:rsid w:val="00854E95"/>
    <w:rsid w:val="00854EB8"/>
    <w:rsid w:val="008554F1"/>
    <w:rsid w:val="00855C4D"/>
    <w:rsid w:val="00856809"/>
    <w:rsid w:val="00856831"/>
    <w:rsid w:val="00856A80"/>
    <w:rsid w:val="00856F31"/>
    <w:rsid w:val="00857561"/>
    <w:rsid w:val="0085796F"/>
    <w:rsid w:val="00857B53"/>
    <w:rsid w:val="008600E8"/>
    <w:rsid w:val="00860915"/>
    <w:rsid w:val="00862378"/>
    <w:rsid w:val="00862D6E"/>
    <w:rsid w:val="00863076"/>
    <w:rsid w:val="008630D1"/>
    <w:rsid w:val="00863413"/>
    <w:rsid w:val="00863537"/>
    <w:rsid w:val="0086387E"/>
    <w:rsid w:val="0086392B"/>
    <w:rsid w:val="00863ACE"/>
    <w:rsid w:val="00863DA9"/>
    <w:rsid w:val="00864A9A"/>
    <w:rsid w:val="00864CAD"/>
    <w:rsid w:val="00866E41"/>
    <w:rsid w:val="00866E59"/>
    <w:rsid w:val="00866E9C"/>
    <w:rsid w:val="008670B9"/>
    <w:rsid w:val="008672BC"/>
    <w:rsid w:val="00867533"/>
    <w:rsid w:val="0086774F"/>
    <w:rsid w:val="00867EA0"/>
    <w:rsid w:val="008702AA"/>
    <w:rsid w:val="00870933"/>
    <w:rsid w:val="00870E32"/>
    <w:rsid w:val="00871106"/>
    <w:rsid w:val="0087182A"/>
    <w:rsid w:val="00871E14"/>
    <w:rsid w:val="00871E70"/>
    <w:rsid w:val="008722A7"/>
    <w:rsid w:val="00872B93"/>
    <w:rsid w:val="00873F08"/>
    <w:rsid w:val="008746F6"/>
    <w:rsid w:val="00874A83"/>
    <w:rsid w:val="00874D7B"/>
    <w:rsid w:val="00874E8F"/>
    <w:rsid w:val="00875B21"/>
    <w:rsid w:val="00876A1A"/>
    <w:rsid w:val="00877AD0"/>
    <w:rsid w:val="00877DB9"/>
    <w:rsid w:val="00880067"/>
    <w:rsid w:val="008808BD"/>
    <w:rsid w:val="008811EF"/>
    <w:rsid w:val="008816B6"/>
    <w:rsid w:val="00881FC5"/>
    <w:rsid w:val="0088243B"/>
    <w:rsid w:val="00882E4A"/>
    <w:rsid w:val="008830B9"/>
    <w:rsid w:val="0088341D"/>
    <w:rsid w:val="00883802"/>
    <w:rsid w:val="008839D4"/>
    <w:rsid w:val="00883B81"/>
    <w:rsid w:val="00883E78"/>
    <w:rsid w:val="008840B6"/>
    <w:rsid w:val="00885139"/>
    <w:rsid w:val="00885903"/>
    <w:rsid w:val="00885CAA"/>
    <w:rsid w:val="008862BF"/>
    <w:rsid w:val="00886713"/>
    <w:rsid w:val="00886812"/>
    <w:rsid w:val="00886D75"/>
    <w:rsid w:val="00887427"/>
    <w:rsid w:val="008876F2"/>
    <w:rsid w:val="0088782E"/>
    <w:rsid w:val="00887A4D"/>
    <w:rsid w:val="00887AC8"/>
    <w:rsid w:val="008903D8"/>
    <w:rsid w:val="00892F4C"/>
    <w:rsid w:val="008936DF"/>
    <w:rsid w:val="00894F06"/>
    <w:rsid w:val="0089554A"/>
    <w:rsid w:val="00895F72"/>
    <w:rsid w:val="00896894"/>
    <w:rsid w:val="0089761E"/>
    <w:rsid w:val="00897C79"/>
    <w:rsid w:val="008A03AD"/>
    <w:rsid w:val="008A04F4"/>
    <w:rsid w:val="008A06FC"/>
    <w:rsid w:val="008A087C"/>
    <w:rsid w:val="008A19FD"/>
    <w:rsid w:val="008A223A"/>
    <w:rsid w:val="008A26AF"/>
    <w:rsid w:val="008A3549"/>
    <w:rsid w:val="008A3948"/>
    <w:rsid w:val="008A3D4F"/>
    <w:rsid w:val="008A46FC"/>
    <w:rsid w:val="008A5D18"/>
    <w:rsid w:val="008A66C8"/>
    <w:rsid w:val="008A67CA"/>
    <w:rsid w:val="008A6892"/>
    <w:rsid w:val="008A6CF5"/>
    <w:rsid w:val="008A6E03"/>
    <w:rsid w:val="008A7B1F"/>
    <w:rsid w:val="008B00AC"/>
    <w:rsid w:val="008B0192"/>
    <w:rsid w:val="008B01A8"/>
    <w:rsid w:val="008B11C6"/>
    <w:rsid w:val="008B1200"/>
    <w:rsid w:val="008B12CC"/>
    <w:rsid w:val="008B174F"/>
    <w:rsid w:val="008B1CC2"/>
    <w:rsid w:val="008B306A"/>
    <w:rsid w:val="008B3E0A"/>
    <w:rsid w:val="008B48AA"/>
    <w:rsid w:val="008B4CC3"/>
    <w:rsid w:val="008B4F6C"/>
    <w:rsid w:val="008B5A01"/>
    <w:rsid w:val="008B6763"/>
    <w:rsid w:val="008B6CD1"/>
    <w:rsid w:val="008B73E8"/>
    <w:rsid w:val="008B7B4A"/>
    <w:rsid w:val="008B7D77"/>
    <w:rsid w:val="008C002C"/>
    <w:rsid w:val="008C02E0"/>
    <w:rsid w:val="008C0466"/>
    <w:rsid w:val="008C10EF"/>
    <w:rsid w:val="008C17EB"/>
    <w:rsid w:val="008C206F"/>
    <w:rsid w:val="008C2572"/>
    <w:rsid w:val="008C287C"/>
    <w:rsid w:val="008C3D95"/>
    <w:rsid w:val="008C5138"/>
    <w:rsid w:val="008C76F5"/>
    <w:rsid w:val="008C7870"/>
    <w:rsid w:val="008D0D0A"/>
    <w:rsid w:val="008D1EA6"/>
    <w:rsid w:val="008D3980"/>
    <w:rsid w:val="008D4976"/>
    <w:rsid w:val="008D4E9B"/>
    <w:rsid w:val="008D5A46"/>
    <w:rsid w:val="008D5C21"/>
    <w:rsid w:val="008D6431"/>
    <w:rsid w:val="008D681C"/>
    <w:rsid w:val="008D6B3C"/>
    <w:rsid w:val="008D70F1"/>
    <w:rsid w:val="008D7A0B"/>
    <w:rsid w:val="008E0917"/>
    <w:rsid w:val="008E099D"/>
    <w:rsid w:val="008E09F3"/>
    <w:rsid w:val="008E1478"/>
    <w:rsid w:val="008E1815"/>
    <w:rsid w:val="008E2CE0"/>
    <w:rsid w:val="008E3032"/>
    <w:rsid w:val="008E34B2"/>
    <w:rsid w:val="008E3964"/>
    <w:rsid w:val="008E3AA1"/>
    <w:rsid w:val="008E3BBA"/>
    <w:rsid w:val="008E3F29"/>
    <w:rsid w:val="008E4039"/>
    <w:rsid w:val="008E458B"/>
    <w:rsid w:val="008E58BF"/>
    <w:rsid w:val="008E5A43"/>
    <w:rsid w:val="008E621E"/>
    <w:rsid w:val="008E6A89"/>
    <w:rsid w:val="008E6EBA"/>
    <w:rsid w:val="008E72AD"/>
    <w:rsid w:val="008F0ED5"/>
    <w:rsid w:val="008F0F20"/>
    <w:rsid w:val="008F1BCA"/>
    <w:rsid w:val="008F24C3"/>
    <w:rsid w:val="008F26E0"/>
    <w:rsid w:val="008F3456"/>
    <w:rsid w:val="008F34CD"/>
    <w:rsid w:val="008F3C30"/>
    <w:rsid w:val="008F4693"/>
    <w:rsid w:val="008F485B"/>
    <w:rsid w:val="008F50CE"/>
    <w:rsid w:val="008F56F7"/>
    <w:rsid w:val="008F5849"/>
    <w:rsid w:val="008F5A7B"/>
    <w:rsid w:val="008F5E0B"/>
    <w:rsid w:val="008F6389"/>
    <w:rsid w:val="008F6646"/>
    <w:rsid w:val="008F697A"/>
    <w:rsid w:val="008F6EDA"/>
    <w:rsid w:val="008F7808"/>
    <w:rsid w:val="008F7CDC"/>
    <w:rsid w:val="00900874"/>
    <w:rsid w:val="0090116C"/>
    <w:rsid w:val="00901D23"/>
    <w:rsid w:val="0090202A"/>
    <w:rsid w:val="0090287B"/>
    <w:rsid w:val="009038ED"/>
    <w:rsid w:val="00903C07"/>
    <w:rsid w:val="00904B87"/>
    <w:rsid w:val="00905ABD"/>
    <w:rsid w:val="00905C81"/>
    <w:rsid w:val="009070EE"/>
    <w:rsid w:val="00907928"/>
    <w:rsid w:val="009116CE"/>
    <w:rsid w:val="00911E4E"/>
    <w:rsid w:val="00912003"/>
    <w:rsid w:val="0091209B"/>
    <w:rsid w:val="009122F7"/>
    <w:rsid w:val="009126BD"/>
    <w:rsid w:val="00913BA7"/>
    <w:rsid w:val="0091417B"/>
    <w:rsid w:val="00914244"/>
    <w:rsid w:val="00914A51"/>
    <w:rsid w:val="00914B46"/>
    <w:rsid w:val="00914C07"/>
    <w:rsid w:val="009153D7"/>
    <w:rsid w:val="00915599"/>
    <w:rsid w:val="00915C0E"/>
    <w:rsid w:val="00915E36"/>
    <w:rsid w:val="009166EC"/>
    <w:rsid w:val="00916EB8"/>
    <w:rsid w:val="00917BDD"/>
    <w:rsid w:val="00917FA9"/>
    <w:rsid w:val="00920A20"/>
    <w:rsid w:val="00920A8D"/>
    <w:rsid w:val="009212A1"/>
    <w:rsid w:val="00921B78"/>
    <w:rsid w:val="00921D6A"/>
    <w:rsid w:val="00921D99"/>
    <w:rsid w:val="0092208A"/>
    <w:rsid w:val="00922327"/>
    <w:rsid w:val="00922C8F"/>
    <w:rsid w:val="00923257"/>
    <w:rsid w:val="00923417"/>
    <w:rsid w:val="00923A52"/>
    <w:rsid w:val="00923CC4"/>
    <w:rsid w:val="00923E03"/>
    <w:rsid w:val="0092435E"/>
    <w:rsid w:val="00924459"/>
    <w:rsid w:val="009245D8"/>
    <w:rsid w:val="00924AA2"/>
    <w:rsid w:val="00924F34"/>
    <w:rsid w:val="009251C8"/>
    <w:rsid w:val="00925580"/>
    <w:rsid w:val="00925BA6"/>
    <w:rsid w:val="00926037"/>
    <w:rsid w:val="00926268"/>
    <w:rsid w:val="00926572"/>
    <w:rsid w:val="00926A07"/>
    <w:rsid w:val="00926C04"/>
    <w:rsid w:val="00926E3E"/>
    <w:rsid w:val="00927180"/>
    <w:rsid w:val="00930676"/>
    <w:rsid w:val="00930A60"/>
    <w:rsid w:val="00930BF2"/>
    <w:rsid w:val="0093102F"/>
    <w:rsid w:val="009315AA"/>
    <w:rsid w:val="00931AC7"/>
    <w:rsid w:val="00932CBB"/>
    <w:rsid w:val="00932FBB"/>
    <w:rsid w:val="00933A1B"/>
    <w:rsid w:val="00933DFC"/>
    <w:rsid w:val="00934864"/>
    <w:rsid w:val="00935480"/>
    <w:rsid w:val="009354B6"/>
    <w:rsid w:val="009355D6"/>
    <w:rsid w:val="00935994"/>
    <w:rsid w:val="00936E63"/>
    <w:rsid w:val="0093731E"/>
    <w:rsid w:val="00937456"/>
    <w:rsid w:val="009403C2"/>
    <w:rsid w:val="00940476"/>
    <w:rsid w:val="00940632"/>
    <w:rsid w:val="00940918"/>
    <w:rsid w:val="009409AD"/>
    <w:rsid w:val="00940DFC"/>
    <w:rsid w:val="00940EEC"/>
    <w:rsid w:val="0094232A"/>
    <w:rsid w:val="00942332"/>
    <w:rsid w:val="00942A4E"/>
    <w:rsid w:val="00943602"/>
    <w:rsid w:val="00943686"/>
    <w:rsid w:val="00943781"/>
    <w:rsid w:val="00944265"/>
    <w:rsid w:val="009442CA"/>
    <w:rsid w:val="00944308"/>
    <w:rsid w:val="00944CFC"/>
    <w:rsid w:val="00945CC0"/>
    <w:rsid w:val="009468FA"/>
    <w:rsid w:val="00946DD0"/>
    <w:rsid w:val="00946E4F"/>
    <w:rsid w:val="00947B4D"/>
    <w:rsid w:val="009501AC"/>
    <w:rsid w:val="009502A4"/>
    <w:rsid w:val="00950AC3"/>
    <w:rsid w:val="00951069"/>
    <w:rsid w:val="009511FB"/>
    <w:rsid w:val="00951616"/>
    <w:rsid w:val="00951B2E"/>
    <w:rsid w:val="0095202B"/>
    <w:rsid w:val="0095257B"/>
    <w:rsid w:val="00952BE2"/>
    <w:rsid w:val="009531F0"/>
    <w:rsid w:val="00953718"/>
    <w:rsid w:val="009547B3"/>
    <w:rsid w:val="009554D2"/>
    <w:rsid w:val="009560C3"/>
    <w:rsid w:val="00956CDF"/>
    <w:rsid w:val="00956DE1"/>
    <w:rsid w:val="00956FBA"/>
    <w:rsid w:val="009573FE"/>
    <w:rsid w:val="00957630"/>
    <w:rsid w:val="00957761"/>
    <w:rsid w:val="009612B3"/>
    <w:rsid w:val="00961491"/>
    <w:rsid w:val="0096152A"/>
    <w:rsid w:val="00961E78"/>
    <w:rsid w:val="00962054"/>
    <w:rsid w:val="009622BE"/>
    <w:rsid w:val="009627D4"/>
    <w:rsid w:val="00962818"/>
    <w:rsid w:val="00965641"/>
    <w:rsid w:val="00966792"/>
    <w:rsid w:val="00966E76"/>
    <w:rsid w:val="009676BE"/>
    <w:rsid w:val="00967AD7"/>
    <w:rsid w:val="00967BC9"/>
    <w:rsid w:val="00970147"/>
    <w:rsid w:val="0097090F"/>
    <w:rsid w:val="00970A39"/>
    <w:rsid w:val="00970B17"/>
    <w:rsid w:val="009710FC"/>
    <w:rsid w:val="0097127E"/>
    <w:rsid w:val="00971D4E"/>
    <w:rsid w:val="00971DFC"/>
    <w:rsid w:val="009726A1"/>
    <w:rsid w:val="0097275F"/>
    <w:rsid w:val="009732A4"/>
    <w:rsid w:val="009736C5"/>
    <w:rsid w:val="00973FDF"/>
    <w:rsid w:val="009747AA"/>
    <w:rsid w:val="0097637C"/>
    <w:rsid w:val="009767F8"/>
    <w:rsid w:val="00976FEE"/>
    <w:rsid w:val="00977AD4"/>
    <w:rsid w:val="0098033F"/>
    <w:rsid w:val="00981E22"/>
    <w:rsid w:val="00981FCB"/>
    <w:rsid w:val="009822DB"/>
    <w:rsid w:val="00983C63"/>
    <w:rsid w:val="00984146"/>
    <w:rsid w:val="009845A8"/>
    <w:rsid w:val="00984DC2"/>
    <w:rsid w:val="00984F77"/>
    <w:rsid w:val="00985591"/>
    <w:rsid w:val="00985C27"/>
    <w:rsid w:val="00985EA9"/>
    <w:rsid w:val="00987569"/>
    <w:rsid w:val="009877A8"/>
    <w:rsid w:val="0098781B"/>
    <w:rsid w:val="00987CA2"/>
    <w:rsid w:val="00987CA7"/>
    <w:rsid w:val="009900B6"/>
    <w:rsid w:val="009900F4"/>
    <w:rsid w:val="009904FB"/>
    <w:rsid w:val="0099095F"/>
    <w:rsid w:val="00990F14"/>
    <w:rsid w:val="00991AAC"/>
    <w:rsid w:val="00991C6C"/>
    <w:rsid w:val="009921B2"/>
    <w:rsid w:val="00992C48"/>
    <w:rsid w:val="00993495"/>
    <w:rsid w:val="00994813"/>
    <w:rsid w:val="00994864"/>
    <w:rsid w:val="00994FC4"/>
    <w:rsid w:val="0099563D"/>
    <w:rsid w:val="00996046"/>
    <w:rsid w:val="0099666C"/>
    <w:rsid w:val="00997B7F"/>
    <w:rsid w:val="00997FF1"/>
    <w:rsid w:val="009A0014"/>
    <w:rsid w:val="009A1130"/>
    <w:rsid w:val="009A1627"/>
    <w:rsid w:val="009A16E8"/>
    <w:rsid w:val="009A1CD0"/>
    <w:rsid w:val="009A2C32"/>
    <w:rsid w:val="009A2ED5"/>
    <w:rsid w:val="009A3439"/>
    <w:rsid w:val="009A4069"/>
    <w:rsid w:val="009A44D9"/>
    <w:rsid w:val="009A46BB"/>
    <w:rsid w:val="009A5500"/>
    <w:rsid w:val="009A6762"/>
    <w:rsid w:val="009A7A8A"/>
    <w:rsid w:val="009A7B14"/>
    <w:rsid w:val="009B063C"/>
    <w:rsid w:val="009B0FB6"/>
    <w:rsid w:val="009B32F3"/>
    <w:rsid w:val="009B3C16"/>
    <w:rsid w:val="009B410D"/>
    <w:rsid w:val="009B4F10"/>
    <w:rsid w:val="009B5B49"/>
    <w:rsid w:val="009B5B8E"/>
    <w:rsid w:val="009B5E6B"/>
    <w:rsid w:val="009B5FBC"/>
    <w:rsid w:val="009B5FDE"/>
    <w:rsid w:val="009B7E20"/>
    <w:rsid w:val="009C01B6"/>
    <w:rsid w:val="009C0D7D"/>
    <w:rsid w:val="009C1687"/>
    <w:rsid w:val="009C16DD"/>
    <w:rsid w:val="009C1D2D"/>
    <w:rsid w:val="009C1EBC"/>
    <w:rsid w:val="009C2150"/>
    <w:rsid w:val="009C22E3"/>
    <w:rsid w:val="009C2760"/>
    <w:rsid w:val="009C285D"/>
    <w:rsid w:val="009C2EDF"/>
    <w:rsid w:val="009C2F27"/>
    <w:rsid w:val="009C3846"/>
    <w:rsid w:val="009C39E7"/>
    <w:rsid w:val="009C3CC1"/>
    <w:rsid w:val="009C55CC"/>
    <w:rsid w:val="009C61FE"/>
    <w:rsid w:val="009C6330"/>
    <w:rsid w:val="009C677F"/>
    <w:rsid w:val="009C6DEA"/>
    <w:rsid w:val="009C737E"/>
    <w:rsid w:val="009C7386"/>
    <w:rsid w:val="009C7B1D"/>
    <w:rsid w:val="009D0075"/>
    <w:rsid w:val="009D0D78"/>
    <w:rsid w:val="009D1206"/>
    <w:rsid w:val="009D1508"/>
    <w:rsid w:val="009D1716"/>
    <w:rsid w:val="009D1C11"/>
    <w:rsid w:val="009D1C2E"/>
    <w:rsid w:val="009D2981"/>
    <w:rsid w:val="009D3279"/>
    <w:rsid w:val="009D354B"/>
    <w:rsid w:val="009D3DB8"/>
    <w:rsid w:val="009D4B19"/>
    <w:rsid w:val="009D4CDB"/>
    <w:rsid w:val="009D4F3E"/>
    <w:rsid w:val="009D5B02"/>
    <w:rsid w:val="009D5F40"/>
    <w:rsid w:val="009D66A7"/>
    <w:rsid w:val="009D6A1A"/>
    <w:rsid w:val="009D7335"/>
    <w:rsid w:val="009D7E07"/>
    <w:rsid w:val="009E025D"/>
    <w:rsid w:val="009E137C"/>
    <w:rsid w:val="009E19A3"/>
    <w:rsid w:val="009E1C99"/>
    <w:rsid w:val="009E2453"/>
    <w:rsid w:val="009E2709"/>
    <w:rsid w:val="009E2EFB"/>
    <w:rsid w:val="009E42B8"/>
    <w:rsid w:val="009E4648"/>
    <w:rsid w:val="009E4C84"/>
    <w:rsid w:val="009E4F16"/>
    <w:rsid w:val="009E52D4"/>
    <w:rsid w:val="009E6604"/>
    <w:rsid w:val="009E6A71"/>
    <w:rsid w:val="009F018F"/>
    <w:rsid w:val="009F05D5"/>
    <w:rsid w:val="009F0777"/>
    <w:rsid w:val="009F0D52"/>
    <w:rsid w:val="009F1508"/>
    <w:rsid w:val="009F1B18"/>
    <w:rsid w:val="009F1EE6"/>
    <w:rsid w:val="009F2453"/>
    <w:rsid w:val="009F2829"/>
    <w:rsid w:val="009F2AE3"/>
    <w:rsid w:val="009F2DE0"/>
    <w:rsid w:val="009F3C09"/>
    <w:rsid w:val="009F45E0"/>
    <w:rsid w:val="009F49F6"/>
    <w:rsid w:val="009F4BC1"/>
    <w:rsid w:val="009F4C79"/>
    <w:rsid w:val="009F5C08"/>
    <w:rsid w:val="009F5F85"/>
    <w:rsid w:val="009F67FB"/>
    <w:rsid w:val="009F6C71"/>
    <w:rsid w:val="009F7F3C"/>
    <w:rsid w:val="00A005A9"/>
    <w:rsid w:val="00A0176F"/>
    <w:rsid w:val="00A017AF"/>
    <w:rsid w:val="00A02260"/>
    <w:rsid w:val="00A0247D"/>
    <w:rsid w:val="00A045F1"/>
    <w:rsid w:val="00A048D1"/>
    <w:rsid w:val="00A0516A"/>
    <w:rsid w:val="00A05719"/>
    <w:rsid w:val="00A0586A"/>
    <w:rsid w:val="00A05ACB"/>
    <w:rsid w:val="00A05CD7"/>
    <w:rsid w:val="00A0680E"/>
    <w:rsid w:val="00A06A2C"/>
    <w:rsid w:val="00A06FA2"/>
    <w:rsid w:val="00A06FD1"/>
    <w:rsid w:val="00A07181"/>
    <w:rsid w:val="00A101B5"/>
    <w:rsid w:val="00A102EB"/>
    <w:rsid w:val="00A10C89"/>
    <w:rsid w:val="00A11083"/>
    <w:rsid w:val="00A11A25"/>
    <w:rsid w:val="00A11A53"/>
    <w:rsid w:val="00A12046"/>
    <w:rsid w:val="00A12098"/>
    <w:rsid w:val="00A1210B"/>
    <w:rsid w:val="00A12882"/>
    <w:rsid w:val="00A1416E"/>
    <w:rsid w:val="00A14BA4"/>
    <w:rsid w:val="00A14CB1"/>
    <w:rsid w:val="00A14D81"/>
    <w:rsid w:val="00A14E1D"/>
    <w:rsid w:val="00A15ACE"/>
    <w:rsid w:val="00A15F55"/>
    <w:rsid w:val="00A16323"/>
    <w:rsid w:val="00A163C4"/>
    <w:rsid w:val="00A16840"/>
    <w:rsid w:val="00A17126"/>
    <w:rsid w:val="00A2035F"/>
    <w:rsid w:val="00A216F6"/>
    <w:rsid w:val="00A219D9"/>
    <w:rsid w:val="00A21E90"/>
    <w:rsid w:val="00A21EEF"/>
    <w:rsid w:val="00A222AB"/>
    <w:rsid w:val="00A22A5D"/>
    <w:rsid w:val="00A22F7D"/>
    <w:rsid w:val="00A23166"/>
    <w:rsid w:val="00A232AC"/>
    <w:rsid w:val="00A232DD"/>
    <w:rsid w:val="00A2341C"/>
    <w:rsid w:val="00A24752"/>
    <w:rsid w:val="00A24CD3"/>
    <w:rsid w:val="00A255E2"/>
    <w:rsid w:val="00A26775"/>
    <w:rsid w:val="00A26948"/>
    <w:rsid w:val="00A26C32"/>
    <w:rsid w:val="00A279A4"/>
    <w:rsid w:val="00A27AE1"/>
    <w:rsid w:val="00A27BE3"/>
    <w:rsid w:val="00A305E5"/>
    <w:rsid w:val="00A30CB0"/>
    <w:rsid w:val="00A317A0"/>
    <w:rsid w:val="00A31E03"/>
    <w:rsid w:val="00A31F0C"/>
    <w:rsid w:val="00A329CF"/>
    <w:rsid w:val="00A32AFB"/>
    <w:rsid w:val="00A32E26"/>
    <w:rsid w:val="00A336AE"/>
    <w:rsid w:val="00A3391A"/>
    <w:rsid w:val="00A33AD7"/>
    <w:rsid w:val="00A3409C"/>
    <w:rsid w:val="00A34844"/>
    <w:rsid w:val="00A35628"/>
    <w:rsid w:val="00A3568E"/>
    <w:rsid w:val="00A356AF"/>
    <w:rsid w:val="00A36673"/>
    <w:rsid w:val="00A367DF"/>
    <w:rsid w:val="00A368A5"/>
    <w:rsid w:val="00A36B53"/>
    <w:rsid w:val="00A375EC"/>
    <w:rsid w:val="00A37915"/>
    <w:rsid w:val="00A42471"/>
    <w:rsid w:val="00A42CAF"/>
    <w:rsid w:val="00A4353D"/>
    <w:rsid w:val="00A43F66"/>
    <w:rsid w:val="00A449BD"/>
    <w:rsid w:val="00A453CC"/>
    <w:rsid w:val="00A45EA3"/>
    <w:rsid w:val="00A461EF"/>
    <w:rsid w:val="00A46FFA"/>
    <w:rsid w:val="00A478C6"/>
    <w:rsid w:val="00A47E49"/>
    <w:rsid w:val="00A500CF"/>
    <w:rsid w:val="00A5020E"/>
    <w:rsid w:val="00A50269"/>
    <w:rsid w:val="00A50747"/>
    <w:rsid w:val="00A51337"/>
    <w:rsid w:val="00A514B0"/>
    <w:rsid w:val="00A51C95"/>
    <w:rsid w:val="00A528AD"/>
    <w:rsid w:val="00A52B1A"/>
    <w:rsid w:val="00A52BDB"/>
    <w:rsid w:val="00A5326F"/>
    <w:rsid w:val="00A533A5"/>
    <w:rsid w:val="00A536DE"/>
    <w:rsid w:val="00A537BE"/>
    <w:rsid w:val="00A54EB8"/>
    <w:rsid w:val="00A55969"/>
    <w:rsid w:val="00A55C28"/>
    <w:rsid w:val="00A56048"/>
    <w:rsid w:val="00A56468"/>
    <w:rsid w:val="00A56817"/>
    <w:rsid w:val="00A56B87"/>
    <w:rsid w:val="00A56BBF"/>
    <w:rsid w:val="00A56CAB"/>
    <w:rsid w:val="00A56D1F"/>
    <w:rsid w:val="00A56E3F"/>
    <w:rsid w:val="00A5710F"/>
    <w:rsid w:val="00A57417"/>
    <w:rsid w:val="00A60069"/>
    <w:rsid w:val="00A6008F"/>
    <w:rsid w:val="00A607D8"/>
    <w:rsid w:val="00A60E25"/>
    <w:rsid w:val="00A61570"/>
    <w:rsid w:val="00A619A8"/>
    <w:rsid w:val="00A61DCE"/>
    <w:rsid w:val="00A62CD6"/>
    <w:rsid w:val="00A62F67"/>
    <w:rsid w:val="00A6320D"/>
    <w:rsid w:val="00A636D5"/>
    <w:rsid w:val="00A63A86"/>
    <w:rsid w:val="00A640A4"/>
    <w:rsid w:val="00A641E0"/>
    <w:rsid w:val="00A646D5"/>
    <w:rsid w:val="00A64C0C"/>
    <w:rsid w:val="00A64D17"/>
    <w:rsid w:val="00A65302"/>
    <w:rsid w:val="00A65397"/>
    <w:rsid w:val="00A65693"/>
    <w:rsid w:val="00A670B5"/>
    <w:rsid w:val="00A67556"/>
    <w:rsid w:val="00A67EB9"/>
    <w:rsid w:val="00A67EDF"/>
    <w:rsid w:val="00A67F64"/>
    <w:rsid w:val="00A70E0A"/>
    <w:rsid w:val="00A70FBE"/>
    <w:rsid w:val="00A71CE5"/>
    <w:rsid w:val="00A72615"/>
    <w:rsid w:val="00A72774"/>
    <w:rsid w:val="00A73119"/>
    <w:rsid w:val="00A73812"/>
    <w:rsid w:val="00A7385D"/>
    <w:rsid w:val="00A73B8A"/>
    <w:rsid w:val="00A74D41"/>
    <w:rsid w:val="00A75676"/>
    <w:rsid w:val="00A75E89"/>
    <w:rsid w:val="00A7645F"/>
    <w:rsid w:val="00A76C4D"/>
    <w:rsid w:val="00A77068"/>
    <w:rsid w:val="00A7717D"/>
    <w:rsid w:val="00A77272"/>
    <w:rsid w:val="00A778A2"/>
    <w:rsid w:val="00A809AD"/>
    <w:rsid w:val="00A80B04"/>
    <w:rsid w:val="00A80F57"/>
    <w:rsid w:val="00A825C5"/>
    <w:rsid w:val="00A8295A"/>
    <w:rsid w:val="00A835A0"/>
    <w:rsid w:val="00A843A7"/>
    <w:rsid w:val="00A8468E"/>
    <w:rsid w:val="00A84713"/>
    <w:rsid w:val="00A84D38"/>
    <w:rsid w:val="00A85080"/>
    <w:rsid w:val="00A8548E"/>
    <w:rsid w:val="00A85B75"/>
    <w:rsid w:val="00A85E12"/>
    <w:rsid w:val="00A86847"/>
    <w:rsid w:val="00A8688B"/>
    <w:rsid w:val="00A86974"/>
    <w:rsid w:val="00A86A42"/>
    <w:rsid w:val="00A87600"/>
    <w:rsid w:val="00A901AB"/>
    <w:rsid w:val="00A9062B"/>
    <w:rsid w:val="00A90742"/>
    <w:rsid w:val="00A90A8D"/>
    <w:rsid w:val="00A91A21"/>
    <w:rsid w:val="00A92C1E"/>
    <w:rsid w:val="00A931EE"/>
    <w:rsid w:val="00A947B4"/>
    <w:rsid w:val="00A9496C"/>
    <w:rsid w:val="00A950C7"/>
    <w:rsid w:val="00A951B6"/>
    <w:rsid w:val="00A95552"/>
    <w:rsid w:val="00A96206"/>
    <w:rsid w:val="00A96AA7"/>
    <w:rsid w:val="00A96C0C"/>
    <w:rsid w:val="00A97EB8"/>
    <w:rsid w:val="00AA0AD9"/>
    <w:rsid w:val="00AA0BD2"/>
    <w:rsid w:val="00AA1D7A"/>
    <w:rsid w:val="00AA2B3A"/>
    <w:rsid w:val="00AA2B7A"/>
    <w:rsid w:val="00AA2C86"/>
    <w:rsid w:val="00AA3E84"/>
    <w:rsid w:val="00AA525D"/>
    <w:rsid w:val="00AA539E"/>
    <w:rsid w:val="00AA6D28"/>
    <w:rsid w:val="00AA70BB"/>
    <w:rsid w:val="00AA7C61"/>
    <w:rsid w:val="00AA7D43"/>
    <w:rsid w:val="00AB025F"/>
    <w:rsid w:val="00AB065B"/>
    <w:rsid w:val="00AB0B26"/>
    <w:rsid w:val="00AB0C24"/>
    <w:rsid w:val="00AB0D7B"/>
    <w:rsid w:val="00AB193C"/>
    <w:rsid w:val="00AB19C9"/>
    <w:rsid w:val="00AB252C"/>
    <w:rsid w:val="00AB260F"/>
    <w:rsid w:val="00AB294E"/>
    <w:rsid w:val="00AB2B5A"/>
    <w:rsid w:val="00AB3878"/>
    <w:rsid w:val="00AB4920"/>
    <w:rsid w:val="00AB496C"/>
    <w:rsid w:val="00AB51AD"/>
    <w:rsid w:val="00AB70AD"/>
    <w:rsid w:val="00AB747B"/>
    <w:rsid w:val="00AB7AF3"/>
    <w:rsid w:val="00AB7BEC"/>
    <w:rsid w:val="00AC08B1"/>
    <w:rsid w:val="00AC1302"/>
    <w:rsid w:val="00AC1A92"/>
    <w:rsid w:val="00AC2093"/>
    <w:rsid w:val="00AC21A9"/>
    <w:rsid w:val="00AC23AC"/>
    <w:rsid w:val="00AC29D1"/>
    <w:rsid w:val="00AC2F2A"/>
    <w:rsid w:val="00AC348C"/>
    <w:rsid w:val="00AC4AF7"/>
    <w:rsid w:val="00AC4B14"/>
    <w:rsid w:val="00AC4D64"/>
    <w:rsid w:val="00AC5978"/>
    <w:rsid w:val="00AC5EF6"/>
    <w:rsid w:val="00AC7BB7"/>
    <w:rsid w:val="00AD156F"/>
    <w:rsid w:val="00AD1D19"/>
    <w:rsid w:val="00AD1EA2"/>
    <w:rsid w:val="00AD2243"/>
    <w:rsid w:val="00AD24E8"/>
    <w:rsid w:val="00AD2FC8"/>
    <w:rsid w:val="00AD38DB"/>
    <w:rsid w:val="00AD435A"/>
    <w:rsid w:val="00AD437E"/>
    <w:rsid w:val="00AD4B02"/>
    <w:rsid w:val="00AD5761"/>
    <w:rsid w:val="00AD63D1"/>
    <w:rsid w:val="00AD6528"/>
    <w:rsid w:val="00AD68A3"/>
    <w:rsid w:val="00AD68D0"/>
    <w:rsid w:val="00AD6FB5"/>
    <w:rsid w:val="00AD7A59"/>
    <w:rsid w:val="00AE0126"/>
    <w:rsid w:val="00AE04DB"/>
    <w:rsid w:val="00AE0E36"/>
    <w:rsid w:val="00AE16BF"/>
    <w:rsid w:val="00AE1D3E"/>
    <w:rsid w:val="00AE2115"/>
    <w:rsid w:val="00AE212B"/>
    <w:rsid w:val="00AE2E46"/>
    <w:rsid w:val="00AE3228"/>
    <w:rsid w:val="00AE374D"/>
    <w:rsid w:val="00AE418A"/>
    <w:rsid w:val="00AE441B"/>
    <w:rsid w:val="00AE4434"/>
    <w:rsid w:val="00AE4DFE"/>
    <w:rsid w:val="00AE5369"/>
    <w:rsid w:val="00AE545F"/>
    <w:rsid w:val="00AE5BE5"/>
    <w:rsid w:val="00AE5E07"/>
    <w:rsid w:val="00AE7631"/>
    <w:rsid w:val="00AE7ED0"/>
    <w:rsid w:val="00AF004B"/>
    <w:rsid w:val="00AF020B"/>
    <w:rsid w:val="00AF07F3"/>
    <w:rsid w:val="00AF0E6E"/>
    <w:rsid w:val="00AF0FBC"/>
    <w:rsid w:val="00AF1DF4"/>
    <w:rsid w:val="00AF2428"/>
    <w:rsid w:val="00AF26A8"/>
    <w:rsid w:val="00AF26EF"/>
    <w:rsid w:val="00AF2834"/>
    <w:rsid w:val="00AF2F79"/>
    <w:rsid w:val="00AF3A5D"/>
    <w:rsid w:val="00AF3C4C"/>
    <w:rsid w:val="00AF49C0"/>
    <w:rsid w:val="00AF49C7"/>
    <w:rsid w:val="00AF4C26"/>
    <w:rsid w:val="00AF4C7D"/>
    <w:rsid w:val="00AF59C3"/>
    <w:rsid w:val="00AF5FA2"/>
    <w:rsid w:val="00AF633F"/>
    <w:rsid w:val="00AF770F"/>
    <w:rsid w:val="00AF791F"/>
    <w:rsid w:val="00AF7A5F"/>
    <w:rsid w:val="00AF7B04"/>
    <w:rsid w:val="00AF7E85"/>
    <w:rsid w:val="00AF7FC5"/>
    <w:rsid w:val="00B0061B"/>
    <w:rsid w:val="00B0069B"/>
    <w:rsid w:val="00B00CCC"/>
    <w:rsid w:val="00B04144"/>
    <w:rsid w:val="00B055C4"/>
    <w:rsid w:val="00B05F53"/>
    <w:rsid w:val="00B064CA"/>
    <w:rsid w:val="00B0658A"/>
    <w:rsid w:val="00B06866"/>
    <w:rsid w:val="00B10271"/>
    <w:rsid w:val="00B106DD"/>
    <w:rsid w:val="00B108F5"/>
    <w:rsid w:val="00B1151A"/>
    <w:rsid w:val="00B12BD0"/>
    <w:rsid w:val="00B12E05"/>
    <w:rsid w:val="00B136E2"/>
    <w:rsid w:val="00B145EE"/>
    <w:rsid w:val="00B14CCD"/>
    <w:rsid w:val="00B14FC0"/>
    <w:rsid w:val="00B15569"/>
    <w:rsid w:val="00B15581"/>
    <w:rsid w:val="00B15C63"/>
    <w:rsid w:val="00B15FFB"/>
    <w:rsid w:val="00B16365"/>
    <w:rsid w:val="00B16686"/>
    <w:rsid w:val="00B16822"/>
    <w:rsid w:val="00B177A4"/>
    <w:rsid w:val="00B203FF"/>
    <w:rsid w:val="00B2125F"/>
    <w:rsid w:val="00B2143F"/>
    <w:rsid w:val="00B2180A"/>
    <w:rsid w:val="00B21B2E"/>
    <w:rsid w:val="00B22110"/>
    <w:rsid w:val="00B22143"/>
    <w:rsid w:val="00B2270D"/>
    <w:rsid w:val="00B228CB"/>
    <w:rsid w:val="00B22C76"/>
    <w:rsid w:val="00B22E58"/>
    <w:rsid w:val="00B2330B"/>
    <w:rsid w:val="00B23A13"/>
    <w:rsid w:val="00B2417C"/>
    <w:rsid w:val="00B241BF"/>
    <w:rsid w:val="00B24267"/>
    <w:rsid w:val="00B243A7"/>
    <w:rsid w:val="00B24FB1"/>
    <w:rsid w:val="00B24FD3"/>
    <w:rsid w:val="00B251F8"/>
    <w:rsid w:val="00B254BE"/>
    <w:rsid w:val="00B255BD"/>
    <w:rsid w:val="00B25FE9"/>
    <w:rsid w:val="00B269A1"/>
    <w:rsid w:val="00B27049"/>
    <w:rsid w:val="00B304C2"/>
    <w:rsid w:val="00B30B10"/>
    <w:rsid w:val="00B310C1"/>
    <w:rsid w:val="00B31585"/>
    <w:rsid w:val="00B3273F"/>
    <w:rsid w:val="00B329D5"/>
    <w:rsid w:val="00B333B4"/>
    <w:rsid w:val="00B3420C"/>
    <w:rsid w:val="00B3496F"/>
    <w:rsid w:val="00B34B42"/>
    <w:rsid w:val="00B34D5E"/>
    <w:rsid w:val="00B35F38"/>
    <w:rsid w:val="00B36BAA"/>
    <w:rsid w:val="00B373A8"/>
    <w:rsid w:val="00B3756A"/>
    <w:rsid w:val="00B37E00"/>
    <w:rsid w:val="00B40068"/>
    <w:rsid w:val="00B40263"/>
    <w:rsid w:val="00B4051D"/>
    <w:rsid w:val="00B4094F"/>
    <w:rsid w:val="00B411ED"/>
    <w:rsid w:val="00B416AA"/>
    <w:rsid w:val="00B41AD1"/>
    <w:rsid w:val="00B4206A"/>
    <w:rsid w:val="00B42105"/>
    <w:rsid w:val="00B4398C"/>
    <w:rsid w:val="00B442CA"/>
    <w:rsid w:val="00B44902"/>
    <w:rsid w:val="00B44B67"/>
    <w:rsid w:val="00B44C82"/>
    <w:rsid w:val="00B44EFD"/>
    <w:rsid w:val="00B46C1A"/>
    <w:rsid w:val="00B46EC3"/>
    <w:rsid w:val="00B5027F"/>
    <w:rsid w:val="00B50CE5"/>
    <w:rsid w:val="00B5144E"/>
    <w:rsid w:val="00B51AD5"/>
    <w:rsid w:val="00B521DA"/>
    <w:rsid w:val="00B52C7F"/>
    <w:rsid w:val="00B52F60"/>
    <w:rsid w:val="00B53347"/>
    <w:rsid w:val="00B53FEE"/>
    <w:rsid w:val="00B53FFA"/>
    <w:rsid w:val="00B54401"/>
    <w:rsid w:val="00B54EB4"/>
    <w:rsid w:val="00B55699"/>
    <w:rsid w:val="00B55F6D"/>
    <w:rsid w:val="00B55F7D"/>
    <w:rsid w:val="00B56FB4"/>
    <w:rsid w:val="00B57414"/>
    <w:rsid w:val="00B57656"/>
    <w:rsid w:val="00B57B40"/>
    <w:rsid w:val="00B60A81"/>
    <w:rsid w:val="00B60B5F"/>
    <w:rsid w:val="00B60B6D"/>
    <w:rsid w:val="00B60D09"/>
    <w:rsid w:val="00B60EB8"/>
    <w:rsid w:val="00B6177C"/>
    <w:rsid w:val="00B61C4C"/>
    <w:rsid w:val="00B61CB1"/>
    <w:rsid w:val="00B62367"/>
    <w:rsid w:val="00B62D1F"/>
    <w:rsid w:val="00B6372B"/>
    <w:rsid w:val="00B642F8"/>
    <w:rsid w:val="00B6430B"/>
    <w:rsid w:val="00B660F8"/>
    <w:rsid w:val="00B66D04"/>
    <w:rsid w:val="00B67198"/>
    <w:rsid w:val="00B67B9B"/>
    <w:rsid w:val="00B70B0F"/>
    <w:rsid w:val="00B70B81"/>
    <w:rsid w:val="00B70CB3"/>
    <w:rsid w:val="00B723E4"/>
    <w:rsid w:val="00B7245A"/>
    <w:rsid w:val="00B72972"/>
    <w:rsid w:val="00B72A69"/>
    <w:rsid w:val="00B72F55"/>
    <w:rsid w:val="00B72FB5"/>
    <w:rsid w:val="00B73224"/>
    <w:rsid w:val="00B7428E"/>
    <w:rsid w:val="00B74380"/>
    <w:rsid w:val="00B74793"/>
    <w:rsid w:val="00B74DF3"/>
    <w:rsid w:val="00B75256"/>
    <w:rsid w:val="00B7545D"/>
    <w:rsid w:val="00B7558A"/>
    <w:rsid w:val="00B761A1"/>
    <w:rsid w:val="00B76287"/>
    <w:rsid w:val="00B76ABE"/>
    <w:rsid w:val="00B76D34"/>
    <w:rsid w:val="00B770C9"/>
    <w:rsid w:val="00B77E61"/>
    <w:rsid w:val="00B80EB8"/>
    <w:rsid w:val="00B813E7"/>
    <w:rsid w:val="00B816BC"/>
    <w:rsid w:val="00B81949"/>
    <w:rsid w:val="00B81ED6"/>
    <w:rsid w:val="00B82261"/>
    <w:rsid w:val="00B82576"/>
    <w:rsid w:val="00B82849"/>
    <w:rsid w:val="00B83072"/>
    <w:rsid w:val="00B83B58"/>
    <w:rsid w:val="00B83D7D"/>
    <w:rsid w:val="00B849CF"/>
    <w:rsid w:val="00B84A38"/>
    <w:rsid w:val="00B84B46"/>
    <w:rsid w:val="00B84F50"/>
    <w:rsid w:val="00B85117"/>
    <w:rsid w:val="00B85643"/>
    <w:rsid w:val="00B87307"/>
    <w:rsid w:val="00B87640"/>
    <w:rsid w:val="00B90468"/>
    <w:rsid w:val="00B90C6C"/>
    <w:rsid w:val="00B916B1"/>
    <w:rsid w:val="00B91A58"/>
    <w:rsid w:val="00B92583"/>
    <w:rsid w:val="00B92942"/>
    <w:rsid w:val="00B932C3"/>
    <w:rsid w:val="00B93895"/>
    <w:rsid w:val="00B94366"/>
    <w:rsid w:val="00B94378"/>
    <w:rsid w:val="00B949CD"/>
    <w:rsid w:val="00B94B36"/>
    <w:rsid w:val="00B94F59"/>
    <w:rsid w:val="00B95786"/>
    <w:rsid w:val="00B95909"/>
    <w:rsid w:val="00B95A6A"/>
    <w:rsid w:val="00B968BC"/>
    <w:rsid w:val="00B96CAC"/>
    <w:rsid w:val="00BA02DB"/>
    <w:rsid w:val="00BA0C7D"/>
    <w:rsid w:val="00BA1454"/>
    <w:rsid w:val="00BA24F3"/>
    <w:rsid w:val="00BA29C0"/>
    <w:rsid w:val="00BA2E79"/>
    <w:rsid w:val="00BA2F3C"/>
    <w:rsid w:val="00BA42FD"/>
    <w:rsid w:val="00BA62E5"/>
    <w:rsid w:val="00BA63BB"/>
    <w:rsid w:val="00BA6BD5"/>
    <w:rsid w:val="00BA7713"/>
    <w:rsid w:val="00BA7B25"/>
    <w:rsid w:val="00BA7C07"/>
    <w:rsid w:val="00BA7E9A"/>
    <w:rsid w:val="00BB0E57"/>
    <w:rsid w:val="00BB136F"/>
    <w:rsid w:val="00BB2217"/>
    <w:rsid w:val="00BB230D"/>
    <w:rsid w:val="00BB3827"/>
    <w:rsid w:val="00BB3C33"/>
    <w:rsid w:val="00BB5903"/>
    <w:rsid w:val="00BB5E6C"/>
    <w:rsid w:val="00BB65DC"/>
    <w:rsid w:val="00BB76A2"/>
    <w:rsid w:val="00BC0E4A"/>
    <w:rsid w:val="00BC1DAC"/>
    <w:rsid w:val="00BC28FF"/>
    <w:rsid w:val="00BC2A6E"/>
    <w:rsid w:val="00BC2EBC"/>
    <w:rsid w:val="00BC2F97"/>
    <w:rsid w:val="00BC37F9"/>
    <w:rsid w:val="00BC3A8F"/>
    <w:rsid w:val="00BC3E00"/>
    <w:rsid w:val="00BC46F5"/>
    <w:rsid w:val="00BC487D"/>
    <w:rsid w:val="00BC4EEF"/>
    <w:rsid w:val="00BC5700"/>
    <w:rsid w:val="00BC63C5"/>
    <w:rsid w:val="00BC6786"/>
    <w:rsid w:val="00BC68C3"/>
    <w:rsid w:val="00BC7CA4"/>
    <w:rsid w:val="00BC7D77"/>
    <w:rsid w:val="00BD0BA8"/>
    <w:rsid w:val="00BD0E9F"/>
    <w:rsid w:val="00BD160A"/>
    <w:rsid w:val="00BD16C2"/>
    <w:rsid w:val="00BD355A"/>
    <w:rsid w:val="00BD3B3F"/>
    <w:rsid w:val="00BD3C65"/>
    <w:rsid w:val="00BD50BF"/>
    <w:rsid w:val="00BD5B9A"/>
    <w:rsid w:val="00BD7C64"/>
    <w:rsid w:val="00BE14C9"/>
    <w:rsid w:val="00BE165E"/>
    <w:rsid w:val="00BE1C9C"/>
    <w:rsid w:val="00BE1CF0"/>
    <w:rsid w:val="00BE2CDA"/>
    <w:rsid w:val="00BE30CD"/>
    <w:rsid w:val="00BE3198"/>
    <w:rsid w:val="00BE3699"/>
    <w:rsid w:val="00BE3C1A"/>
    <w:rsid w:val="00BE47B5"/>
    <w:rsid w:val="00BE4F0A"/>
    <w:rsid w:val="00BE5147"/>
    <w:rsid w:val="00BE5CD8"/>
    <w:rsid w:val="00BE5EE1"/>
    <w:rsid w:val="00BE6858"/>
    <w:rsid w:val="00BE6921"/>
    <w:rsid w:val="00BE6FB4"/>
    <w:rsid w:val="00BE7F41"/>
    <w:rsid w:val="00BF16C0"/>
    <w:rsid w:val="00BF1A91"/>
    <w:rsid w:val="00BF2341"/>
    <w:rsid w:val="00BF2E72"/>
    <w:rsid w:val="00BF2F0A"/>
    <w:rsid w:val="00BF3032"/>
    <w:rsid w:val="00BF3718"/>
    <w:rsid w:val="00BF40C6"/>
    <w:rsid w:val="00BF46C5"/>
    <w:rsid w:val="00BF50B1"/>
    <w:rsid w:val="00BF534A"/>
    <w:rsid w:val="00BF580F"/>
    <w:rsid w:val="00BF5853"/>
    <w:rsid w:val="00BF662C"/>
    <w:rsid w:val="00BF6E29"/>
    <w:rsid w:val="00BF7048"/>
    <w:rsid w:val="00BF7A7B"/>
    <w:rsid w:val="00C00C3A"/>
    <w:rsid w:val="00C02802"/>
    <w:rsid w:val="00C032DE"/>
    <w:rsid w:val="00C03AC4"/>
    <w:rsid w:val="00C041E8"/>
    <w:rsid w:val="00C04A5B"/>
    <w:rsid w:val="00C04E91"/>
    <w:rsid w:val="00C052C3"/>
    <w:rsid w:val="00C053F9"/>
    <w:rsid w:val="00C0594A"/>
    <w:rsid w:val="00C05AD4"/>
    <w:rsid w:val="00C06195"/>
    <w:rsid w:val="00C06912"/>
    <w:rsid w:val="00C075A4"/>
    <w:rsid w:val="00C07D8D"/>
    <w:rsid w:val="00C10736"/>
    <w:rsid w:val="00C120A3"/>
    <w:rsid w:val="00C12E93"/>
    <w:rsid w:val="00C130C0"/>
    <w:rsid w:val="00C137C4"/>
    <w:rsid w:val="00C13F9C"/>
    <w:rsid w:val="00C14D7E"/>
    <w:rsid w:val="00C157F8"/>
    <w:rsid w:val="00C15A23"/>
    <w:rsid w:val="00C15C91"/>
    <w:rsid w:val="00C16E52"/>
    <w:rsid w:val="00C177D4"/>
    <w:rsid w:val="00C17A18"/>
    <w:rsid w:val="00C17A92"/>
    <w:rsid w:val="00C20038"/>
    <w:rsid w:val="00C20130"/>
    <w:rsid w:val="00C2035B"/>
    <w:rsid w:val="00C20BD1"/>
    <w:rsid w:val="00C20EAE"/>
    <w:rsid w:val="00C210A6"/>
    <w:rsid w:val="00C215B5"/>
    <w:rsid w:val="00C21885"/>
    <w:rsid w:val="00C220AC"/>
    <w:rsid w:val="00C224C1"/>
    <w:rsid w:val="00C2314C"/>
    <w:rsid w:val="00C2322A"/>
    <w:rsid w:val="00C2358C"/>
    <w:rsid w:val="00C2383E"/>
    <w:rsid w:val="00C23C44"/>
    <w:rsid w:val="00C23E6A"/>
    <w:rsid w:val="00C24477"/>
    <w:rsid w:val="00C24A9A"/>
    <w:rsid w:val="00C24B91"/>
    <w:rsid w:val="00C24C71"/>
    <w:rsid w:val="00C2531D"/>
    <w:rsid w:val="00C2531F"/>
    <w:rsid w:val="00C254C5"/>
    <w:rsid w:val="00C25862"/>
    <w:rsid w:val="00C258BA"/>
    <w:rsid w:val="00C25BB6"/>
    <w:rsid w:val="00C25EC1"/>
    <w:rsid w:val="00C264A7"/>
    <w:rsid w:val="00C26D30"/>
    <w:rsid w:val="00C26FD4"/>
    <w:rsid w:val="00C304D4"/>
    <w:rsid w:val="00C30A16"/>
    <w:rsid w:val="00C3155A"/>
    <w:rsid w:val="00C31FC5"/>
    <w:rsid w:val="00C329E4"/>
    <w:rsid w:val="00C32FD2"/>
    <w:rsid w:val="00C33090"/>
    <w:rsid w:val="00C334F2"/>
    <w:rsid w:val="00C3394C"/>
    <w:rsid w:val="00C33B58"/>
    <w:rsid w:val="00C344D1"/>
    <w:rsid w:val="00C360B6"/>
    <w:rsid w:val="00C3713A"/>
    <w:rsid w:val="00C3795A"/>
    <w:rsid w:val="00C37A25"/>
    <w:rsid w:val="00C40ACC"/>
    <w:rsid w:val="00C40D70"/>
    <w:rsid w:val="00C414DA"/>
    <w:rsid w:val="00C4160B"/>
    <w:rsid w:val="00C4167F"/>
    <w:rsid w:val="00C41C05"/>
    <w:rsid w:val="00C4252B"/>
    <w:rsid w:val="00C42E40"/>
    <w:rsid w:val="00C4357E"/>
    <w:rsid w:val="00C4367B"/>
    <w:rsid w:val="00C43D70"/>
    <w:rsid w:val="00C43FE1"/>
    <w:rsid w:val="00C4457D"/>
    <w:rsid w:val="00C44D96"/>
    <w:rsid w:val="00C450DA"/>
    <w:rsid w:val="00C4716D"/>
    <w:rsid w:val="00C47B1C"/>
    <w:rsid w:val="00C50459"/>
    <w:rsid w:val="00C50B58"/>
    <w:rsid w:val="00C50C7B"/>
    <w:rsid w:val="00C50F1A"/>
    <w:rsid w:val="00C516E9"/>
    <w:rsid w:val="00C51CBB"/>
    <w:rsid w:val="00C52B83"/>
    <w:rsid w:val="00C5395E"/>
    <w:rsid w:val="00C54315"/>
    <w:rsid w:val="00C55E67"/>
    <w:rsid w:val="00C562DF"/>
    <w:rsid w:val="00C56487"/>
    <w:rsid w:val="00C5796F"/>
    <w:rsid w:val="00C57B14"/>
    <w:rsid w:val="00C57BD3"/>
    <w:rsid w:val="00C57EED"/>
    <w:rsid w:val="00C603CE"/>
    <w:rsid w:val="00C6057C"/>
    <w:rsid w:val="00C60960"/>
    <w:rsid w:val="00C61314"/>
    <w:rsid w:val="00C618C3"/>
    <w:rsid w:val="00C61E2B"/>
    <w:rsid w:val="00C624A7"/>
    <w:rsid w:val="00C6250C"/>
    <w:rsid w:val="00C63C84"/>
    <w:rsid w:val="00C63CF9"/>
    <w:rsid w:val="00C6459C"/>
    <w:rsid w:val="00C65174"/>
    <w:rsid w:val="00C65323"/>
    <w:rsid w:val="00C65920"/>
    <w:rsid w:val="00C65BBE"/>
    <w:rsid w:val="00C66076"/>
    <w:rsid w:val="00C66439"/>
    <w:rsid w:val="00C6793D"/>
    <w:rsid w:val="00C7028E"/>
    <w:rsid w:val="00C70CEC"/>
    <w:rsid w:val="00C7100D"/>
    <w:rsid w:val="00C72206"/>
    <w:rsid w:val="00C729D8"/>
    <w:rsid w:val="00C74E44"/>
    <w:rsid w:val="00C756B5"/>
    <w:rsid w:val="00C76288"/>
    <w:rsid w:val="00C77234"/>
    <w:rsid w:val="00C77658"/>
    <w:rsid w:val="00C77AC7"/>
    <w:rsid w:val="00C77FC9"/>
    <w:rsid w:val="00C80C77"/>
    <w:rsid w:val="00C80F84"/>
    <w:rsid w:val="00C812D6"/>
    <w:rsid w:val="00C815C0"/>
    <w:rsid w:val="00C819C4"/>
    <w:rsid w:val="00C829F1"/>
    <w:rsid w:val="00C82E85"/>
    <w:rsid w:val="00C8350C"/>
    <w:rsid w:val="00C83F30"/>
    <w:rsid w:val="00C84F2A"/>
    <w:rsid w:val="00C860C4"/>
    <w:rsid w:val="00C864B2"/>
    <w:rsid w:val="00C87712"/>
    <w:rsid w:val="00C87830"/>
    <w:rsid w:val="00C9047D"/>
    <w:rsid w:val="00C9053C"/>
    <w:rsid w:val="00C90591"/>
    <w:rsid w:val="00C90BDA"/>
    <w:rsid w:val="00C90D9C"/>
    <w:rsid w:val="00C9140C"/>
    <w:rsid w:val="00C91A09"/>
    <w:rsid w:val="00C9228B"/>
    <w:rsid w:val="00C92582"/>
    <w:rsid w:val="00C929BA"/>
    <w:rsid w:val="00C93988"/>
    <w:rsid w:val="00C93C8A"/>
    <w:rsid w:val="00C946D0"/>
    <w:rsid w:val="00C95730"/>
    <w:rsid w:val="00C957DC"/>
    <w:rsid w:val="00C958B3"/>
    <w:rsid w:val="00C95B8C"/>
    <w:rsid w:val="00C95D39"/>
    <w:rsid w:val="00C97218"/>
    <w:rsid w:val="00C976BF"/>
    <w:rsid w:val="00C976DA"/>
    <w:rsid w:val="00C979A3"/>
    <w:rsid w:val="00C97E8D"/>
    <w:rsid w:val="00C97ED8"/>
    <w:rsid w:val="00C97FB4"/>
    <w:rsid w:val="00CA033A"/>
    <w:rsid w:val="00CA07D7"/>
    <w:rsid w:val="00CA09A2"/>
    <w:rsid w:val="00CA0C24"/>
    <w:rsid w:val="00CA0D6F"/>
    <w:rsid w:val="00CA0E62"/>
    <w:rsid w:val="00CA0F33"/>
    <w:rsid w:val="00CA186F"/>
    <w:rsid w:val="00CA2BF4"/>
    <w:rsid w:val="00CA2F68"/>
    <w:rsid w:val="00CA30B3"/>
    <w:rsid w:val="00CA3375"/>
    <w:rsid w:val="00CA39EB"/>
    <w:rsid w:val="00CA3E64"/>
    <w:rsid w:val="00CA3F38"/>
    <w:rsid w:val="00CA41AB"/>
    <w:rsid w:val="00CA4A33"/>
    <w:rsid w:val="00CA58E2"/>
    <w:rsid w:val="00CA5E6C"/>
    <w:rsid w:val="00CA62B1"/>
    <w:rsid w:val="00CA69F1"/>
    <w:rsid w:val="00CA72B3"/>
    <w:rsid w:val="00CB0936"/>
    <w:rsid w:val="00CB09FD"/>
    <w:rsid w:val="00CB0E76"/>
    <w:rsid w:val="00CB11C1"/>
    <w:rsid w:val="00CB277C"/>
    <w:rsid w:val="00CB3525"/>
    <w:rsid w:val="00CB37B1"/>
    <w:rsid w:val="00CB3ED3"/>
    <w:rsid w:val="00CB4579"/>
    <w:rsid w:val="00CB4DC0"/>
    <w:rsid w:val="00CB4E65"/>
    <w:rsid w:val="00CB4FB9"/>
    <w:rsid w:val="00CB567E"/>
    <w:rsid w:val="00CB6249"/>
    <w:rsid w:val="00CB7794"/>
    <w:rsid w:val="00CB78CF"/>
    <w:rsid w:val="00CB7A1A"/>
    <w:rsid w:val="00CB7FCF"/>
    <w:rsid w:val="00CC02D3"/>
    <w:rsid w:val="00CC060A"/>
    <w:rsid w:val="00CC0D59"/>
    <w:rsid w:val="00CC104A"/>
    <w:rsid w:val="00CC1973"/>
    <w:rsid w:val="00CC1AB1"/>
    <w:rsid w:val="00CC20CD"/>
    <w:rsid w:val="00CC2451"/>
    <w:rsid w:val="00CC2A86"/>
    <w:rsid w:val="00CC2FE2"/>
    <w:rsid w:val="00CC31C1"/>
    <w:rsid w:val="00CC328A"/>
    <w:rsid w:val="00CC36C8"/>
    <w:rsid w:val="00CC4575"/>
    <w:rsid w:val="00CC459B"/>
    <w:rsid w:val="00CC4A16"/>
    <w:rsid w:val="00CC52BD"/>
    <w:rsid w:val="00CC5A20"/>
    <w:rsid w:val="00CC6BC0"/>
    <w:rsid w:val="00CC6E51"/>
    <w:rsid w:val="00CC6F1E"/>
    <w:rsid w:val="00CC6F8E"/>
    <w:rsid w:val="00CC702E"/>
    <w:rsid w:val="00CC70F1"/>
    <w:rsid w:val="00CC7E0F"/>
    <w:rsid w:val="00CD02EA"/>
    <w:rsid w:val="00CD1911"/>
    <w:rsid w:val="00CD21E9"/>
    <w:rsid w:val="00CD22B0"/>
    <w:rsid w:val="00CD2FBA"/>
    <w:rsid w:val="00CD30E1"/>
    <w:rsid w:val="00CD44EF"/>
    <w:rsid w:val="00CD4502"/>
    <w:rsid w:val="00CD45E6"/>
    <w:rsid w:val="00CD4F2B"/>
    <w:rsid w:val="00CD571F"/>
    <w:rsid w:val="00CD62AA"/>
    <w:rsid w:val="00CD62E3"/>
    <w:rsid w:val="00CD6859"/>
    <w:rsid w:val="00CD7DEF"/>
    <w:rsid w:val="00CD7F78"/>
    <w:rsid w:val="00CE01E4"/>
    <w:rsid w:val="00CE0D8A"/>
    <w:rsid w:val="00CE0E3D"/>
    <w:rsid w:val="00CE1727"/>
    <w:rsid w:val="00CE187E"/>
    <w:rsid w:val="00CE2237"/>
    <w:rsid w:val="00CE2755"/>
    <w:rsid w:val="00CE2793"/>
    <w:rsid w:val="00CE2A04"/>
    <w:rsid w:val="00CE2DC1"/>
    <w:rsid w:val="00CE3091"/>
    <w:rsid w:val="00CE33A3"/>
    <w:rsid w:val="00CE360B"/>
    <w:rsid w:val="00CE3F6B"/>
    <w:rsid w:val="00CE45E8"/>
    <w:rsid w:val="00CE466B"/>
    <w:rsid w:val="00CE4B3D"/>
    <w:rsid w:val="00CE758D"/>
    <w:rsid w:val="00CE799D"/>
    <w:rsid w:val="00CF072B"/>
    <w:rsid w:val="00CF0CB7"/>
    <w:rsid w:val="00CF168E"/>
    <w:rsid w:val="00CF1A17"/>
    <w:rsid w:val="00CF2381"/>
    <w:rsid w:val="00CF3312"/>
    <w:rsid w:val="00CF37D6"/>
    <w:rsid w:val="00CF453C"/>
    <w:rsid w:val="00CF4734"/>
    <w:rsid w:val="00CF5643"/>
    <w:rsid w:val="00CF59DC"/>
    <w:rsid w:val="00CF5A4F"/>
    <w:rsid w:val="00CF6807"/>
    <w:rsid w:val="00CF6BC8"/>
    <w:rsid w:val="00CF6CE9"/>
    <w:rsid w:val="00CF6EE9"/>
    <w:rsid w:val="00CF7314"/>
    <w:rsid w:val="00CF74F8"/>
    <w:rsid w:val="00CF7BB3"/>
    <w:rsid w:val="00CF7F55"/>
    <w:rsid w:val="00D00B03"/>
    <w:rsid w:val="00D01073"/>
    <w:rsid w:val="00D01225"/>
    <w:rsid w:val="00D01FD8"/>
    <w:rsid w:val="00D02708"/>
    <w:rsid w:val="00D02713"/>
    <w:rsid w:val="00D03625"/>
    <w:rsid w:val="00D03988"/>
    <w:rsid w:val="00D043F4"/>
    <w:rsid w:val="00D0463E"/>
    <w:rsid w:val="00D04693"/>
    <w:rsid w:val="00D05AB0"/>
    <w:rsid w:val="00D06457"/>
    <w:rsid w:val="00D065A9"/>
    <w:rsid w:val="00D067D1"/>
    <w:rsid w:val="00D069A9"/>
    <w:rsid w:val="00D06B54"/>
    <w:rsid w:val="00D07AE1"/>
    <w:rsid w:val="00D07F6C"/>
    <w:rsid w:val="00D106EA"/>
    <w:rsid w:val="00D11041"/>
    <w:rsid w:val="00D1120B"/>
    <w:rsid w:val="00D1236A"/>
    <w:rsid w:val="00D12CD5"/>
    <w:rsid w:val="00D1432B"/>
    <w:rsid w:val="00D1453C"/>
    <w:rsid w:val="00D14808"/>
    <w:rsid w:val="00D1486B"/>
    <w:rsid w:val="00D14DCB"/>
    <w:rsid w:val="00D151C8"/>
    <w:rsid w:val="00D158FB"/>
    <w:rsid w:val="00D15AA9"/>
    <w:rsid w:val="00D16C98"/>
    <w:rsid w:val="00D16CF4"/>
    <w:rsid w:val="00D17909"/>
    <w:rsid w:val="00D1797A"/>
    <w:rsid w:val="00D20EAB"/>
    <w:rsid w:val="00D21997"/>
    <w:rsid w:val="00D21AAE"/>
    <w:rsid w:val="00D21B85"/>
    <w:rsid w:val="00D228EE"/>
    <w:rsid w:val="00D22EC5"/>
    <w:rsid w:val="00D22F3E"/>
    <w:rsid w:val="00D232EB"/>
    <w:rsid w:val="00D2369B"/>
    <w:rsid w:val="00D23A5B"/>
    <w:rsid w:val="00D23F58"/>
    <w:rsid w:val="00D24529"/>
    <w:rsid w:val="00D24B2B"/>
    <w:rsid w:val="00D24E87"/>
    <w:rsid w:val="00D2502C"/>
    <w:rsid w:val="00D25A10"/>
    <w:rsid w:val="00D26308"/>
    <w:rsid w:val="00D26F6F"/>
    <w:rsid w:val="00D27360"/>
    <w:rsid w:val="00D27811"/>
    <w:rsid w:val="00D27F6A"/>
    <w:rsid w:val="00D3059B"/>
    <w:rsid w:val="00D30876"/>
    <w:rsid w:val="00D320A8"/>
    <w:rsid w:val="00D326EA"/>
    <w:rsid w:val="00D32A69"/>
    <w:rsid w:val="00D32E37"/>
    <w:rsid w:val="00D3380D"/>
    <w:rsid w:val="00D3396C"/>
    <w:rsid w:val="00D3399A"/>
    <w:rsid w:val="00D33E6A"/>
    <w:rsid w:val="00D34265"/>
    <w:rsid w:val="00D34C83"/>
    <w:rsid w:val="00D35712"/>
    <w:rsid w:val="00D35B38"/>
    <w:rsid w:val="00D367FB"/>
    <w:rsid w:val="00D4035D"/>
    <w:rsid w:val="00D4038B"/>
    <w:rsid w:val="00D40CBD"/>
    <w:rsid w:val="00D4142D"/>
    <w:rsid w:val="00D41815"/>
    <w:rsid w:val="00D41F32"/>
    <w:rsid w:val="00D41F5D"/>
    <w:rsid w:val="00D4231D"/>
    <w:rsid w:val="00D426A0"/>
    <w:rsid w:val="00D42881"/>
    <w:rsid w:val="00D42E15"/>
    <w:rsid w:val="00D42F0C"/>
    <w:rsid w:val="00D42F41"/>
    <w:rsid w:val="00D43444"/>
    <w:rsid w:val="00D435CB"/>
    <w:rsid w:val="00D43853"/>
    <w:rsid w:val="00D45B04"/>
    <w:rsid w:val="00D45D3D"/>
    <w:rsid w:val="00D46B33"/>
    <w:rsid w:val="00D46E66"/>
    <w:rsid w:val="00D47343"/>
    <w:rsid w:val="00D47893"/>
    <w:rsid w:val="00D5029A"/>
    <w:rsid w:val="00D50BFF"/>
    <w:rsid w:val="00D5120F"/>
    <w:rsid w:val="00D51891"/>
    <w:rsid w:val="00D51E6A"/>
    <w:rsid w:val="00D523D5"/>
    <w:rsid w:val="00D537FE"/>
    <w:rsid w:val="00D5382B"/>
    <w:rsid w:val="00D54263"/>
    <w:rsid w:val="00D54349"/>
    <w:rsid w:val="00D54B9F"/>
    <w:rsid w:val="00D55283"/>
    <w:rsid w:val="00D55A71"/>
    <w:rsid w:val="00D55C4B"/>
    <w:rsid w:val="00D5608E"/>
    <w:rsid w:val="00D56679"/>
    <w:rsid w:val="00D56E8C"/>
    <w:rsid w:val="00D57148"/>
    <w:rsid w:val="00D57543"/>
    <w:rsid w:val="00D57764"/>
    <w:rsid w:val="00D60B4F"/>
    <w:rsid w:val="00D60BAA"/>
    <w:rsid w:val="00D60D11"/>
    <w:rsid w:val="00D60FED"/>
    <w:rsid w:val="00D61292"/>
    <w:rsid w:val="00D612AE"/>
    <w:rsid w:val="00D61855"/>
    <w:rsid w:val="00D61A76"/>
    <w:rsid w:val="00D61D9D"/>
    <w:rsid w:val="00D621CC"/>
    <w:rsid w:val="00D62DA7"/>
    <w:rsid w:val="00D6361D"/>
    <w:rsid w:val="00D63907"/>
    <w:rsid w:val="00D63FFC"/>
    <w:rsid w:val="00D652C0"/>
    <w:rsid w:val="00D65471"/>
    <w:rsid w:val="00D65830"/>
    <w:rsid w:val="00D66521"/>
    <w:rsid w:val="00D67D40"/>
    <w:rsid w:val="00D67F6B"/>
    <w:rsid w:val="00D700C0"/>
    <w:rsid w:val="00D705F8"/>
    <w:rsid w:val="00D70C65"/>
    <w:rsid w:val="00D712D0"/>
    <w:rsid w:val="00D714E3"/>
    <w:rsid w:val="00D71728"/>
    <w:rsid w:val="00D71816"/>
    <w:rsid w:val="00D7187D"/>
    <w:rsid w:val="00D719E4"/>
    <w:rsid w:val="00D72248"/>
    <w:rsid w:val="00D723D2"/>
    <w:rsid w:val="00D723D7"/>
    <w:rsid w:val="00D72507"/>
    <w:rsid w:val="00D743ED"/>
    <w:rsid w:val="00D74D7A"/>
    <w:rsid w:val="00D75573"/>
    <w:rsid w:val="00D75735"/>
    <w:rsid w:val="00D76288"/>
    <w:rsid w:val="00D76321"/>
    <w:rsid w:val="00D77AB3"/>
    <w:rsid w:val="00D8090F"/>
    <w:rsid w:val="00D80B6F"/>
    <w:rsid w:val="00D80C31"/>
    <w:rsid w:val="00D80CEB"/>
    <w:rsid w:val="00D80FA3"/>
    <w:rsid w:val="00D819BF"/>
    <w:rsid w:val="00D826EF"/>
    <w:rsid w:val="00D83036"/>
    <w:rsid w:val="00D833E4"/>
    <w:rsid w:val="00D83B73"/>
    <w:rsid w:val="00D856F2"/>
    <w:rsid w:val="00D85923"/>
    <w:rsid w:val="00D85D37"/>
    <w:rsid w:val="00D85F6E"/>
    <w:rsid w:val="00D85FA7"/>
    <w:rsid w:val="00D86079"/>
    <w:rsid w:val="00D870ED"/>
    <w:rsid w:val="00D87115"/>
    <w:rsid w:val="00D872BE"/>
    <w:rsid w:val="00D87401"/>
    <w:rsid w:val="00D874E4"/>
    <w:rsid w:val="00D87876"/>
    <w:rsid w:val="00D906D0"/>
    <w:rsid w:val="00D90E95"/>
    <w:rsid w:val="00D917FE"/>
    <w:rsid w:val="00D921EC"/>
    <w:rsid w:val="00D9222A"/>
    <w:rsid w:val="00D92238"/>
    <w:rsid w:val="00D9270E"/>
    <w:rsid w:val="00D927CE"/>
    <w:rsid w:val="00D9357C"/>
    <w:rsid w:val="00D9399D"/>
    <w:rsid w:val="00D94037"/>
    <w:rsid w:val="00D943EC"/>
    <w:rsid w:val="00D9490D"/>
    <w:rsid w:val="00D94B8E"/>
    <w:rsid w:val="00D9548E"/>
    <w:rsid w:val="00D95E0A"/>
    <w:rsid w:val="00D96374"/>
    <w:rsid w:val="00D9648C"/>
    <w:rsid w:val="00D96BAB"/>
    <w:rsid w:val="00D9720A"/>
    <w:rsid w:val="00DA020A"/>
    <w:rsid w:val="00DA0EE1"/>
    <w:rsid w:val="00DA1CCF"/>
    <w:rsid w:val="00DA1D0B"/>
    <w:rsid w:val="00DA2534"/>
    <w:rsid w:val="00DA2586"/>
    <w:rsid w:val="00DA267F"/>
    <w:rsid w:val="00DA34A9"/>
    <w:rsid w:val="00DA3BEF"/>
    <w:rsid w:val="00DA3FF5"/>
    <w:rsid w:val="00DA4141"/>
    <w:rsid w:val="00DA499F"/>
    <w:rsid w:val="00DA4A46"/>
    <w:rsid w:val="00DA4BED"/>
    <w:rsid w:val="00DA4CD0"/>
    <w:rsid w:val="00DA508A"/>
    <w:rsid w:val="00DA59D7"/>
    <w:rsid w:val="00DA5C56"/>
    <w:rsid w:val="00DA60EC"/>
    <w:rsid w:val="00DA6578"/>
    <w:rsid w:val="00DA6659"/>
    <w:rsid w:val="00DA6A34"/>
    <w:rsid w:val="00DA76AB"/>
    <w:rsid w:val="00DB17EF"/>
    <w:rsid w:val="00DB1834"/>
    <w:rsid w:val="00DB207D"/>
    <w:rsid w:val="00DB3E44"/>
    <w:rsid w:val="00DB42EE"/>
    <w:rsid w:val="00DB45DB"/>
    <w:rsid w:val="00DB4D67"/>
    <w:rsid w:val="00DB53E0"/>
    <w:rsid w:val="00DB630F"/>
    <w:rsid w:val="00DB6613"/>
    <w:rsid w:val="00DB678C"/>
    <w:rsid w:val="00DB6C69"/>
    <w:rsid w:val="00DB7238"/>
    <w:rsid w:val="00DB79CE"/>
    <w:rsid w:val="00DB7C4A"/>
    <w:rsid w:val="00DB7D08"/>
    <w:rsid w:val="00DB7F07"/>
    <w:rsid w:val="00DC041C"/>
    <w:rsid w:val="00DC22C6"/>
    <w:rsid w:val="00DC324D"/>
    <w:rsid w:val="00DC33F9"/>
    <w:rsid w:val="00DC34AE"/>
    <w:rsid w:val="00DC3E9A"/>
    <w:rsid w:val="00DC48AB"/>
    <w:rsid w:val="00DC53C0"/>
    <w:rsid w:val="00DC6B38"/>
    <w:rsid w:val="00DC6BE1"/>
    <w:rsid w:val="00DC6E39"/>
    <w:rsid w:val="00DC7474"/>
    <w:rsid w:val="00DD026A"/>
    <w:rsid w:val="00DD0A23"/>
    <w:rsid w:val="00DD0AD6"/>
    <w:rsid w:val="00DD1376"/>
    <w:rsid w:val="00DD2F29"/>
    <w:rsid w:val="00DD3EC2"/>
    <w:rsid w:val="00DD43D2"/>
    <w:rsid w:val="00DD44A3"/>
    <w:rsid w:val="00DD48D4"/>
    <w:rsid w:val="00DD4A1B"/>
    <w:rsid w:val="00DD5CEE"/>
    <w:rsid w:val="00DD6AB6"/>
    <w:rsid w:val="00DD6E4F"/>
    <w:rsid w:val="00DD71D0"/>
    <w:rsid w:val="00DE0399"/>
    <w:rsid w:val="00DE0A27"/>
    <w:rsid w:val="00DE16D7"/>
    <w:rsid w:val="00DE1930"/>
    <w:rsid w:val="00DE1EB2"/>
    <w:rsid w:val="00DE2B24"/>
    <w:rsid w:val="00DE333D"/>
    <w:rsid w:val="00DE3343"/>
    <w:rsid w:val="00DE3AC8"/>
    <w:rsid w:val="00DE4244"/>
    <w:rsid w:val="00DE42AF"/>
    <w:rsid w:val="00DE4BAE"/>
    <w:rsid w:val="00DE4BD0"/>
    <w:rsid w:val="00DE4D2F"/>
    <w:rsid w:val="00DE5909"/>
    <w:rsid w:val="00DE6542"/>
    <w:rsid w:val="00DE6EAC"/>
    <w:rsid w:val="00DE6EFB"/>
    <w:rsid w:val="00DF00FC"/>
    <w:rsid w:val="00DF016A"/>
    <w:rsid w:val="00DF049D"/>
    <w:rsid w:val="00DF09FD"/>
    <w:rsid w:val="00DF1337"/>
    <w:rsid w:val="00DF18C2"/>
    <w:rsid w:val="00DF3938"/>
    <w:rsid w:val="00DF4028"/>
    <w:rsid w:val="00DF40F5"/>
    <w:rsid w:val="00DF5651"/>
    <w:rsid w:val="00DF6AB8"/>
    <w:rsid w:val="00DF70BA"/>
    <w:rsid w:val="00DF7346"/>
    <w:rsid w:val="00DF7D53"/>
    <w:rsid w:val="00DF7D7F"/>
    <w:rsid w:val="00E0105F"/>
    <w:rsid w:val="00E014C4"/>
    <w:rsid w:val="00E01519"/>
    <w:rsid w:val="00E01786"/>
    <w:rsid w:val="00E01E28"/>
    <w:rsid w:val="00E0280F"/>
    <w:rsid w:val="00E02A0C"/>
    <w:rsid w:val="00E02CF3"/>
    <w:rsid w:val="00E04A28"/>
    <w:rsid w:val="00E04ACA"/>
    <w:rsid w:val="00E04D15"/>
    <w:rsid w:val="00E05AD1"/>
    <w:rsid w:val="00E05B93"/>
    <w:rsid w:val="00E06BFD"/>
    <w:rsid w:val="00E079B9"/>
    <w:rsid w:val="00E07C8D"/>
    <w:rsid w:val="00E103DA"/>
    <w:rsid w:val="00E1099E"/>
    <w:rsid w:val="00E10C74"/>
    <w:rsid w:val="00E12925"/>
    <w:rsid w:val="00E12B07"/>
    <w:rsid w:val="00E12E35"/>
    <w:rsid w:val="00E12E7D"/>
    <w:rsid w:val="00E12E8A"/>
    <w:rsid w:val="00E12F35"/>
    <w:rsid w:val="00E137C9"/>
    <w:rsid w:val="00E13B54"/>
    <w:rsid w:val="00E142D0"/>
    <w:rsid w:val="00E14455"/>
    <w:rsid w:val="00E147A9"/>
    <w:rsid w:val="00E14991"/>
    <w:rsid w:val="00E14ACF"/>
    <w:rsid w:val="00E154D1"/>
    <w:rsid w:val="00E155F2"/>
    <w:rsid w:val="00E15AE7"/>
    <w:rsid w:val="00E165B3"/>
    <w:rsid w:val="00E167BA"/>
    <w:rsid w:val="00E16CA4"/>
    <w:rsid w:val="00E1744C"/>
    <w:rsid w:val="00E17537"/>
    <w:rsid w:val="00E17DE2"/>
    <w:rsid w:val="00E20A98"/>
    <w:rsid w:val="00E20BE4"/>
    <w:rsid w:val="00E2181C"/>
    <w:rsid w:val="00E21E94"/>
    <w:rsid w:val="00E21FE3"/>
    <w:rsid w:val="00E22E14"/>
    <w:rsid w:val="00E23999"/>
    <w:rsid w:val="00E24926"/>
    <w:rsid w:val="00E2518A"/>
    <w:rsid w:val="00E261AC"/>
    <w:rsid w:val="00E267BE"/>
    <w:rsid w:val="00E26C2B"/>
    <w:rsid w:val="00E277F1"/>
    <w:rsid w:val="00E27C1C"/>
    <w:rsid w:val="00E31FC1"/>
    <w:rsid w:val="00E3212C"/>
    <w:rsid w:val="00E328BA"/>
    <w:rsid w:val="00E32BB3"/>
    <w:rsid w:val="00E3317C"/>
    <w:rsid w:val="00E3321A"/>
    <w:rsid w:val="00E33927"/>
    <w:rsid w:val="00E354E3"/>
    <w:rsid w:val="00E35F0E"/>
    <w:rsid w:val="00E36202"/>
    <w:rsid w:val="00E3666B"/>
    <w:rsid w:val="00E36754"/>
    <w:rsid w:val="00E36C50"/>
    <w:rsid w:val="00E379CC"/>
    <w:rsid w:val="00E37FCD"/>
    <w:rsid w:val="00E37FE3"/>
    <w:rsid w:val="00E4010E"/>
    <w:rsid w:val="00E40163"/>
    <w:rsid w:val="00E40456"/>
    <w:rsid w:val="00E40C16"/>
    <w:rsid w:val="00E41202"/>
    <w:rsid w:val="00E415C5"/>
    <w:rsid w:val="00E41C46"/>
    <w:rsid w:val="00E41D8D"/>
    <w:rsid w:val="00E43A5A"/>
    <w:rsid w:val="00E43DA9"/>
    <w:rsid w:val="00E43FE5"/>
    <w:rsid w:val="00E44117"/>
    <w:rsid w:val="00E44186"/>
    <w:rsid w:val="00E448F6"/>
    <w:rsid w:val="00E449EA"/>
    <w:rsid w:val="00E4579A"/>
    <w:rsid w:val="00E4638C"/>
    <w:rsid w:val="00E475D4"/>
    <w:rsid w:val="00E47695"/>
    <w:rsid w:val="00E47B02"/>
    <w:rsid w:val="00E50159"/>
    <w:rsid w:val="00E501B9"/>
    <w:rsid w:val="00E50DA5"/>
    <w:rsid w:val="00E51E8B"/>
    <w:rsid w:val="00E520F0"/>
    <w:rsid w:val="00E52EE5"/>
    <w:rsid w:val="00E53EA1"/>
    <w:rsid w:val="00E54E3A"/>
    <w:rsid w:val="00E552D9"/>
    <w:rsid w:val="00E55D7C"/>
    <w:rsid w:val="00E56B60"/>
    <w:rsid w:val="00E605F8"/>
    <w:rsid w:val="00E61747"/>
    <w:rsid w:val="00E61B6E"/>
    <w:rsid w:val="00E61EC9"/>
    <w:rsid w:val="00E628DD"/>
    <w:rsid w:val="00E63B97"/>
    <w:rsid w:val="00E6428B"/>
    <w:rsid w:val="00E64B26"/>
    <w:rsid w:val="00E64C35"/>
    <w:rsid w:val="00E65190"/>
    <w:rsid w:val="00E65523"/>
    <w:rsid w:val="00E6590A"/>
    <w:rsid w:val="00E666DB"/>
    <w:rsid w:val="00E668C5"/>
    <w:rsid w:val="00E66A27"/>
    <w:rsid w:val="00E66A3A"/>
    <w:rsid w:val="00E670DB"/>
    <w:rsid w:val="00E67836"/>
    <w:rsid w:val="00E67A3A"/>
    <w:rsid w:val="00E7067C"/>
    <w:rsid w:val="00E70686"/>
    <w:rsid w:val="00E70A54"/>
    <w:rsid w:val="00E721E6"/>
    <w:rsid w:val="00E722B7"/>
    <w:rsid w:val="00E7254E"/>
    <w:rsid w:val="00E72A45"/>
    <w:rsid w:val="00E72C28"/>
    <w:rsid w:val="00E73B2E"/>
    <w:rsid w:val="00E74DC2"/>
    <w:rsid w:val="00E7536B"/>
    <w:rsid w:val="00E75636"/>
    <w:rsid w:val="00E76432"/>
    <w:rsid w:val="00E765B5"/>
    <w:rsid w:val="00E76980"/>
    <w:rsid w:val="00E76A28"/>
    <w:rsid w:val="00E76FE8"/>
    <w:rsid w:val="00E775F5"/>
    <w:rsid w:val="00E77FD4"/>
    <w:rsid w:val="00E8016C"/>
    <w:rsid w:val="00E80171"/>
    <w:rsid w:val="00E8072B"/>
    <w:rsid w:val="00E812D1"/>
    <w:rsid w:val="00E8154C"/>
    <w:rsid w:val="00E826E5"/>
    <w:rsid w:val="00E82E4E"/>
    <w:rsid w:val="00E83077"/>
    <w:rsid w:val="00E83526"/>
    <w:rsid w:val="00E83A1A"/>
    <w:rsid w:val="00E843C1"/>
    <w:rsid w:val="00E8440C"/>
    <w:rsid w:val="00E84987"/>
    <w:rsid w:val="00E85027"/>
    <w:rsid w:val="00E85DE1"/>
    <w:rsid w:val="00E85DEE"/>
    <w:rsid w:val="00E86207"/>
    <w:rsid w:val="00E8686A"/>
    <w:rsid w:val="00E878E0"/>
    <w:rsid w:val="00E878F5"/>
    <w:rsid w:val="00E9114B"/>
    <w:rsid w:val="00E9115B"/>
    <w:rsid w:val="00E91657"/>
    <w:rsid w:val="00E91A03"/>
    <w:rsid w:val="00E92F1E"/>
    <w:rsid w:val="00E92F3D"/>
    <w:rsid w:val="00E938F7"/>
    <w:rsid w:val="00E93BF3"/>
    <w:rsid w:val="00E93DD8"/>
    <w:rsid w:val="00E9452A"/>
    <w:rsid w:val="00E9487A"/>
    <w:rsid w:val="00E94C4D"/>
    <w:rsid w:val="00E95A8E"/>
    <w:rsid w:val="00E962C3"/>
    <w:rsid w:val="00E96D82"/>
    <w:rsid w:val="00EA0444"/>
    <w:rsid w:val="00EA15C1"/>
    <w:rsid w:val="00EA1CA9"/>
    <w:rsid w:val="00EA1D83"/>
    <w:rsid w:val="00EA1E6B"/>
    <w:rsid w:val="00EA2A35"/>
    <w:rsid w:val="00EA3034"/>
    <w:rsid w:val="00EA3651"/>
    <w:rsid w:val="00EA4958"/>
    <w:rsid w:val="00EA58E4"/>
    <w:rsid w:val="00EA5CA1"/>
    <w:rsid w:val="00EA611A"/>
    <w:rsid w:val="00EA66AF"/>
    <w:rsid w:val="00EA67AE"/>
    <w:rsid w:val="00EA6E04"/>
    <w:rsid w:val="00EA7695"/>
    <w:rsid w:val="00EA78BD"/>
    <w:rsid w:val="00EA7AB1"/>
    <w:rsid w:val="00EB1AE9"/>
    <w:rsid w:val="00EB26F9"/>
    <w:rsid w:val="00EB2781"/>
    <w:rsid w:val="00EB3354"/>
    <w:rsid w:val="00EB3800"/>
    <w:rsid w:val="00EB3FAD"/>
    <w:rsid w:val="00EB436A"/>
    <w:rsid w:val="00EB4A84"/>
    <w:rsid w:val="00EB5A24"/>
    <w:rsid w:val="00EB6F6E"/>
    <w:rsid w:val="00EB7456"/>
    <w:rsid w:val="00EB75C7"/>
    <w:rsid w:val="00EC02F7"/>
    <w:rsid w:val="00EC0311"/>
    <w:rsid w:val="00EC03CF"/>
    <w:rsid w:val="00EC0790"/>
    <w:rsid w:val="00EC0DB7"/>
    <w:rsid w:val="00EC1207"/>
    <w:rsid w:val="00EC1BB1"/>
    <w:rsid w:val="00EC24B4"/>
    <w:rsid w:val="00EC3D30"/>
    <w:rsid w:val="00EC5A71"/>
    <w:rsid w:val="00EC5DF5"/>
    <w:rsid w:val="00EC5E29"/>
    <w:rsid w:val="00EC6124"/>
    <w:rsid w:val="00EC61A0"/>
    <w:rsid w:val="00EC6D62"/>
    <w:rsid w:val="00EC6E6A"/>
    <w:rsid w:val="00EC717B"/>
    <w:rsid w:val="00EC7CF5"/>
    <w:rsid w:val="00ED0505"/>
    <w:rsid w:val="00ED0695"/>
    <w:rsid w:val="00ED0C42"/>
    <w:rsid w:val="00ED0CCE"/>
    <w:rsid w:val="00ED17AF"/>
    <w:rsid w:val="00ED1B6B"/>
    <w:rsid w:val="00ED2244"/>
    <w:rsid w:val="00ED3E4B"/>
    <w:rsid w:val="00ED3EDF"/>
    <w:rsid w:val="00ED4088"/>
    <w:rsid w:val="00ED4E62"/>
    <w:rsid w:val="00ED52FD"/>
    <w:rsid w:val="00ED5A90"/>
    <w:rsid w:val="00ED5DF8"/>
    <w:rsid w:val="00ED5F61"/>
    <w:rsid w:val="00ED6327"/>
    <w:rsid w:val="00ED6410"/>
    <w:rsid w:val="00ED71BB"/>
    <w:rsid w:val="00ED7540"/>
    <w:rsid w:val="00ED75E3"/>
    <w:rsid w:val="00ED78ED"/>
    <w:rsid w:val="00ED7CCC"/>
    <w:rsid w:val="00ED7F3B"/>
    <w:rsid w:val="00EE0001"/>
    <w:rsid w:val="00EE0D09"/>
    <w:rsid w:val="00EE11AA"/>
    <w:rsid w:val="00EE2178"/>
    <w:rsid w:val="00EE23FC"/>
    <w:rsid w:val="00EE25D2"/>
    <w:rsid w:val="00EE2812"/>
    <w:rsid w:val="00EE3C7C"/>
    <w:rsid w:val="00EE4BE8"/>
    <w:rsid w:val="00EE52FB"/>
    <w:rsid w:val="00EE5D37"/>
    <w:rsid w:val="00EE5FF0"/>
    <w:rsid w:val="00EE63EC"/>
    <w:rsid w:val="00EE675E"/>
    <w:rsid w:val="00EE70AE"/>
    <w:rsid w:val="00EE724B"/>
    <w:rsid w:val="00EE745B"/>
    <w:rsid w:val="00EE79FE"/>
    <w:rsid w:val="00EF0004"/>
    <w:rsid w:val="00EF08EE"/>
    <w:rsid w:val="00EF0A46"/>
    <w:rsid w:val="00EF0BA2"/>
    <w:rsid w:val="00EF0E3B"/>
    <w:rsid w:val="00EF0E4F"/>
    <w:rsid w:val="00EF0F59"/>
    <w:rsid w:val="00EF1C89"/>
    <w:rsid w:val="00EF1CD9"/>
    <w:rsid w:val="00EF1EB0"/>
    <w:rsid w:val="00EF1F40"/>
    <w:rsid w:val="00EF2D0E"/>
    <w:rsid w:val="00EF40F6"/>
    <w:rsid w:val="00EF41D6"/>
    <w:rsid w:val="00EF4D87"/>
    <w:rsid w:val="00EF63E2"/>
    <w:rsid w:val="00EF67CE"/>
    <w:rsid w:val="00EF6B6A"/>
    <w:rsid w:val="00EF6BE1"/>
    <w:rsid w:val="00EF79B7"/>
    <w:rsid w:val="00F005CD"/>
    <w:rsid w:val="00F00B33"/>
    <w:rsid w:val="00F00DF1"/>
    <w:rsid w:val="00F011A5"/>
    <w:rsid w:val="00F01B80"/>
    <w:rsid w:val="00F02307"/>
    <w:rsid w:val="00F0263F"/>
    <w:rsid w:val="00F02A74"/>
    <w:rsid w:val="00F02F48"/>
    <w:rsid w:val="00F02F7D"/>
    <w:rsid w:val="00F02FAA"/>
    <w:rsid w:val="00F035D8"/>
    <w:rsid w:val="00F03CB1"/>
    <w:rsid w:val="00F03E3F"/>
    <w:rsid w:val="00F04797"/>
    <w:rsid w:val="00F04A82"/>
    <w:rsid w:val="00F04D29"/>
    <w:rsid w:val="00F05199"/>
    <w:rsid w:val="00F0618B"/>
    <w:rsid w:val="00F064F2"/>
    <w:rsid w:val="00F06BED"/>
    <w:rsid w:val="00F06CF4"/>
    <w:rsid w:val="00F06D9E"/>
    <w:rsid w:val="00F075EE"/>
    <w:rsid w:val="00F07833"/>
    <w:rsid w:val="00F07C57"/>
    <w:rsid w:val="00F111EF"/>
    <w:rsid w:val="00F11ADF"/>
    <w:rsid w:val="00F11D85"/>
    <w:rsid w:val="00F11DE4"/>
    <w:rsid w:val="00F11FA5"/>
    <w:rsid w:val="00F125C5"/>
    <w:rsid w:val="00F13047"/>
    <w:rsid w:val="00F13AF3"/>
    <w:rsid w:val="00F14B97"/>
    <w:rsid w:val="00F14CD2"/>
    <w:rsid w:val="00F1640B"/>
    <w:rsid w:val="00F16485"/>
    <w:rsid w:val="00F16F78"/>
    <w:rsid w:val="00F16FCF"/>
    <w:rsid w:val="00F178D8"/>
    <w:rsid w:val="00F17977"/>
    <w:rsid w:val="00F17E5A"/>
    <w:rsid w:val="00F20055"/>
    <w:rsid w:val="00F213F2"/>
    <w:rsid w:val="00F21401"/>
    <w:rsid w:val="00F214E5"/>
    <w:rsid w:val="00F21975"/>
    <w:rsid w:val="00F2290B"/>
    <w:rsid w:val="00F23355"/>
    <w:rsid w:val="00F23796"/>
    <w:rsid w:val="00F24019"/>
    <w:rsid w:val="00F2438A"/>
    <w:rsid w:val="00F245C6"/>
    <w:rsid w:val="00F24C1B"/>
    <w:rsid w:val="00F2501A"/>
    <w:rsid w:val="00F25CF4"/>
    <w:rsid w:val="00F261E9"/>
    <w:rsid w:val="00F26291"/>
    <w:rsid w:val="00F27146"/>
    <w:rsid w:val="00F27413"/>
    <w:rsid w:val="00F30239"/>
    <w:rsid w:val="00F30486"/>
    <w:rsid w:val="00F30B3E"/>
    <w:rsid w:val="00F30E9A"/>
    <w:rsid w:val="00F3129A"/>
    <w:rsid w:val="00F31C36"/>
    <w:rsid w:val="00F31F91"/>
    <w:rsid w:val="00F32D55"/>
    <w:rsid w:val="00F33730"/>
    <w:rsid w:val="00F3429E"/>
    <w:rsid w:val="00F34563"/>
    <w:rsid w:val="00F3527E"/>
    <w:rsid w:val="00F3552F"/>
    <w:rsid w:val="00F356A8"/>
    <w:rsid w:val="00F35C25"/>
    <w:rsid w:val="00F36375"/>
    <w:rsid w:val="00F36DF5"/>
    <w:rsid w:val="00F3745E"/>
    <w:rsid w:val="00F37AE1"/>
    <w:rsid w:val="00F37C6B"/>
    <w:rsid w:val="00F37D33"/>
    <w:rsid w:val="00F405DA"/>
    <w:rsid w:val="00F4105D"/>
    <w:rsid w:val="00F41B9F"/>
    <w:rsid w:val="00F41BE3"/>
    <w:rsid w:val="00F421CB"/>
    <w:rsid w:val="00F426BF"/>
    <w:rsid w:val="00F42BDB"/>
    <w:rsid w:val="00F42DEB"/>
    <w:rsid w:val="00F43599"/>
    <w:rsid w:val="00F43869"/>
    <w:rsid w:val="00F43B44"/>
    <w:rsid w:val="00F43DF0"/>
    <w:rsid w:val="00F43EE5"/>
    <w:rsid w:val="00F44596"/>
    <w:rsid w:val="00F44DFA"/>
    <w:rsid w:val="00F45412"/>
    <w:rsid w:val="00F454C3"/>
    <w:rsid w:val="00F455D2"/>
    <w:rsid w:val="00F45CE4"/>
    <w:rsid w:val="00F45E43"/>
    <w:rsid w:val="00F45FB4"/>
    <w:rsid w:val="00F4608C"/>
    <w:rsid w:val="00F46D79"/>
    <w:rsid w:val="00F470FC"/>
    <w:rsid w:val="00F47D6A"/>
    <w:rsid w:val="00F50625"/>
    <w:rsid w:val="00F51F1B"/>
    <w:rsid w:val="00F5248C"/>
    <w:rsid w:val="00F5262D"/>
    <w:rsid w:val="00F5279D"/>
    <w:rsid w:val="00F52C20"/>
    <w:rsid w:val="00F52C9F"/>
    <w:rsid w:val="00F532D7"/>
    <w:rsid w:val="00F535F4"/>
    <w:rsid w:val="00F53BED"/>
    <w:rsid w:val="00F53F82"/>
    <w:rsid w:val="00F54021"/>
    <w:rsid w:val="00F543F8"/>
    <w:rsid w:val="00F548CE"/>
    <w:rsid w:val="00F54B54"/>
    <w:rsid w:val="00F54BC0"/>
    <w:rsid w:val="00F55164"/>
    <w:rsid w:val="00F55F65"/>
    <w:rsid w:val="00F56AA1"/>
    <w:rsid w:val="00F56CA9"/>
    <w:rsid w:val="00F57CC7"/>
    <w:rsid w:val="00F602BE"/>
    <w:rsid w:val="00F605E8"/>
    <w:rsid w:val="00F60997"/>
    <w:rsid w:val="00F60F5D"/>
    <w:rsid w:val="00F61B6A"/>
    <w:rsid w:val="00F61B9F"/>
    <w:rsid w:val="00F61CF4"/>
    <w:rsid w:val="00F6305D"/>
    <w:rsid w:val="00F636D9"/>
    <w:rsid w:val="00F63B6D"/>
    <w:rsid w:val="00F64176"/>
    <w:rsid w:val="00F64923"/>
    <w:rsid w:val="00F64AB0"/>
    <w:rsid w:val="00F64FAD"/>
    <w:rsid w:val="00F65CF8"/>
    <w:rsid w:val="00F66680"/>
    <w:rsid w:val="00F66D1B"/>
    <w:rsid w:val="00F66E3F"/>
    <w:rsid w:val="00F67AEF"/>
    <w:rsid w:val="00F67CD7"/>
    <w:rsid w:val="00F70012"/>
    <w:rsid w:val="00F70681"/>
    <w:rsid w:val="00F70DEA"/>
    <w:rsid w:val="00F71475"/>
    <w:rsid w:val="00F71680"/>
    <w:rsid w:val="00F71843"/>
    <w:rsid w:val="00F72004"/>
    <w:rsid w:val="00F722E8"/>
    <w:rsid w:val="00F725AB"/>
    <w:rsid w:val="00F72663"/>
    <w:rsid w:val="00F72818"/>
    <w:rsid w:val="00F72852"/>
    <w:rsid w:val="00F73461"/>
    <w:rsid w:val="00F73691"/>
    <w:rsid w:val="00F73827"/>
    <w:rsid w:val="00F73886"/>
    <w:rsid w:val="00F73D15"/>
    <w:rsid w:val="00F74248"/>
    <w:rsid w:val="00F74446"/>
    <w:rsid w:val="00F74C8D"/>
    <w:rsid w:val="00F7562E"/>
    <w:rsid w:val="00F75A6F"/>
    <w:rsid w:val="00F75BF7"/>
    <w:rsid w:val="00F75FB5"/>
    <w:rsid w:val="00F76DD8"/>
    <w:rsid w:val="00F76F88"/>
    <w:rsid w:val="00F77151"/>
    <w:rsid w:val="00F775BB"/>
    <w:rsid w:val="00F80233"/>
    <w:rsid w:val="00F807A5"/>
    <w:rsid w:val="00F807C4"/>
    <w:rsid w:val="00F80A6D"/>
    <w:rsid w:val="00F8112B"/>
    <w:rsid w:val="00F833E4"/>
    <w:rsid w:val="00F83502"/>
    <w:rsid w:val="00F835B0"/>
    <w:rsid w:val="00F843A7"/>
    <w:rsid w:val="00F845AC"/>
    <w:rsid w:val="00F8481F"/>
    <w:rsid w:val="00F84B21"/>
    <w:rsid w:val="00F84BAE"/>
    <w:rsid w:val="00F84CDD"/>
    <w:rsid w:val="00F852CA"/>
    <w:rsid w:val="00F854AE"/>
    <w:rsid w:val="00F85743"/>
    <w:rsid w:val="00F85ED3"/>
    <w:rsid w:val="00F86375"/>
    <w:rsid w:val="00F86A32"/>
    <w:rsid w:val="00F86E55"/>
    <w:rsid w:val="00F871EA"/>
    <w:rsid w:val="00F87519"/>
    <w:rsid w:val="00F9037F"/>
    <w:rsid w:val="00F9129F"/>
    <w:rsid w:val="00F91300"/>
    <w:rsid w:val="00F92C99"/>
    <w:rsid w:val="00F94AC8"/>
    <w:rsid w:val="00F94FDB"/>
    <w:rsid w:val="00F9527A"/>
    <w:rsid w:val="00F953F2"/>
    <w:rsid w:val="00F959BD"/>
    <w:rsid w:val="00F95D53"/>
    <w:rsid w:val="00F95EE8"/>
    <w:rsid w:val="00F96996"/>
    <w:rsid w:val="00F97125"/>
    <w:rsid w:val="00F974AF"/>
    <w:rsid w:val="00F97B8A"/>
    <w:rsid w:val="00FA16C0"/>
    <w:rsid w:val="00FA2A26"/>
    <w:rsid w:val="00FA31A4"/>
    <w:rsid w:val="00FA424D"/>
    <w:rsid w:val="00FA45FE"/>
    <w:rsid w:val="00FA4B35"/>
    <w:rsid w:val="00FA4B77"/>
    <w:rsid w:val="00FA502C"/>
    <w:rsid w:val="00FA55F9"/>
    <w:rsid w:val="00FA56F8"/>
    <w:rsid w:val="00FA6666"/>
    <w:rsid w:val="00FA6E5A"/>
    <w:rsid w:val="00FA7154"/>
    <w:rsid w:val="00FB0058"/>
    <w:rsid w:val="00FB01B8"/>
    <w:rsid w:val="00FB27DD"/>
    <w:rsid w:val="00FB2A19"/>
    <w:rsid w:val="00FB2BB8"/>
    <w:rsid w:val="00FB2F5B"/>
    <w:rsid w:val="00FB3213"/>
    <w:rsid w:val="00FB43EA"/>
    <w:rsid w:val="00FB5308"/>
    <w:rsid w:val="00FB5A04"/>
    <w:rsid w:val="00FB5CC4"/>
    <w:rsid w:val="00FB663E"/>
    <w:rsid w:val="00FB66C1"/>
    <w:rsid w:val="00FB6837"/>
    <w:rsid w:val="00FB6AED"/>
    <w:rsid w:val="00FB6EED"/>
    <w:rsid w:val="00FB7EBA"/>
    <w:rsid w:val="00FC004A"/>
    <w:rsid w:val="00FC16F7"/>
    <w:rsid w:val="00FC20E4"/>
    <w:rsid w:val="00FC2A4F"/>
    <w:rsid w:val="00FC3067"/>
    <w:rsid w:val="00FC313A"/>
    <w:rsid w:val="00FC38A9"/>
    <w:rsid w:val="00FC3A18"/>
    <w:rsid w:val="00FC43AB"/>
    <w:rsid w:val="00FC480E"/>
    <w:rsid w:val="00FC563D"/>
    <w:rsid w:val="00FC5DB2"/>
    <w:rsid w:val="00FC6B54"/>
    <w:rsid w:val="00FC6D16"/>
    <w:rsid w:val="00FC6D89"/>
    <w:rsid w:val="00FC7AA1"/>
    <w:rsid w:val="00FD0732"/>
    <w:rsid w:val="00FD127F"/>
    <w:rsid w:val="00FD211D"/>
    <w:rsid w:val="00FD23BA"/>
    <w:rsid w:val="00FD2A61"/>
    <w:rsid w:val="00FD321F"/>
    <w:rsid w:val="00FD3DD5"/>
    <w:rsid w:val="00FD481E"/>
    <w:rsid w:val="00FD4900"/>
    <w:rsid w:val="00FD4E26"/>
    <w:rsid w:val="00FD528C"/>
    <w:rsid w:val="00FD53FF"/>
    <w:rsid w:val="00FD5A0C"/>
    <w:rsid w:val="00FD5C46"/>
    <w:rsid w:val="00FD60F5"/>
    <w:rsid w:val="00FD719A"/>
    <w:rsid w:val="00FD77C3"/>
    <w:rsid w:val="00FE1133"/>
    <w:rsid w:val="00FE13CA"/>
    <w:rsid w:val="00FE15B6"/>
    <w:rsid w:val="00FE1C03"/>
    <w:rsid w:val="00FE2A1B"/>
    <w:rsid w:val="00FE32A3"/>
    <w:rsid w:val="00FE344A"/>
    <w:rsid w:val="00FE36FF"/>
    <w:rsid w:val="00FE4A7F"/>
    <w:rsid w:val="00FE54F6"/>
    <w:rsid w:val="00FE5A15"/>
    <w:rsid w:val="00FE5A60"/>
    <w:rsid w:val="00FE6075"/>
    <w:rsid w:val="00FE6AA7"/>
    <w:rsid w:val="00FE7DA0"/>
    <w:rsid w:val="00FF0015"/>
    <w:rsid w:val="00FF0250"/>
    <w:rsid w:val="00FF067F"/>
    <w:rsid w:val="00FF1998"/>
    <w:rsid w:val="00FF206F"/>
    <w:rsid w:val="00FF2BB3"/>
    <w:rsid w:val="00FF43BD"/>
    <w:rsid w:val="00FF4507"/>
    <w:rsid w:val="00FF5E6D"/>
    <w:rsid w:val="00FF628C"/>
    <w:rsid w:val="00FF6403"/>
    <w:rsid w:val="00FF7386"/>
    <w:rsid w:val="00FF783C"/>
    <w:rsid w:val="7610E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9D2B9"/>
  <w15:chartTrackingRefBased/>
  <w15:docId w15:val="{AA367012-AB5C-4538-8A43-6DFB02D58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67EBE"/>
    <w:pPr>
      <w:spacing w:line="480" w:lineRule="auto"/>
    </w:pPr>
    <w:rPr>
      <w:rFonts w:ascii="Times New Roman" w:hAnsi="Times New Roman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2B2E5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646D5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A5673"/>
    <w:pPr>
      <w:keepNext/>
      <w:keepLines/>
      <w:spacing w:before="40" w:after="0"/>
      <w:outlineLvl w:val="2"/>
    </w:pPr>
    <w:rPr>
      <w:rFonts w:eastAsiaTheme="majorEastAsia" w:cs="Times New Roman"/>
      <w:i/>
      <w:iCs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E760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E7605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E760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E760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E7605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C2314C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C2314C"/>
    <w:rPr>
      <w:color w:val="605E5C"/>
      <w:shd w:val="clear" w:color="auto" w:fill="E1DFDD"/>
    </w:rPr>
  </w:style>
  <w:style w:type="paragraph" w:customStyle="1" w:styleId="Affiliation">
    <w:name w:val="Affiliation"/>
    <w:basedOn w:val="Standaard"/>
    <w:qFormat/>
    <w:rsid w:val="007D43FD"/>
    <w:pPr>
      <w:spacing w:before="240" w:after="0" w:line="360" w:lineRule="auto"/>
    </w:pPr>
    <w:rPr>
      <w:rFonts w:eastAsia="Times New Roman" w:cs="Times New Roman"/>
      <w:i/>
      <w:sz w:val="24"/>
      <w:szCs w:val="24"/>
      <w:lang w:val="en-GB" w:eastAsia="en-GB"/>
    </w:rPr>
  </w:style>
  <w:style w:type="paragraph" w:styleId="Lijstalinea">
    <w:name w:val="List Paragraph"/>
    <w:basedOn w:val="Standaard"/>
    <w:uiPriority w:val="34"/>
    <w:qFormat/>
    <w:rsid w:val="00F37AE1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2B2E5A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646D5"/>
    <w:rPr>
      <w:rFonts w:ascii="Times New Roman" w:eastAsiaTheme="majorEastAsia" w:hAnsi="Times New Roman" w:cstheme="majorBidi"/>
      <w:b/>
      <w:sz w:val="26"/>
      <w:szCs w:val="26"/>
    </w:rPr>
  </w:style>
  <w:style w:type="paragraph" w:styleId="Bibliografie">
    <w:name w:val="Bibliography"/>
    <w:basedOn w:val="Standaard"/>
    <w:next w:val="Standaard"/>
    <w:uiPriority w:val="37"/>
    <w:unhideWhenUsed/>
    <w:rsid w:val="00020CF5"/>
    <w:pPr>
      <w:spacing w:after="0"/>
      <w:ind w:left="720" w:hanging="720"/>
    </w:pPr>
  </w:style>
  <w:style w:type="paragraph" w:customStyle="1" w:styleId="Inspringen">
    <w:name w:val="Inspringen"/>
    <w:basedOn w:val="Standaard"/>
    <w:link w:val="InspringenChar"/>
    <w:qFormat/>
    <w:rsid w:val="00167EBE"/>
    <w:pPr>
      <w:ind w:firstLine="709"/>
    </w:pPr>
  </w:style>
  <w:style w:type="character" w:customStyle="1" w:styleId="InspringenChar">
    <w:name w:val="Inspringen Char"/>
    <w:basedOn w:val="Standaardalinea-lettertype"/>
    <w:link w:val="Inspringen"/>
    <w:rsid w:val="00167EBE"/>
    <w:rPr>
      <w:rFonts w:ascii="Times New Roman" w:hAnsi="Times New Roman"/>
      <w:lang w:val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31FC5"/>
    <w:rPr>
      <w:color w:val="954F72" w:themeColor="followed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D2E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D2EC1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67845"/>
    <w:pPr>
      <w:spacing w:after="0" w:line="240" w:lineRule="auto"/>
    </w:pPr>
    <w:rPr>
      <w:rFonts w:ascii="Times New Roman" w:hAnsi="Times New Roman"/>
      <w:sz w:val="20"/>
    </w:rPr>
  </w:style>
  <w:style w:type="character" w:customStyle="1" w:styleId="Kop3Char">
    <w:name w:val="Kop 3 Char"/>
    <w:basedOn w:val="Standaardalinea-lettertype"/>
    <w:link w:val="Kop3"/>
    <w:uiPriority w:val="9"/>
    <w:rsid w:val="004A5673"/>
    <w:rPr>
      <w:rFonts w:ascii="Times New Roman" w:eastAsiaTheme="majorEastAsia" w:hAnsi="Times New Roman" w:cs="Times New Roman"/>
      <w:i/>
      <w:iCs/>
      <w:sz w:val="24"/>
      <w:szCs w:val="24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167E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67EBE"/>
    <w:rPr>
      <w:rFonts w:ascii="Times New Roman" w:hAnsi="Times New Roman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167E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67EBE"/>
    <w:rPr>
      <w:rFonts w:ascii="Times New Roman" w:hAnsi="Times New Roman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167EBE"/>
    <w:pPr>
      <w:spacing w:before="240" w:after="240" w:line="240" w:lineRule="auto"/>
      <w:contextualSpacing/>
      <w:jc w:val="center"/>
    </w:pPr>
    <w:rPr>
      <w:rFonts w:eastAsiaTheme="majorEastAsia" w:cs="Times New Roman"/>
      <w:b/>
      <w:bCs/>
      <w:spacing w:val="-10"/>
      <w:kern w:val="28"/>
      <w:sz w:val="36"/>
      <w:szCs w:val="36"/>
    </w:rPr>
  </w:style>
  <w:style w:type="character" w:customStyle="1" w:styleId="TitelChar">
    <w:name w:val="Titel Char"/>
    <w:basedOn w:val="Standaardalinea-lettertype"/>
    <w:link w:val="Titel"/>
    <w:uiPriority w:val="10"/>
    <w:rsid w:val="00167EBE"/>
    <w:rPr>
      <w:rFonts w:ascii="Times New Roman" w:eastAsiaTheme="majorEastAsia" w:hAnsi="Times New Roman" w:cs="Times New Roman"/>
      <w:b/>
      <w:bCs/>
      <w:spacing w:val="-10"/>
      <w:kern w:val="28"/>
      <w:sz w:val="36"/>
      <w:szCs w:val="36"/>
      <w:lang w:val="en-US"/>
    </w:rPr>
  </w:style>
  <w:style w:type="table" w:styleId="Tabelraster">
    <w:name w:val="Table Grid"/>
    <w:basedOn w:val="Standaardtabel"/>
    <w:uiPriority w:val="39"/>
    <w:rsid w:val="00D12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Standaard"/>
    <w:next w:val="Standaard"/>
    <w:qFormat/>
    <w:rsid w:val="00D1236A"/>
    <w:pPr>
      <w:spacing w:before="240" w:after="0" w:line="360" w:lineRule="auto"/>
    </w:pPr>
    <w:rPr>
      <w:rFonts w:eastAsia="Times New Roman" w:cs="Times New Roman"/>
      <w:sz w:val="24"/>
      <w:szCs w:val="24"/>
      <w:lang w:val="en-GB" w:eastAsia="en-GB"/>
    </w:rPr>
  </w:style>
  <w:style w:type="paragraph" w:styleId="Bijschrift">
    <w:name w:val="caption"/>
    <w:basedOn w:val="Standaard"/>
    <w:next w:val="Standaard"/>
    <w:uiPriority w:val="35"/>
    <w:unhideWhenUsed/>
    <w:qFormat/>
    <w:rsid w:val="00F43D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Geenafstand">
    <w:name w:val="No Spacing"/>
    <w:uiPriority w:val="1"/>
    <w:qFormat/>
    <w:rsid w:val="00E15AE7"/>
    <w:pPr>
      <w:spacing w:after="0" w:line="240" w:lineRule="auto"/>
    </w:pPr>
    <w:rPr>
      <w:rFonts w:ascii="Times New Roman" w:hAnsi="Times New Roman"/>
      <w:lang w:val="en-US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034B97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034B97"/>
    <w:rPr>
      <w:rFonts w:ascii="Times New Roman" w:hAnsi="Times New Roman"/>
      <w:sz w:val="20"/>
      <w:szCs w:val="20"/>
      <w:lang w:val="en-US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034B9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4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515F6F68327A48924DAE3E16E2918D" ma:contentTypeVersion="13" ma:contentTypeDescription="Create a new document." ma:contentTypeScope="" ma:versionID="a70de333cdc8237ef30c7ec724a7dc52">
  <xsd:schema xmlns:xsd="http://www.w3.org/2001/XMLSchema" xmlns:xs="http://www.w3.org/2001/XMLSchema" xmlns:p="http://schemas.microsoft.com/office/2006/metadata/properties" xmlns:ns3="8fad053e-c74b-4de1-b1dc-82964de798fb" xmlns:ns4="743944e4-aeb7-4664-9ef6-509ff2ad4447" targetNamespace="http://schemas.microsoft.com/office/2006/metadata/properties" ma:root="true" ma:fieldsID="5333d70bb05f2a40fea8b2d35bb3df81" ns3:_="" ns4:_="">
    <xsd:import namespace="8fad053e-c74b-4de1-b1dc-82964de798fb"/>
    <xsd:import namespace="743944e4-aeb7-4664-9ef6-509ff2ad44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ad053e-c74b-4de1-b1dc-82964de79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3944e4-aeb7-4664-9ef6-509ff2ad444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2FB42BF-5905-4886-BDE9-4296EB5FF2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511CB8-46AD-43FF-8A52-6875F0620A0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D11FDC1-FC7F-4D95-A2F9-A8CB210898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ad053e-c74b-4de1-b1dc-82964de798fb"/>
    <ds:schemaRef ds:uri="743944e4-aeb7-4664-9ef6-509ff2ad44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940DFEC-57DB-4210-AE68-DBBED48AAD7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870</Characters>
  <Application>Microsoft Office Word</Application>
  <DocSecurity>0</DocSecurity>
  <Lines>124</Lines>
  <Paragraphs>80</Paragraphs>
  <ScaleCrop>false</ScaleCrop>
  <Manager/>
  <Company/>
  <LinksUpToDate>false</LinksUpToDate>
  <CharactersWithSpaces>9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H.J. (Herman) de</dc:creator>
  <cp:keywords/>
  <dc:description/>
  <cp:lastModifiedBy>Vries, H.J. (Herman) de</cp:lastModifiedBy>
  <cp:revision>7</cp:revision>
  <dcterms:created xsi:type="dcterms:W3CDTF">2022-10-26T05:57:00Z</dcterms:created>
  <dcterms:modified xsi:type="dcterms:W3CDTF">2023-01-05T10:2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sj5Nt6mu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ContentTypeId">
    <vt:lpwstr>0x01010063515F6F68327A48924DAE3E16E2918D</vt:lpwstr>
  </property>
</Properties>
</file>